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2A40D" w14:textId="696F2EAE" w:rsidR="00246D27" w:rsidRPr="00A31752" w:rsidRDefault="00246D27" w:rsidP="00894E9E">
      <w:pPr>
        <w:pStyle w:val="Heading1"/>
        <w:keepNext w:val="0"/>
        <w:rPr>
          <w:rFonts w:ascii="Times New Roman" w:hAnsi="Times New Roman" w:cs="Times New Roman"/>
        </w:rPr>
      </w:pPr>
      <w:bookmarkStart w:id="0" w:name="_Hlk129869334"/>
      <w:r w:rsidRPr="00A31752">
        <w:rPr>
          <w:rFonts w:ascii="Times New Roman" w:hAnsi="Times New Roman" w:cs="Times New Roman"/>
        </w:rPr>
        <w:t>Supplementary Materials</w:t>
      </w:r>
    </w:p>
    <w:p w14:paraId="1A89785D" w14:textId="324A77BA" w:rsidR="00246D27" w:rsidRPr="00A31752" w:rsidRDefault="00246D27" w:rsidP="00246D27">
      <w:pPr>
        <w:outlineLvl w:val="1"/>
        <w:rPr>
          <w:rFonts w:ascii="Times New Roman" w:hAnsi="Times New Roman"/>
          <w:b/>
          <w:color w:val="000000" w:themeColor="text1"/>
        </w:rPr>
      </w:pPr>
      <w:r w:rsidRPr="00A31752">
        <w:rPr>
          <w:rFonts w:ascii="Times New Roman" w:hAnsi="Times New Roman"/>
          <w:b/>
          <w:color w:val="000000" w:themeColor="text1"/>
        </w:rPr>
        <w:t xml:space="preserve">Supplementary Table 3. Statistical </w:t>
      </w:r>
      <w:r w:rsidR="001F6E04" w:rsidRPr="00A31752">
        <w:rPr>
          <w:rFonts w:ascii="Times New Roman" w:hAnsi="Times New Roman"/>
          <w:b/>
          <w:color w:val="000000" w:themeColor="text1"/>
        </w:rPr>
        <w:t>Assessment</w:t>
      </w:r>
      <w:r w:rsidR="00C768D8" w:rsidRPr="00A31752">
        <w:rPr>
          <w:rFonts w:ascii="Times New Roman" w:hAnsi="Times New Roman"/>
          <w:b/>
          <w:color w:val="000000" w:themeColor="text1"/>
        </w:rPr>
        <w:t>s</w:t>
      </w:r>
      <w:r w:rsidR="001F6E04" w:rsidRPr="00A31752">
        <w:rPr>
          <w:rFonts w:ascii="Times New Roman" w:hAnsi="Times New Roman"/>
          <w:b/>
          <w:color w:val="000000" w:themeColor="text1"/>
        </w:rPr>
        <w:t xml:space="preserve"> </w:t>
      </w:r>
      <w:r w:rsidRPr="00A31752">
        <w:rPr>
          <w:rFonts w:ascii="Times New Roman" w:hAnsi="Times New Roman"/>
          <w:b/>
          <w:color w:val="000000" w:themeColor="text1"/>
        </w:rPr>
        <w:t xml:space="preserve">of </w:t>
      </w:r>
      <w:r w:rsidR="004607A0">
        <w:rPr>
          <w:rFonts w:ascii="Times New Roman" w:hAnsi="Times New Roman"/>
          <w:b/>
          <w:color w:val="000000" w:themeColor="text1"/>
        </w:rPr>
        <w:t xml:space="preserve">Pharmacokinetic </w:t>
      </w:r>
      <w:r w:rsidRPr="00A31752">
        <w:rPr>
          <w:rFonts w:ascii="Times New Roman" w:hAnsi="Times New Roman"/>
          <w:b/>
          <w:color w:val="000000" w:themeColor="text1"/>
        </w:rPr>
        <w:t xml:space="preserve">Steady State of </w:t>
      </w:r>
      <w:r w:rsidR="00106B4F">
        <w:rPr>
          <w:rFonts w:ascii="Times New Roman" w:hAnsi="Times New Roman"/>
          <w:b/>
          <w:color w:val="000000" w:themeColor="text1"/>
        </w:rPr>
        <w:t>E</w:t>
      </w:r>
      <w:r w:rsidR="00106B4F" w:rsidRPr="00106B4F">
        <w:rPr>
          <w:rFonts w:ascii="Times New Roman" w:hAnsi="Times New Roman"/>
          <w:b/>
          <w:color w:val="000000" w:themeColor="text1"/>
        </w:rPr>
        <w:t xml:space="preserve">fzimfotase </w:t>
      </w:r>
      <w:r w:rsidR="00106B4F">
        <w:rPr>
          <w:rFonts w:ascii="Times New Roman" w:hAnsi="Times New Roman"/>
          <w:b/>
          <w:color w:val="000000" w:themeColor="text1"/>
        </w:rPr>
        <w:t>A</w:t>
      </w:r>
      <w:r w:rsidR="00106B4F" w:rsidRPr="00106B4F">
        <w:rPr>
          <w:rFonts w:ascii="Times New Roman" w:hAnsi="Times New Roman"/>
          <w:b/>
          <w:color w:val="000000" w:themeColor="text1"/>
        </w:rPr>
        <w:t>lfa</w:t>
      </w:r>
    </w:p>
    <w:tbl>
      <w:tblPr>
        <w:tblStyle w:val="PlainTable2"/>
        <w:tblW w:w="5000" w:type="pct"/>
        <w:tblLook w:val="0600" w:firstRow="0" w:lastRow="0" w:firstColumn="0" w:lastColumn="0" w:noHBand="1" w:noVBand="1"/>
      </w:tblPr>
      <w:tblGrid>
        <w:gridCol w:w="1620"/>
        <w:gridCol w:w="2991"/>
        <w:gridCol w:w="622"/>
        <w:gridCol w:w="1747"/>
        <w:gridCol w:w="3279"/>
        <w:gridCol w:w="2701"/>
      </w:tblGrid>
      <w:tr w:rsidR="00246D27" w:rsidRPr="00AD0C4D" w14:paraId="2D2296A4" w14:textId="77777777" w:rsidTr="00981F23">
        <w:trPr>
          <w:trHeight w:val="503"/>
        </w:trPr>
        <w:tc>
          <w:tcPr>
            <w:tcW w:w="625" w:type="pct"/>
            <w:tcBorders>
              <w:top w:val="single" w:sz="4" w:space="0" w:color="7F7F7F" w:themeColor="text1" w:themeTint="80"/>
              <w:bottom w:val="single" w:sz="4" w:space="0" w:color="auto"/>
            </w:tcBorders>
            <w:vAlign w:val="bottom"/>
          </w:tcPr>
          <w:p w14:paraId="26DB4561"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Cohort</w:t>
            </w:r>
          </w:p>
        </w:tc>
        <w:tc>
          <w:tcPr>
            <w:tcW w:w="1154" w:type="pct"/>
            <w:tcBorders>
              <w:top w:val="single" w:sz="4" w:space="0" w:color="7F7F7F" w:themeColor="text1" w:themeTint="80"/>
              <w:bottom w:val="single" w:sz="4" w:space="0" w:color="auto"/>
            </w:tcBorders>
            <w:vAlign w:val="bottom"/>
          </w:tcPr>
          <w:p w14:paraId="4501598D"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Visit</w:t>
            </w:r>
          </w:p>
        </w:tc>
        <w:tc>
          <w:tcPr>
            <w:tcW w:w="240" w:type="pct"/>
            <w:tcBorders>
              <w:top w:val="single" w:sz="4" w:space="0" w:color="7F7F7F" w:themeColor="text1" w:themeTint="80"/>
              <w:bottom w:val="single" w:sz="4" w:space="0" w:color="auto"/>
            </w:tcBorders>
            <w:vAlign w:val="bottom"/>
          </w:tcPr>
          <w:p w14:paraId="5FD562B8"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n</w:t>
            </w:r>
          </w:p>
        </w:tc>
        <w:tc>
          <w:tcPr>
            <w:tcW w:w="674" w:type="pct"/>
            <w:tcBorders>
              <w:top w:val="single" w:sz="4" w:space="0" w:color="7F7F7F" w:themeColor="text1" w:themeTint="80"/>
              <w:bottom w:val="single" w:sz="4" w:space="0" w:color="auto"/>
            </w:tcBorders>
            <w:vAlign w:val="bottom"/>
          </w:tcPr>
          <w:p w14:paraId="18390749"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Intercept</w:t>
            </w:r>
          </w:p>
        </w:tc>
        <w:tc>
          <w:tcPr>
            <w:tcW w:w="1265" w:type="pct"/>
            <w:tcBorders>
              <w:top w:val="single" w:sz="4" w:space="0" w:color="7F7F7F" w:themeColor="text1" w:themeTint="80"/>
              <w:bottom w:val="single" w:sz="4" w:space="0" w:color="auto"/>
            </w:tcBorders>
            <w:vAlign w:val="bottom"/>
          </w:tcPr>
          <w:p w14:paraId="5ED93836"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Slope (95% CI)</w:t>
            </w:r>
          </w:p>
        </w:tc>
        <w:tc>
          <w:tcPr>
            <w:tcW w:w="1042" w:type="pct"/>
            <w:tcBorders>
              <w:top w:val="single" w:sz="4" w:space="0" w:color="7F7F7F" w:themeColor="text1" w:themeTint="80"/>
              <w:bottom w:val="single" w:sz="4" w:space="0" w:color="auto"/>
            </w:tcBorders>
            <w:vAlign w:val="bottom"/>
          </w:tcPr>
          <w:p w14:paraId="4E4E4E67" w14:textId="77777777" w:rsidR="00246D27" w:rsidRPr="00A31752" w:rsidRDefault="00246D27" w:rsidP="00981F23">
            <w:pPr>
              <w:pStyle w:val="TableCellHeading10pt"/>
              <w:keepNext w:val="0"/>
              <w:spacing w:before="60" w:after="0" w:line="360" w:lineRule="auto"/>
              <w:jc w:val="left"/>
              <w:rPr>
                <w:rFonts w:cs="Times New Roman"/>
                <w:color w:val="000000" w:themeColor="text1"/>
                <w:sz w:val="24"/>
                <w:szCs w:val="24"/>
              </w:rPr>
            </w:pPr>
            <w:r w:rsidRPr="00A31752">
              <w:rPr>
                <w:rFonts w:cs="Times New Roman"/>
                <w:color w:val="000000" w:themeColor="text1"/>
                <w:sz w:val="24"/>
                <w:szCs w:val="24"/>
              </w:rPr>
              <w:t>Steady state reached</w:t>
            </w:r>
          </w:p>
        </w:tc>
      </w:tr>
      <w:tr w:rsidR="00246D27" w:rsidRPr="00AD0C4D" w14:paraId="37E1EDAA" w14:textId="77777777" w:rsidTr="00981F23">
        <w:trPr>
          <w:trHeight w:val="175"/>
        </w:trPr>
        <w:tc>
          <w:tcPr>
            <w:tcW w:w="625" w:type="pct"/>
            <w:tcBorders>
              <w:top w:val="single" w:sz="4" w:space="0" w:color="auto"/>
            </w:tcBorders>
          </w:tcPr>
          <w:p w14:paraId="22F9E78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1</w:t>
            </w:r>
          </w:p>
        </w:tc>
        <w:tc>
          <w:tcPr>
            <w:tcW w:w="1154" w:type="pct"/>
            <w:tcBorders>
              <w:top w:val="single" w:sz="4" w:space="0" w:color="auto"/>
            </w:tcBorders>
          </w:tcPr>
          <w:p w14:paraId="6833C044"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Borders>
              <w:top w:val="single" w:sz="4" w:space="0" w:color="auto"/>
            </w:tcBorders>
          </w:tcPr>
          <w:p w14:paraId="2463E093"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Borders>
              <w:top w:val="single" w:sz="4" w:space="0" w:color="auto"/>
            </w:tcBorders>
          </w:tcPr>
          <w:p w14:paraId="26AB222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839</w:t>
            </w:r>
          </w:p>
        </w:tc>
        <w:tc>
          <w:tcPr>
            <w:tcW w:w="1265" w:type="pct"/>
            <w:tcBorders>
              <w:top w:val="single" w:sz="4" w:space="0" w:color="auto"/>
            </w:tcBorders>
          </w:tcPr>
          <w:p w14:paraId="0E49CED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126 (−0.0149, 0.0166)</w:t>
            </w:r>
          </w:p>
        </w:tc>
        <w:tc>
          <w:tcPr>
            <w:tcW w:w="1042" w:type="pct"/>
            <w:tcBorders>
              <w:top w:val="single" w:sz="4" w:space="0" w:color="auto"/>
            </w:tcBorders>
          </w:tcPr>
          <w:p w14:paraId="4091E3E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r w:rsidR="00246D27" w:rsidRPr="00AD0C4D" w14:paraId="51027516" w14:textId="77777777" w:rsidTr="00981F23">
        <w:trPr>
          <w:trHeight w:val="175"/>
        </w:trPr>
        <w:tc>
          <w:tcPr>
            <w:tcW w:w="625" w:type="pct"/>
          </w:tcPr>
          <w:p w14:paraId="7167622E"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2</w:t>
            </w:r>
          </w:p>
        </w:tc>
        <w:tc>
          <w:tcPr>
            <w:tcW w:w="1154" w:type="pct"/>
          </w:tcPr>
          <w:p w14:paraId="262E6D3B"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Pr>
          <w:p w14:paraId="5E21474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Pr>
          <w:p w14:paraId="3DB83646"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1.65</w:t>
            </w:r>
          </w:p>
        </w:tc>
        <w:tc>
          <w:tcPr>
            <w:tcW w:w="1265" w:type="pct"/>
          </w:tcPr>
          <w:p w14:paraId="5F070035"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239 (−0.0386, 0.0863)</w:t>
            </w:r>
          </w:p>
        </w:tc>
        <w:tc>
          <w:tcPr>
            <w:tcW w:w="1042" w:type="pct"/>
          </w:tcPr>
          <w:p w14:paraId="2A9FD6DC"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r w:rsidR="00246D27" w:rsidRPr="00AD0C4D" w14:paraId="727D16AA" w14:textId="77777777" w:rsidTr="00981F23">
        <w:trPr>
          <w:trHeight w:val="175"/>
        </w:trPr>
        <w:tc>
          <w:tcPr>
            <w:tcW w:w="625" w:type="pct"/>
          </w:tcPr>
          <w:p w14:paraId="6652AB8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Cohort 3</w:t>
            </w:r>
          </w:p>
        </w:tc>
        <w:tc>
          <w:tcPr>
            <w:tcW w:w="1154" w:type="pct"/>
          </w:tcPr>
          <w:p w14:paraId="0C8C22E8"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Days 8, 15, and 22</w:t>
            </w:r>
          </w:p>
        </w:tc>
        <w:tc>
          <w:tcPr>
            <w:tcW w:w="240" w:type="pct"/>
          </w:tcPr>
          <w:p w14:paraId="7723DA3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w:t>
            </w:r>
          </w:p>
        </w:tc>
        <w:tc>
          <w:tcPr>
            <w:tcW w:w="674" w:type="pct"/>
          </w:tcPr>
          <w:p w14:paraId="3577A289"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4.50</w:t>
            </w:r>
          </w:p>
        </w:tc>
        <w:tc>
          <w:tcPr>
            <w:tcW w:w="1265" w:type="pct"/>
          </w:tcPr>
          <w:p w14:paraId="49A335EA"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0.0398 (−0.0376, 0.117)</w:t>
            </w:r>
          </w:p>
        </w:tc>
        <w:tc>
          <w:tcPr>
            <w:tcW w:w="1042" w:type="pct"/>
          </w:tcPr>
          <w:p w14:paraId="15582B2D" w14:textId="77777777" w:rsidR="00246D27" w:rsidRPr="00A31752" w:rsidRDefault="00246D27" w:rsidP="00981F23">
            <w:pPr>
              <w:pStyle w:val="TableCellText10pt"/>
              <w:keepNext w:val="0"/>
              <w:spacing w:before="60" w:after="0" w:line="360" w:lineRule="auto"/>
              <w:rPr>
                <w:rFonts w:cs="Times New Roman"/>
                <w:color w:val="000000" w:themeColor="text1"/>
                <w:sz w:val="24"/>
                <w:szCs w:val="24"/>
              </w:rPr>
            </w:pPr>
            <w:r w:rsidRPr="00A31752">
              <w:rPr>
                <w:rFonts w:cs="Times New Roman"/>
                <w:color w:val="000000" w:themeColor="text1"/>
                <w:sz w:val="24"/>
                <w:szCs w:val="24"/>
              </w:rPr>
              <w:t>Yes</w:t>
            </w:r>
          </w:p>
        </w:tc>
      </w:tr>
    </w:tbl>
    <w:bookmarkEnd w:id="0"/>
    <w:p w14:paraId="43DB763D" w14:textId="755238E0" w:rsidR="00550675" w:rsidRPr="00A31752" w:rsidRDefault="00A71630" w:rsidP="00A71630">
      <w:pPr>
        <w:spacing w:before="40" w:after="40"/>
        <w:rPr>
          <w:rFonts w:ascii="Times New Roman" w:hAnsi="Times New Roman"/>
          <w:color w:val="000000" w:themeColor="text1"/>
        </w:rPr>
      </w:pPr>
      <w:r>
        <w:rPr>
          <w:rFonts w:ascii="Times New Roman" w:hAnsi="Times New Roman"/>
          <w:color w:val="000000" w:themeColor="text1"/>
        </w:rPr>
        <w:t xml:space="preserve">Abbreviation: </w:t>
      </w:r>
      <w:r w:rsidR="004E11ED">
        <w:rPr>
          <w:rFonts w:ascii="Times New Roman" w:hAnsi="Times New Roman"/>
          <w:color w:val="000000" w:themeColor="text1"/>
        </w:rPr>
        <w:t>CI, confidence interval.</w:t>
      </w:r>
    </w:p>
    <w:sectPr w:rsidR="00550675" w:rsidRPr="00A31752" w:rsidSect="00B70790">
      <w:footerReference w:type="defaul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5D275D" w14:textId="77777777" w:rsidR="00F457CC" w:rsidRDefault="00F457CC" w:rsidP="008A3D5E">
      <w:r>
        <w:separator/>
      </w:r>
    </w:p>
    <w:p w14:paraId="28BC1AEA" w14:textId="77777777" w:rsidR="00F457CC" w:rsidRDefault="00F457CC" w:rsidP="008A3D5E"/>
    <w:p w14:paraId="53614DDC" w14:textId="77777777" w:rsidR="00F457CC" w:rsidRDefault="00F457CC" w:rsidP="008A3D5E"/>
    <w:p w14:paraId="56F4DC5E" w14:textId="77777777" w:rsidR="00F457CC" w:rsidRDefault="00F457CC" w:rsidP="008A3D5E"/>
    <w:p w14:paraId="0AB6EE20" w14:textId="77777777" w:rsidR="00F457CC" w:rsidRDefault="00F457CC" w:rsidP="008A3D5E"/>
    <w:p w14:paraId="26D9EB49" w14:textId="77777777" w:rsidR="00F457CC" w:rsidRDefault="00F457CC" w:rsidP="008A3D5E"/>
    <w:p w14:paraId="11242910" w14:textId="77777777" w:rsidR="00F457CC" w:rsidRDefault="00F457CC" w:rsidP="008A3D5E"/>
    <w:p w14:paraId="3348009D" w14:textId="77777777" w:rsidR="00F457CC" w:rsidRDefault="00F457CC" w:rsidP="008A3D5E"/>
  </w:endnote>
  <w:endnote w:type="continuationSeparator" w:id="0">
    <w:p w14:paraId="45D4A996" w14:textId="77777777" w:rsidR="00F457CC" w:rsidRDefault="00F457CC" w:rsidP="008A3D5E">
      <w:r>
        <w:continuationSeparator/>
      </w:r>
    </w:p>
    <w:p w14:paraId="0A7AB956" w14:textId="77777777" w:rsidR="00F457CC" w:rsidRDefault="00F457CC" w:rsidP="008A3D5E"/>
    <w:p w14:paraId="2124C38E" w14:textId="77777777" w:rsidR="00F457CC" w:rsidRDefault="00F457CC" w:rsidP="008A3D5E"/>
    <w:p w14:paraId="1A6ED19D" w14:textId="77777777" w:rsidR="00F457CC" w:rsidRDefault="00F457CC" w:rsidP="008A3D5E"/>
    <w:p w14:paraId="286C4243" w14:textId="77777777" w:rsidR="00F457CC" w:rsidRDefault="00F457CC" w:rsidP="008A3D5E"/>
    <w:p w14:paraId="5C36D017" w14:textId="77777777" w:rsidR="00F457CC" w:rsidRDefault="00F457CC" w:rsidP="008A3D5E"/>
    <w:p w14:paraId="3DD9F4B2" w14:textId="77777777" w:rsidR="00F457CC" w:rsidRDefault="00F457CC" w:rsidP="008A3D5E"/>
    <w:p w14:paraId="6D8D318B" w14:textId="77777777" w:rsidR="00F457CC" w:rsidRDefault="00F457CC" w:rsidP="008A3D5E"/>
  </w:endnote>
  <w:endnote w:type="continuationNotice" w:id="1">
    <w:p w14:paraId="4B260AE2" w14:textId="77777777" w:rsidR="00F457CC" w:rsidRDefault="00F457CC" w:rsidP="008A3D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1D391" w14:textId="753368EF" w:rsidR="00CF6CFA" w:rsidRPr="005A0781" w:rsidRDefault="00CF6CFA" w:rsidP="00AB08B0">
    <w:pPr>
      <w:pStyle w:val="Footer"/>
      <w:jc w:val="center"/>
      <w:rPr>
        <w:rFonts w:ascii="Times New Roman" w:hAnsi="Times New Roman"/>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5293"/>
      <w:docPartObj>
        <w:docPartGallery w:val="Page Numbers (Bottom of Page)"/>
        <w:docPartUnique/>
      </w:docPartObj>
    </w:sdtPr>
    <w:sdtEndPr>
      <w:rPr>
        <w:rFonts w:ascii="Times New Roman" w:hAnsi="Times New Roman"/>
        <w:noProof/>
      </w:rPr>
    </w:sdtEndPr>
    <w:sdtContent>
      <w:p w14:paraId="0BEEBCD1" w14:textId="3247E951" w:rsidR="00CD2295" w:rsidRPr="00CD2295" w:rsidRDefault="00CD2295" w:rsidP="00CD2295">
        <w:pPr>
          <w:pStyle w:val="Footer"/>
          <w:jc w:val="center"/>
          <w:rPr>
            <w:rFonts w:ascii="Times New Roman" w:hAnsi="Times New Roman"/>
          </w:rPr>
        </w:pPr>
        <w:r w:rsidRPr="00CD2295">
          <w:rPr>
            <w:rFonts w:ascii="Times New Roman" w:hAnsi="Times New Roman"/>
          </w:rPr>
          <w:fldChar w:fldCharType="begin"/>
        </w:r>
        <w:r w:rsidRPr="00CD2295">
          <w:rPr>
            <w:rFonts w:ascii="Times New Roman" w:hAnsi="Times New Roman"/>
          </w:rPr>
          <w:instrText xml:space="preserve"> PAGE   \* MERGEFORMAT </w:instrText>
        </w:r>
        <w:r w:rsidRPr="00CD2295">
          <w:rPr>
            <w:rFonts w:ascii="Times New Roman" w:hAnsi="Times New Roman"/>
          </w:rPr>
          <w:fldChar w:fldCharType="separate"/>
        </w:r>
        <w:r w:rsidRPr="00CD2295">
          <w:rPr>
            <w:rFonts w:ascii="Times New Roman" w:hAnsi="Times New Roman"/>
            <w:noProof/>
          </w:rPr>
          <w:t>2</w:t>
        </w:r>
        <w:r w:rsidRPr="00CD2295">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99709" w14:textId="77777777" w:rsidR="00F457CC" w:rsidRDefault="00F457CC" w:rsidP="008A3D5E">
      <w:r>
        <w:separator/>
      </w:r>
    </w:p>
    <w:p w14:paraId="47342782" w14:textId="77777777" w:rsidR="00F457CC" w:rsidRDefault="00F457CC" w:rsidP="008A3D5E"/>
    <w:p w14:paraId="36DC8E01" w14:textId="77777777" w:rsidR="00F457CC" w:rsidRDefault="00F457CC" w:rsidP="008A3D5E"/>
    <w:p w14:paraId="464085CB" w14:textId="77777777" w:rsidR="00F457CC" w:rsidRDefault="00F457CC" w:rsidP="008A3D5E"/>
    <w:p w14:paraId="345996E3" w14:textId="77777777" w:rsidR="00F457CC" w:rsidRDefault="00F457CC" w:rsidP="008A3D5E"/>
    <w:p w14:paraId="6BFE49A5" w14:textId="77777777" w:rsidR="00F457CC" w:rsidRDefault="00F457CC" w:rsidP="008A3D5E"/>
    <w:p w14:paraId="155C2E36" w14:textId="77777777" w:rsidR="00F457CC" w:rsidRDefault="00F457CC" w:rsidP="008A3D5E"/>
    <w:p w14:paraId="0C659D6B" w14:textId="77777777" w:rsidR="00F457CC" w:rsidRDefault="00F457CC" w:rsidP="008A3D5E"/>
  </w:footnote>
  <w:footnote w:type="continuationSeparator" w:id="0">
    <w:p w14:paraId="1EB5FB64" w14:textId="77777777" w:rsidR="00F457CC" w:rsidRDefault="00F457CC" w:rsidP="008A3D5E">
      <w:r>
        <w:continuationSeparator/>
      </w:r>
    </w:p>
    <w:p w14:paraId="4679EDB7" w14:textId="77777777" w:rsidR="00F457CC" w:rsidRDefault="00F457CC" w:rsidP="008A3D5E"/>
    <w:p w14:paraId="4EA15CC5" w14:textId="77777777" w:rsidR="00F457CC" w:rsidRDefault="00F457CC" w:rsidP="008A3D5E"/>
    <w:p w14:paraId="1F70E2DC" w14:textId="77777777" w:rsidR="00F457CC" w:rsidRDefault="00F457CC" w:rsidP="008A3D5E"/>
    <w:p w14:paraId="48BBDDF9" w14:textId="77777777" w:rsidR="00F457CC" w:rsidRDefault="00F457CC" w:rsidP="008A3D5E"/>
    <w:p w14:paraId="6A3F814E" w14:textId="77777777" w:rsidR="00F457CC" w:rsidRDefault="00F457CC" w:rsidP="008A3D5E"/>
    <w:p w14:paraId="21508419" w14:textId="77777777" w:rsidR="00F457CC" w:rsidRDefault="00F457CC" w:rsidP="008A3D5E"/>
    <w:p w14:paraId="28E8891A" w14:textId="77777777" w:rsidR="00F457CC" w:rsidRDefault="00F457CC" w:rsidP="008A3D5E"/>
  </w:footnote>
  <w:footnote w:type="continuationNotice" w:id="1">
    <w:p w14:paraId="6C8255BF" w14:textId="77777777" w:rsidR="00F457CC" w:rsidRDefault="00F457CC" w:rsidP="008A3D5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6513"/>
    <w:multiLevelType w:val="multilevel"/>
    <w:tmpl w:val="CD141520"/>
    <w:lvl w:ilvl="0">
      <w:start w:val="3"/>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E583F"/>
    <w:multiLevelType w:val="multilevel"/>
    <w:tmpl w:val="87380646"/>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AE407AD"/>
    <w:multiLevelType w:val="multilevel"/>
    <w:tmpl w:val="5A1690E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4" w15:restartNumberingAfterBreak="0">
    <w:nsid w:val="18651FFF"/>
    <w:multiLevelType w:val="multilevel"/>
    <w:tmpl w:val="C188301A"/>
    <w:lvl w:ilvl="0">
      <w:start w:val="1"/>
      <w:numFmt w:val="upperRoman"/>
      <w:lvlText w:val="%1."/>
      <w:lvlJc w:val="left"/>
      <w:pPr>
        <w:ind w:left="0" w:firstLine="0"/>
      </w:pPr>
      <w:rPr>
        <w:rFonts w:hint="default"/>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BD31D7A"/>
    <w:multiLevelType w:val="multilevel"/>
    <w:tmpl w:val="29B2F3C4"/>
    <w:lvl w:ilvl="0">
      <w:start w:val="1"/>
      <w:numFmt w:val="upperRoman"/>
      <w:lvlText w:val="%1."/>
      <w:lvlJc w:val="left"/>
      <w:pPr>
        <w:ind w:left="720" w:hanging="360"/>
      </w:pPr>
    </w:lvl>
    <w:lvl w:ilvl="1">
      <w:start w:val="1"/>
      <w:numFmt w:val="upperLetter"/>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6"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C209D7"/>
    <w:multiLevelType w:val="multilevel"/>
    <w:tmpl w:val="7220C98C"/>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2"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750347"/>
    <w:multiLevelType w:val="hybridMultilevel"/>
    <w:tmpl w:val="D3E0BD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B32A6"/>
    <w:multiLevelType w:val="multilevel"/>
    <w:tmpl w:val="7C486684"/>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15" w15:restartNumberingAfterBreak="0">
    <w:nsid w:val="3F805AB7"/>
    <w:multiLevelType w:val="multilevel"/>
    <w:tmpl w:val="B5E2125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6" w15:restartNumberingAfterBreak="0">
    <w:nsid w:val="446C315B"/>
    <w:multiLevelType w:val="hybridMultilevel"/>
    <w:tmpl w:val="DD58F24E"/>
    <w:lvl w:ilvl="0" w:tplc="FFFFFFFF">
      <w:start w:val="1"/>
      <w:numFmt w:val="upperRoman"/>
      <w:lvlText w:val="%1."/>
      <w:lvlJc w:val="right"/>
      <w:pPr>
        <w:ind w:left="720" w:hanging="360"/>
      </w:pPr>
    </w:lvl>
    <w:lvl w:ilvl="1" w:tplc="FFFFFFFF">
      <w:start w:val="1"/>
      <w:numFmt w:val="upperLetter"/>
      <w:lvlText w:val="%2."/>
      <w:lvlJc w:val="left"/>
      <w:pPr>
        <w:ind w:left="1440" w:hanging="360"/>
      </w:pPr>
    </w:lvl>
    <w:lvl w:ilvl="2" w:tplc="0409000F">
      <w:start w:val="1"/>
      <w:numFmt w:val="decimal"/>
      <w:lvlText w:val="%3."/>
      <w:lvlJc w:val="left"/>
      <w:pPr>
        <w:ind w:left="2160" w:hanging="360"/>
      </w:pPr>
    </w:lvl>
    <w:lvl w:ilvl="3" w:tplc="FFFFFFFF">
      <w:start w:val="1"/>
      <w:numFmt w:val="lowerLetter"/>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A761D4"/>
    <w:multiLevelType w:val="multilevel"/>
    <w:tmpl w:val="8C984CB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8" w15:restartNumberingAfterBreak="0">
    <w:nsid w:val="48DD184C"/>
    <w:multiLevelType w:val="multilevel"/>
    <w:tmpl w:val="8032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9A1026"/>
    <w:multiLevelType w:val="hybridMultilevel"/>
    <w:tmpl w:val="4D3C563E"/>
    <w:lvl w:ilvl="0" w:tplc="0ED43E7C">
      <w:start w:val="1"/>
      <w:numFmt w:val="bullet"/>
      <w:lvlText w:val=""/>
      <w:lvlJc w:val="left"/>
      <w:pPr>
        <w:ind w:left="1440" w:hanging="360"/>
      </w:pPr>
      <w:rPr>
        <w:rFonts w:ascii="Symbol" w:hAnsi="Symbol"/>
      </w:rPr>
    </w:lvl>
    <w:lvl w:ilvl="1" w:tplc="96244F56">
      <w:start w:val="1"/>
      <w:numFmt w:val="bullet"/>
      <w:lvlText w:val=""/>
      <w:lvlJc w:val="left"/>
      <w:pPr>
        <w:ind w:left="1440" w:hanging="360"/>
      </w:pPr>
      <w:rPr>
        <w:rFonts w:ascii="Symbol" w:hAnsi="Symbol"/>
      </w:rPr>
    </w:lvl>
    <w:lvl w:ilvl="2" w:tplc="2C9CE6FA">
      <w:start w:val="1"/>
      <w:numFmt w:val="bullet"/>
      <w:lvlText w:val=""/>
      <w:lvlJc w:val="left"/>
      <w:pPr>
        <w:ind w:left="1440" w:hanging="360"/>
      </w:pPr>
      <w:rPr>
        <w:rFonts w:ascii="Symbol" w:hAnsi="Symbol"/>
      </w:rPr>
    </w:lvl>
    <w:lvl w:ilvl="3" w:tplc="CB16BB3C">
      <w:start w:val="1"/>
      <w:numFmt w:val="bullet"/>
      <w:lvlText w:val=""/>
      <w:lvlJc w:val="left"/>
      <w:pPr>
        <w:ind w:left="1440" w:hanging="360"/>
      </w:pPr>
      <w:rPr>
        <w:rFonts w:ascii="Symbol" w:hAnsi="Symbol"/>
      </w:rPr>
    </w:lvl>
    <w:lvl w:ilvl="4" w:tplc="A54008BE">
      <w:start w:val="1"/>
      <w:numFmt w:val="bullet"/>
      <w:lvlText w:val=""/>
      <w:lvlJc w:val="left"/>
      <w:pPr>
        <w:ind w:left="1440" w:hanging="360"/>
      </w:pPr>
      <w:rPr>
        <w:rFonts w:ascii="Symbol" w:hAnsi="Symbol"/>
      </w:rPr>
    </w:lvl>
    <w:lvl w:ilvl="5" w:tplc="D6FC2AA2">
      <w:start w:val="1"/>
      <w:numFmt w:val="bullet"/>
      <w:lvlText w:val=""/>
      <w:lvlJc w:val="left"/>
      <w:pPr>
        <w:ind w:left="1440" w:hanging="360"/>
      </w:pPr>
      <w:rPr>
        <w:rFonts w:ascii="Symbol" w:hAnsi="Symbol"/>
      </w:rPr>
    </w:lvl>
    <w:lvl w:ilvl="6" w:tplc="EE2A5F14">
      <w:start w:val="1"/>
      <w:numFmt w:val="bullet"/>
      <w:lvlText w:val=""/>
      <w:lvlJc w:val="left"/>
      <w:pPr>
        <w:ind w:left="1440" w:hanging="360"/>
      </w:pPr>
      <w:rPr>
        <w:rFonts w:ascii="Symbol" w:hAnsi="Symbol"/>
      </w:rPr>
    </w:lvl>
    <w:lvl w:ilvl="7" w:tplc="E59E8068">
      <w:start w:val="1"/>
      <w:numFmt w:val="bullet"/>
      <w:lvlText w:val=""/>
      <w:lvlJc w:val="left"/>
      <w:pPr>
        <w:ind w:left="1440" w:hanging="360"/>
      </w:pPr>
      <w:rPr>
        <w:rFonts w:ascii="Symbol" w:hAnsi="Symbol"/>
      </w:rPr>
    </w:lvl>
    <w:lvl w:ilvl="8" w:tplc="A9849796">
      <w:start w:val="1"/>
      <w:numFmt w:val="bullet"/>
      <w:lvlText w:val=""/>
      <w:lvlJc w:val="left"/>
      <w:pPr>
        <w:ind w:left="1440" w:hanging="360"/>
      </w:pPr>
      <w:rPr>
        <w:rFonts w:ascii="Symbol" w:hAnsi="Symbol"/>
      </w:rPr>
    </w:lvl>
  </w:abstractNum>
  <w:abstractNum w:abstractNumId="20" w15:restartNumberingAfterBreak="0">
    <w:nsid w:val="51062C77"/>
    <w:multiLevelType w:val="multilevel"/>
    <w:tmpl w:val="3160872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15:restartNumberingAfterBreak="0">
    <w:nsid w:val="52F30BD8"/>
    <w:multiLevelType w:val="hybridMultilevel"/>
    <w:tmpl w:val="213A29F0"/>
    <w:lvl w:ilvl="0" w:tplc="23E2E46E">
      <w:start w:val="1"/>
      <w:numFmt w:val="bullet"/>
      <w:lvlText w:val=""/>
      <w:lvlJc w:val="left"/>
      <w:pPr>
        <w:ind w:left="1440" w:hanging="360"/>
      </w:pPr>
      <w:rPr>
        <w:rFonts w:ascii="Symbol" w:hAnsi="Symbol"/>
      </w:rPr>
    </w:lvl>
    <w:lvl w:ilvl="1" w:tplc="D1265628">
      <w:start w:val="1"/>
      <w:numFmt w:val="bullet"/>
      <w:lvlText w:val=""/>
      <w:lvlJc w:val="left"/>
      <w:pPr>
        <w:ind w:left="1440" w:hanging="360"/>
      </w:pPr>
      <w:rPr>
        <w:rFonts w:ascii="Symbol" w:hAnsi="Symbol"/>
      </w:rPr>
    </w:lvl>
    <w:lvl w:ilvl="2" w:tplc="AF3ABDEC">
      <w:start w:val="1"/>
      <w:numFmt w:val="bullet"/>
      <w:lvlText w:val=""/>
      <w:lvlJc w:val="left"/>
      <w:pPr>
        <w:ind w:left="1440" w:hanging="360"/>
      </w:pPr>
      <w:rPr>
        <w:rFonts w:ascii="Symbol" w:hAnsi="Symbol"/>
      </w:rPr>
    </w:lvl>
    <w:lvl w:ilvl="3" w:tplc="A7C609C2">
      <w:start w:val="1"/>
      <w:numFmt w:val="bullet"/>
      <w:lvlText w:val=""/>
      <w:lvlJc w:val="left"/>
      <w:pPr>
        <w:ind w:left="1440" w:hanging="360"/>
      </w:pPr>
      <w:rPr>
        <w:rFonts w:ascii="Symbol" w:hAnsi="Symbol"/>
      </w:rPr>
    </w:lvl>
    <w:lvl w:ilvl="4" w:tplc="A16294BA">
      <w:start w:val="1"/>
      <w:numFmt w:val="bullet"/>
      <w:lvlText w:val=""/>
      <w:lvlJc w:val="left"/>
      <w:pPr>
        <w:ind w:left="1440" w:hanging="360"/>
      </w:pPr>
      <w:rPr>
        <w:rFonts w:ascii="Symbol" w:hAnsi="Symbol"/>
      </w:rPr>
    </w:lvl>
    <w:lvl w:ilvl="5" w:tplc="107A7B10">
      <w:start w:val="1"/>
      <w:numFmt w:val="bullet"/>
      <w:lvlText w:val=""/>
      <w:lvlJc w:val="left"/>
      <w:pPr>
        <w:ind w:left="1440" w:hanging="360"/>
      </w:pPr>
      <w:rPr>
        <w:rFonts w:ascii="Symbol" w:hAnsi="Symbol"/>
      </w:rPr>
    </w:lvl>
    <w:lvl w:ilvl="6" w:tplc="A154896A">
      <w:start w:val="1"/>
      <w:numFmt w:val="bullet"/>
      <w:lvlText w:val=""/>
      <w:lvlJc w:val="left"/>
      <w:pPr>
        <w:ind w:left="1440" w:hanging="360"/>
      </w:pPr>
      <w:rPr>
        <w:rFonts w:ascii="Symbol" w:hAnsi="Symbol"/>
      </w:rPr>
    </w:lvl>
    <w:lvl w:ilvl="7" w:tplc="2F94A060">
      <w:start w:val="1"/>
      <w:numFmt w:val="bullet"/>
      <w:lvlText w:val=""/>
      <w:lvlJc w:val="left"/>
      <w:pPr>
        <w:ind w:left="1440" w:hanging="360"/>
      </w:pPr>
      <w:rPr>
        <w:rFonts w:ascii="Symbol" w:hAnsi="Symbol"/>
      </w:rPr>
    </w:lvl>
    <w:lvl w:ilvl="8" w:tplc="253CEEE0">
      <w:start w:val="1"/>
      <w:numFmt w:val="bullet"/>
      <w:lvlText w:val=""/>
      <w:lvlJc w:val="left"/>
      <w:pPr>
        <w:ind w:left="1440" w:hanging="360"/>
      </w:pPr>
      <w:rPr>
        <w:rFonts w:ascii="Symbol" w:hAnsi="Symbol"/>
      </w:rPr>
    </w:lvl>
  </w:abstractNum>
  <w:abstractNum w:abstractNumId="22" w15:restartNumberingAfterBreak="0">
    <w:nsid w:val="53B047C1"/>
    <w:multiLevelType w:val="multilevel"/>
    <w:tmpl w:val="18E8FAB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3" w15:restartNumberingAfterBreak="0">
    <w:nsid w:val="54626F2C"/>
    <w:multiLevelType w:val="multilevel"/>
    <w:tmpl w:val="6262C39A"/>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779111E"/>
    <w:multiLevelType w:val="multilevel"/>
    <w:tmpl w:val="B3624A26"/>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56542E"/>
    <w:multiLevelType w:val="multilevel"/>
    <w:tmpl w:val="5856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6D3C35"/>
    <w:multiLevelType w:val="multilevel"/>
    <w:tmpl w:val="F722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673065"/>
    <w:multiLevelType w:val="hybridMultilevel"/>
    <w:tmpl w:val="BE681796"/>
    <w:lvl w:ilvl="0" w:tplc="3AF06328">
      <w:start w:val="1"/>
      <w:numFmt w:val="bullet"/>
      <w:lvlText w:val=""/>
      <w:lvlJc w:val="left"/>
      <w:pPr>
        <w:ind w:left="1440" w:hanging="360"/>
      </w:pPr>
      <w:rPr>
        <w:rFonts w:ascii="Symbol" w:hAnsi="Symbol"/>
      </w:rPr>
    </w:lvl>
    <w:lvl w:ilvl="1" w:tplc="83CED8CC">
      <w:start w:val="1"/>
      <w:numFmt w:val="bullet"/>
      <w:lvlText w:val=""/>
      <w:lvlJc w:val="left"/>
      <w:pPr>
        <w:ind w:left="1440" w:hanging="360"/>
      </w:pPr>
      <w:rPr>
        <w:rFonts w:ascii="Symbol" w:hAnsi="Symbol"/>
      </w:rPr>
    </w:lvl>
    <w:lvl w:ilvl="2" w:tplc="BE729356">
      <w:start w:val="1"/>
      <w:numFmt w:val="bullet"/>
      <w:lvlText w:val=""/>
      <w:lvlJc w:val="left"/>
      <w:pPr>
        <w:ind w:left="1440" w:hanging="360"/>
      </w:pPr>
      <w:rPr>
        <w:rFonts w:ascii="Symbol" w:hAnsi="Symbol"/>
      </w:rPr>
    </w:lvl>
    <w:lvl w:ilvl="3" w:tplc="C374C30E">
      <w:start w:val="1"/>
      <w:numFmt w:val="bullet"/>
      <w:lvlText w:val=""/>
      <w:lvlJc w:val="left"/>
      <w:pPr>
        <w:ind w:left="1440" w:hanging="360"/>
      </w:pPr>
      <w:rPr>
        <w:rFonts w:ascii="Symbol" w:hAnsi="Symbol"/>
      </w:rPr>
    </w:lvl>
    <w:lvl w:ilvl="4" w:tplc="9D4CD8D6">
      <w:start w:val="1"/>
      <w:numFmt w:val="bullet"/>
      <w:lvlText w:val=""/>
      <w:lvlJc w:val="left"/>
      <w:pPr>
        <w:ind w:left="1440" w:hanging="360"/>
      </w:pPr>
      <w:rPr>
        <w:rFonts w:ascii="Symbol" w:hAnsi="Symbol"/>
      </w:rPr>
    </w:lvl>
    <w:lvl w:ilvl="5" w:tplc="45C29EFC">
      <w:start w:val="1"/>
      <w:numFmt w:val="bullet"/>
      <w:lvlText w:val=""/>
      <w:lvlJc w:val="left"/>
      <w:pPr>
        <w:ind w:left="1440" w:hanging="360"/>
      </w:pPr>
      <w:rPr>
        <w:rFonts w:ascii="Symbol" w:hAnsi="Symbol"/>
      </w:rPr>
    </w:lvl>
    <w:lvl w:ilvl="6" w:tplc="CA629210">
      <w:start w:val="1"/>
      <w:numFmt w:val="bullet"/>
      <w:lvlText w:val=""/>
      <w:lvlJc w:val="left"/>
      <w:pPr>
        <w:ind w:left="1440" w:hanging="360"/>
      </w:pPr>
      <w:rPr>
        <w:rFonts w:ascii="Symbol" w:hAnsi="Symbol"/>
      </w:rPr>
    </w:lvl>
    <w:lvl w:ilvl="7" w:tplc="1A4C1CB0">
      <w:start w:val="1"/>
      <w:numFmt w:val="bullet"/>
      <w:lvlText w:val=""/>
      <w:lvlJc w:val="left"/>
      <w:pPr>
        <w:ind w:left="1440" w:hanging="360"/>
      </w:pPr>
      <w:rPr>
        <w:rFonts w:ascii="Symbol" w:hAnsi="Symbol"/>
      </w:rPr>
    </w:lvl>
    <w:lvl w:ilvl="8" w:tplc="0B341D14">
      <w:start w:val="1"/>
      <w:numFmt w:val="bullet"/>
      <w:lvlText w:val=""/>
      <w:lvlJc w:val="left"/>
      <w:pPr>
        <w:ind w:left="1440" w:hanging="360"/>
      </w:pPr>
      <w:rPr>
        <w:rFonts w:ascii="Symbol" w:hAnsi="Symbol"/>
      </w:rPr>
    </w:lvl>
  </w:abstractNum>
  <w:abstractNum w:abstractNumId="32" w15:restartNumberingAfterBreak="0">
    <w:nsid w:val="6AA93231"/>
    <w:multiLevelType w:val="multilevel"/>
    <w:tmpl w:val="79DC74E8"/>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B514393"/>
    <w:multiLevelType w:val="hybridMultilevel"/>
    <w:tmpl w:val="34BC6CC0"/>
    <w:lvl w:ilvl="0" w:tplc="1C4E3432">
      <w:start w:val="3"/>
      <w:numFmt w:val="decimal"/>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C096059"/>
    <w:multiLevelType w:val="hybridMultilevel"/>
    <w:tmpl w:val="CF688526"/>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0F">
      <w:start w:val="1"/>
      <w:numFmt w:val="decimal"/>
      <w:lvlText w:val="%3."/>
      <w:lvlJc w:val="left"/>
      <w:pPr>
        <w:ind w:left="2160" w:hanging="360"/>
      </w:p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1E53744"/>
    <w:multiLevelType w:val="multilevel"/>
    <w:tmpl w:val="ECECD530"/>
    <w:lvl w:ilvl="0">
      <w:start w:val="1"/>
      <w:numFmt w:val="decimal"/>
      <w:lvlText w:val="%1."/>
      <w:lvlJc w:val="left"/>
      <w:pPr>
        <w:ind w:left="21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7240433B"/>
    <w:multiLevelType w:val="multilevel"/>
    <w:tmpl w:val="F8B4A20E"/>
    <w:lvl w:ilvl="0">
      <w:start w:val="1"/>
      <w:numFmt w:val="lowerLetter"/>
      <w:lvlText w:val="%1."/>
      <w:lvlJc w:val="left"/>
      <w:pPr>
        <w:ind w:left="2880" w:hanging="360"/>
      </w:pPr>
    </w:lvl>
    <w:lvl w:ilvl="1">
      <w:start w:val="1"/>
      <w:numFmt w:val="lowerLetter"/>
      <w:lvlText w:val="%2."/>
      <w:lvlJc w:val="left"/>
      <w:pPr>
        <w:ind w:left="3600" w:hanging="360"/>
      </w:pPr>
    </w:lvl>
    <w:lvl w:ilvl="2">
      <w:start w:val="1"/>
      <w:numFmt w:val="lowerRoman"/>
      <w:lvlText w:val="%3."/>
      <w:lvlJc w:val="left"/>
      <w:pPr>
        <w:ind w:left="4320" w:hanging="180"/>
      </w:pPr>
    </w:lvl>
    <w:lvl w:ilvl="3">
      <w:start w:val="1"/>
      <w:numFmt w:val="decimal"/>
      <w:lvlText w:val="%4."/>
      <w:lvlJc w:val="left"/>
      <w:pPr>
        <w:ind w:left="5040" w:hanging="360"/>
      </w:pPr>
    </w:lvl>
    <w:lvl w:ilvl="4">
      <w:start w:val="1"/>
      <w:numFmt w:val="lowerLetter"/>
      <w:lvlText w:val="%5."/>
      <w:lvlJc w:val="left"/>
      <w:pPr>
        <w:ind w:left="5760" w:hanging="360"/>
      </w:pPr>
    </w:lvl>
    <w:lvl w:ilvl="5">
      <w:start w:val="1"/>
      <w:numFmt w:val="lowerRoman"/>
      <w:lvlText w:val="%6."/>
      <w:lvlJc w:val="left"/>
      <w:pPr>
        <w:ind w:left="6480" w:hanging="180"/>
      </w:pPr>
    </w:lvl>
    <w:lvl w:ilvl="6">
      <w:start w:val="1"/>
      <w:numFmt w:val="decimal"/>
      <w:lvlText w:val="%7."/>
      <w:lvlJc w:val="left"/>
      <w:pPr>
        <w:ind w:left="7200" w:hanging="360"/>
      </w:pPr>
    </w:lvl>
    <w:lvl w:ilvl="7">
      <w:start w:val="1"/>
      <w:numFmt w:val="lowerLetter"/>
      <w:lvlText w:val="%8."/>
      <w:lvlJc w:val="left"/>
      <w:pPr>
        <w:ind w:left="7920" w:hanging="360"/>
      </w:pPr>
    </w:lvl>
    <w:lvl w:ilvl="8">
      <w:start w:val="1"/>
      <w:numFmt w:val="lowerRoman"/>
      <w:lvlText w:val="%9."/>
      <w:lvlJc w:val="left"/>
      <w:pPr>
        <w:ind w:left="8640" w:hanging="180"/>
      </w:pPr>
    </w:lvl>
  </w:abstractNum>
  <w:abstractNum w:abstractNumId="39"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0" w15:restartNumberingAfterBreak="0">
    <w:nsid w:val="797E3995"/>
    <w:multiLevelType w:val="multilevel"/>
    <w:tmpl w:val="7B8AD0CC"/>
    <w:lvl w:ilvl="0">
      <w:start w:val="1"/>
      <w:numFmt w:val="upperRoman"/>
      <w:lvlText w:val="%1."/>
      <w:lvlJc w:val="left"/>
      <w:pPr>
        <w:ind w:left="0" w:firstLine="0"/>
      </w:pPr>
    </w:lvl>
    <w:lvl w:ilvl="1">
      <w:start w:val="1"/>
      <w:numFmt w:val="upperLetter"/>
      <w:lvlText w:val="%2."/>
      <w:lvlJc w:val="left"/>
      <w:pPr>
        <w:ind w:left="720" w:firstLine="0"/>
      </w:pPr>
    </w:lvl>
    <w:lvl w:ilvl="2">
      <w:start w:val="4"/>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1"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76140"/>
    <w:multiLevelType w:val="multilevel"/>
    <w:tmpl w:val="451CC282"/>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3" w15:restartNumberingAfterBreak="0">
    <w:nsid w:val="7EF7231C"/>
    <w:multiLevelType w:val="hybridMultilevel"/>
    <w:tmpl w:val="5644D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600665">
    <w:abstractNumId w:val="24"/>
  </w:num>
  <w:num w:numId="2" w16cid:durableId="929586971">
    <w:abstractNumId w:val="12"/>
  </w:num>
  <w:num w:numId="3" w16cid:durableId="1091580581">
    <w:abstractNumId w:val="9"/>
  </w:num>
  <w:num w:numId="4" w16cid:durableId="19358188">
    <w:abstractNumId w:val="11"/>
  </w:num>
  <w:num w:numId="5" w16cid:durableId="1257906384">
    <w:abstractNumId w:val="36"/>
  </w:num>
  <w:num w:numId="6" w16cid:durableId="1763839904">
    <w:abstractNumId w:val="8"/>
  </w:num>
  <w:num w:numId="7" w16cid:durableId="1891335234">
    <w:abstractNumId w:val="27"/>
  </w:num>
  <w:num w:numId="8" w16cid:durableId="1927032305">
    <w:abstractNumId w:val="26"/>
  </w:num>
  <w:num w:numId="9" w16cid:durableId="1238439639">
    <w:abstractNumId w:val="41"/>
  </w:num>
  <w:num w:numId="10" w16cid:durableId="47856997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5768144">
    <w:abstractNumId w:val="28"/>
  </w:num>
  <w:num w:numId="12" w16cid:durableId="536312161">
    <w:abstractNumId w:val="39"/>
  </w:num>
  <w:num w:numId="13" w16cid:durableId="1398016659">
    <w:abstractNumId w:val="6"/>
  </w:num>
  <w:num w:numId="14" w16cid:durableId="1521778580">
    <w:abstractNumId w:val="35"/>
  </w:num>
  <w:num w:numId="15" w16cid:durableId="1206216861">
    <w:abstractNumId w:val="1"/>
  </w:num>
  <w:num w:numId="16" w16cid:durableId="126821763">
    <w:abstractNumId w:val="2"/>
  </w:num>
  <w:num w:numId="17" w16cid:durableId="1895122535">
    <w:abstractNumId w:val="5"/>
  </w:num>
  <w:num w:numId="18" w16cid:durableId="1117945812">
    <w:abstractNumId w:val="34"/>
  </w:num>
  <w:num w:numId="19" w16cid:durableId="704213604">
    <w:abstractNumId w:val="16"/>
  </w:num>
  <w:num w:numId="20" w16cid:durableId="1181891113">
    <w:abstractNumId w:val="33"/>
  </w:num>
  <w:num w:numId="21" w16cid:durableId="899558962">
    <w:abstractNumId w:val="0"/>
  </w:num>
  <w:num w:numId="22" w16cid:durableId="2080203097">
    <w:abstractNumId w:val="22"/>
  </w:num>
  <w:num w:numId="23" w16cid:durableId="1674839749">
    <w:abstractNumId w:val="15"/>
  </w:num>
  <w:num w:numId="24" w16cid:durableId="1897277221">
    <w:abstractNumId w:val="10"/>
  </w:num>
  <w:num w:numId="25" w16cid:durableId="1612397314">
    <w:abstractNumId w:val="23"/>
  </w:num>
  <w:num w:numId="26" w16cid:durableId="156657356">
    <w:abstractNumId w:val="42"/>
  </w:num>
  <w:num w:numId="27" w16cid:durableId="1769962308">
    <w:abstractNumId w:val="38"/>
  </w:num>
  <w:num w:numId="28" w16cid:durableId="593053425">
    <w:abstractNumId w:val="40"/>
  </w:num>
  <w:num w:numId="29" w16cid:durableId="1255672900">
    <w:abstractNumId w:val="14"/>
  </w:num>
  <w:num w:numId="30" w16cid:durableId="1317026151">
    <w:abstractNumId w:val="20"/>
  </w:num>
  <w:num w:numId="31" w16cid:durableId="1983196654">
    <w:abstractNumId w:val="37"/>
  </w:num>
  <w:num w:numId="32" w16cid:durableId="1202328282">
    <w:abstractNumId w:val="3"/>
  </w:num>
  <w:num w:numId="33" w16cid:durableId="1639531989">
    <w:abstractNumId w:val="32"/>
  </w:num>
  <w:num w:numId="34" w16cid:durableId="2085255683">
    <w:abstractNumId w:val="25"/>
  </w:num>
  <w:num w:numId="35" w16cid:durableId="156728057">
    <w:abstractNumId w:val="17"/>
  </w:num>
  <w:num w:numId="36" w16cid:durableId="1706980535">
    <w:abstractNumId w:val="4"/>
  </w:num>
  <w:num w:numId="37" w16cid:durableId="1190333741">
    <w:abstractNumId w:val="18"/>
  </w:num>
  <w:num w:numId="38" w16cid:durableId="1001081360">
    <w:abstractNumId w:val="30"/>
  </w:num>
  <w:num w:numId="39" w16cid:durableId="2046713967">
    <w:abstractNumId w:val="29"/>
  </w:num>
  <w:num w:numId="40" w16cid:durableId="1735472047">
    <w:abstractNumId w:val="19"/>
  </w:num>
  <w:num w:numId="41" w16cid:durableId="2007051152">
    <w:abstractNumId w:val="31"/>
  </w:num>
  <w:num w:numId="42" w16cid:durableId="1453017355">
    <w:abstractNumId w:val="21"/>
  </w:num>
  <w:num w:numId="43" w16cid:durableId="4793636">
    <w:abstractNumId w:val="43"/>
  </w:num>
  <w:num w:numId="44" w16cid:durableId="8720341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J Bone Mineral Res_V&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3&lt;/item&gt;&lt;item&gt;7&lt;/item&gt;&lt;item&gt;20&lt;/item&gt;&lt;item&gt;40&lt;/item&gt;&lt;item&gt;49&lt;/item&gt;&lt;item&gt;57&lt;/item&gt;&lt;item&gt;60&lt;/item&gt;&lt;item&gt;76&lt;/item&gt;&lt;item&gt;92&lt;/item&gt;&lt;item&gt;109&lt;/item&gt;&lt;item&gt;848&lt;/item&gt;&lt;item&gt;936&lt;/item&gt;&lt;item&gt;1032&lt;/item&gt;&lt;item&gt;1053&lt;/item&gt;&lt;item&gt;1055&lt;/item&gt;&lt;item&gt;1062&lt;/item&gt;&lt;item&gt;1071&lt;/item&gt;&lt;item&gt;1151&lt;/item&gt;&lt;item&gt;1156&lt;/item&gt;&lt;item&gt;1321&lt;/item&gt;&lt;item&gt;1337&lt;/item&gt;&lt;item&gt;1363&lt;/item&gt;&lt;item&gt;1393&lt;/item&gt;&lt;item&gt;1417&lt;/item&gt;&lt;item&gt;1532&lt;/item&gt;&lt;item&gt;1539&lt;/item&gt;&lt;/record-ids&gt;&lt;/item&gt;&lt;/Libraries&gt;"/>
  </w:docVars>
  <w:rsids>
    <w:rsidRoot w:val="00B27677"/>
    <w:rsid w:val="000010C3"/>
    <w:rsid w:val="00001164"/>
    <w:rsid w:val="00001254"/>
    <w:rsid w:val="000014D1"/>
    <w:rsid w:val="00001F2C"/>
    <w:rsid w:val="00001FDA"/>
    <w:rsid w:val="00002ED4"/>
    <w:rsid w:val="000035F5"/>
    <w:rsid w:val="000039C4"/>
    <w:rsid w:val="000042E0"/>
    <w:rsid w:val="00004BB2"/>
    <w:rsid w:val="00005B79"/>
    <w:rsid w:val="000063C5"/>
    <w:rsid w:val="000064D2"/>
    <w:rsid w:val="00006584"/>
    <w:rsid w:val="00006B14"/>
    <w:rsid w:val="00006EC4"/>
    <w:rsid w:val="00010415"/>
    <w:rsid w:val="0001068E"/>
    <w:rsid w:val="0001098E"/>
    <w:rsid w:val="00010A8C"/>
    <w:rsid w:val="0001134A"/>
    <w:rsid w:val="0001152C"/>
    <w:rsid w:val="00012189"/>
    <w:rsid w:val="00012E62"/>
    <w:rsid w:val="00013F9C"/>
    <w:rsid w:val="00014E53"/>
    <w:rsid w:val="000154D8"/>
    <w:rsid w:val="000160E3"/>
    <w:rsid w:val="00016C39"/>
    <w:rsid w:val="00017353"/>
    <w:rsid w:val="00017780"/>
    <w:rsid w:val="00017CBC"/>
    <w:rsid w:val="00017CE2"/>
    <w:rsid w:val="00020275"/>
    <w:rsid w:val="00020579"/>
    <w:rsid w:val="00020902"/>
    <w:rsid w:val="00020F6A"/>
    <w:rsid w:val="000213DE"/>
    <w:rsid w:val="00021A66"/>
    <w:rsid w:val="00021DB5"/>
    <w:rsid w:val="000234CC"/>
    <w:rsid w:val="000239EC"/>
    <w:rsid w:val="000242E0"/>
    <w:rsid w:val="0002578F"/>
    <w:rsid w:val="00025C47"/>
    <w:rsid w:val="00025E51"/>
    <w:rsid w:val="0002638A"/>
    <w:rsid w:val="000263B4"/>
    <w:rsid w:val="00026768"/>
    <w:rsid w:val="00027F39"/>
    <w:rsid w:val="000303A6"/>
    <w:rsid w:val="000306C7"/>
    <w:rsid w:val="000309C9"/>
    <w:rsid w:val="00030E15"/>
    <w:rsid w:val="000319D3"/>
    <w:rsid w:val="00032138"/>
    <w:rsid w:val="00032EB0"/>
    <w:rsid w:val="00032FA6"/>
    <w:rsid w:val="0003313D"/>
    <w:rsid w:val="0003374C"/>
    <w:rsid w:val="00033971"/>
    <w:rsid w:val="00034616"/>
    <w:rsid w:val="00034977"/>
    <w:rsid w:val="00035AE5"/>
    <w:rsid w:val="00036269"/>
    <w:rsid w:val="0003653D"/>
    <w:rsid w:val="000367DA"/>
    <w:rsid w:val="000368CD"/>
    <w:rsid w:val="0003699F"/>
    <w:rsid w:val="00036D59"/>
    <w:rsid w:val="00036F41"/>
    <w:rsid w:val="000373F8"/>
    <w:rsid w:val="0003751A"/>
    <w:rsid w:val="00037730"/>
    <w:rsid w:val="00037D2E"/>
    <w:rsid w:val="000407B1"/>
    <w:rsid w:val="000408CB"/>
    <w:rsid w:val="00041229"/>
    <w:rsid w:val="000413E4"/>
    <w:rsid w:val="00042530"/>
    <w:rsid w:val="00042606"/>
    <w:rsid w:val="00042EE6"/>
    <w:rsid w:val="000430B9"/>
    <w:rsid w:val="00043189"/>
    <w:rsid w:val="000435D4"/>
    <w:rsid w:val="00043CAA"/>
    <w:rsid w:val="00043F23"/>
    <w:rsid w:val="00044968"/>
    <w:rsid w:val="00044B82"/>
    <w:rsid w:val="00044E60"/>
    <w:rsid w:val="00044E68"/>
    <w:rsid w:val="0004541B"/>
    <w:rsid w:val="0004548F"/>
    <w:rsid w:val="00045524"/>
    <w:rsid w:val="00045A67"/>
    <w:rsid w:val="00045C48"/>
    <w:rsid w:val="00045DA7"/>
    <w:rsid w:val="00045F1B"/>
    <w:rsid w:val="00046144"/>
    <w:rsid w:val="000462A2"/>
    <w:rsid w:val="00046545"/>
    <w:rsid w:val="00046BDE"/>
    <w:rsid w:val="000470EC"/>
    <w:rsid w:val="0004720C"/>
    <w:rsid w:val="000473FE"/>
    <w:rsid w:val="000476FA"/>
    <w:rsid w:val="000479A0"/>
    <w:rsid w:val="00047A8D"/>
    <w:rsid w:val="00047FD6"/>
    <w:rsid w:val="0005059B"/>
    <w:rsid w:val="00050723"/>
    <w:rsid w:val="00050786"/>
    <w:rsid w:val="00051F16"/>
    <w:rsid w:val="000533D1"/>
    <w:rsid w:val="00053B05"/>
    <w:rsid w:val="00053C50"/>
    <w:rsid w:val="000547A5"/>
    <w:rsid w:val="00054A39"/>
    <w:rsid w:val="00054E65"/>
    <w:rsid w:val="0005552B"/>
    <w:rsid w:val="000555BC"/>
    <w:rsid w:val="00055D7C"/>
    <w:rsid w:val="00055DC3"/>
    <w:rsid w:val="000560D1"/>
    <w:rsid w:val="00056B79"/>
    <w:rsid w:val="00057F9C"/>
    <w:rsid w:val="0006063C"/>
    <w:rsid w:val="00060989"/>
    <w:rsid w:val="00060BE0"/>
    <w:rsid w:val="00061083"/>
    <w:rsid w:val="00061691"/>
    <w:rsid w:val="000619EE"/>
    <w:rsid w:val="0006207C"/>
    <w:rsid w:val="0006247E"/>
    <w:rsid w:val="0006255C"/>
    <w:rsid w:val="00062F79"/>
    <w:rsid w:val="00064DA2"/>
    <w:rsid w:val="00064E14"/>
    <w:rsid w:val="00064F68"/>
    <w:rsid w:val="00065130"/>
    <w:rsid w:val="000651DA"/>
    <w:rsid w:val="00065C0C"/>
    <w:rsid w:val="00065E0A"/>
    <w:rsid w:val="00066985"/>
    <w:rsid w:val="0006708C"/>
    <w:rsid w:val="000672BF"/>
    <w:rsid w:val="000700AF"/>
    <w:rsid w:val="000707B5"/>
    <w:rsid w:val="00070BF2"/>
    <w:rsid w:val="00071108"/>
    <w:rsid w:val="00071672"/>
    <w:rsid w:val="000716D8"/>
    <w:rsid w:val="000716F9"/>
    <w:rsid w:val="00071942"/>
    <w:rsid w:val="00071AB5"/>
    <w:rsid w:val="000734A5"/>
    <w:rsid w:val="00073A67"/>
    <w:rsid w:val="0007420C"/>
    <w:rsid w:val="000750DC"/>
    <w:rsid w:val="000750F6"/>
    <w:rsid w:val="00075778"/>
    <w:rsid w:val="000759F5"/>
    <w:rsid w:val="00076945"/>
    <w:rsid w:val="00076C05"/>
    <w:rsid w:val="00076F1A"/>
    <w:rsid w:val="000804EB"/>
    <w:rsid w:val="000808FC"/>
    <w:rsid w:val="000809D0"/>
    <w:rsid w:val="00080B04"/>
    <w:rsid w:val="00081328"/>
    <w:rsid w:val="00081C41"/>
    <w:rsid w:val="00081E21"/>
    <w:rsid w:val="00081E31"/>
    <w:rsid w:val="00081FCD"/>
    <w:rsid w:val="00082645"/>
    <w:rsid w:val="00082900"/>
    <w:rsid w:val="000831B2"/>
    <w:rsid w:val="00083567"/>
    <w:rsid w:val="000836D4"/>
    <w:rsid w:val="00083B5B"/>
    <w:rsid w:val="00083DA7"/>
    <w:rsid w:val="00084691"/>
    <w:rsid w:val="000853CB"/>
    <w:rsid w:val="00085A52"/>
    <w:rsid w:val="00086E1C"/>
    <w:rsid w:val="000878C8"/>
    <w:rsid w:val="00087B90"/>
    <w:rsid w:val="00090242"/>
    <w:rsid w:val="00090342"/>
    <w:rsid w:val="0009042D"/>
    <w:rsid w:val="000907E3"/>
    <w:rsid w:val="00091096"/>
    <w:rsid w:val="000917A7"/>
    <w:rsid w:val="00092C24"/>
    <w:rsid w:val="00092FBF"/>
    <w:rsid w:val="000931D8"/>
    <w:rsid w:val="000936BF"/>
    <w:rsid w:val="00093948"/>
    <w:rsid w:val="00093AF0"/>
    <w:rsid w:val="00093D3A"/>
    <w:rsid w:val="00094034"/>
    <w:rsid w:val="000941FE"/>
    <w:rsid w:val="0009444A"/>
    <w:rsid w:val="000954CA"/>
    <w:rsid w:val="00095839"/>
    <w:rsid w:val="00095905"/>
    <w:rsid w:val="00095949"/>
    <w:rsid w:val="00096272"/>
    <w:rsid w:val="00096E08"/>
    <w:rsid w:val="0009700B"/>
    <w:rsid w:val="000970BC"/>
    <w:rsid w:val="0009725D"/>
    <w:rsid w:val="000974E5"/>
    <w:rsid w:val="000974F9"/>
    <w:rsid w:val="00097EFF"/>
    <w:rsid w:val="00097F04"/>
    <w:rsid w:val="000A00BA"/>
    <w:rsid w:val="000A06ED"/>
    <w:rsid w:val="000A0A24"/>
    <w:rsid w:val="000A0F82"/>
    <w:rsid w:val="000A326B"/>
    <w:rsid w:val="000A3658"/>
    <w:rsid w:val="000A373C"/>
    <w:rsid w:val="000A387F"/>
    <w:rsid w:val="000A3B19"/>
    <w:rsid w:val="000A445D"/>
    <w:rsid w:val="000A46F4"/>
    <w:rsid w:val="000A5496"/>
    <w:rsid w:val="000A5A65"/>
    <w:rsid w:val="000A5B0C"/>
    <w:rsid w:val="000A5CC9"/>
    <w:rsid w:val="000A6486"/>
    <w:rsid w:val="000A6830"/>
    <w:rsid w:val="000A6D79"/>
    <w:rsid w:val="000B01E7"/>
    <w:rsid w:val="000B09D4"/>
    <w:rsid w:val="000B0D3C"/>
    <w:rsid w:val="000B0ECC"/>
    <w:rsid w:val="000B1002"/>
    <w:rsid w:val="000B11FC"/>
    <w:rsid w:val="000B18DC"/>
    <w:rsid w:val="000B1CB3"/>
    <w:rsid w:val="000B23EF"/>
    <w:rsid w:val="000B2B6F"/>
    <w:rsid w:val="000B2BFB"/>
    <w:rsid w:val="000B3821"/>
    <w:rsid w:val="000B3FCA"/>
    <w:rsid w:val="000B44D2"/>
    <w:rsid w:val="000B45EA"/>
    <w:rsid w:val="000B4707"/>
    <w:rsid w:val="000B540F"/>
    <w:rsid w:val="000B551D"/>
    <w:rsid w:val="000B553E"/>
    <w:rsid w:val="000B5640"/>
    <w:rsid w:val="000B5DBF"/>
    <w:rsid w:val="000B5FCA"/>
    <w:rsid w:val="000B62EC"/>
    <w:rsid w:val="000B6403"/>
    <w:rsid w:val="000B65FE"/>
    <w:rsid w:val="000B66C7"/>
    <w:rsid w:val="000B77C6"/>
    <w:rsid w:val="000B796C"/>
    <w:rsid w:val="000B7F4A"/>
    <w:rsid w:val="000C025D"/>
    <w:rsid w:val="000C037D"/>
    <w:rsid w:val="000C153A"/>
    <w:rsid w:val="000C200B"/>
    <w:rsid w:val="000C21FC"/>
    <w:rsid w:val="000C2264"/>
    <w:rsid w:val="000C2606"/>
    <w:rsid w:val="000C298F"/>
    <w:rsid w:val="000C2E43"/>
    <w:rsid w:val="000C2EF8"/>
    <w:rsid w:val="000C3215"/>
    <w:rsid w:val="000C34C2"/>
    <w:rsid w:val="000C3A7A"/>
    <w:rsid w:val="000C43D9"/>
    <w:rsid w:val="000C440C"/>
    <w:rsid w:val="000C4804"/>
    <w:rsid w:val="000C4C1C"/>
    <w:rsid w:val="000C519A"/>
    <w:rsid w:val="000C52FC"/>
    <w:rsid w:val="000C55B9"/>
    <w:rsid w:val="000C6164"/>
    <w:rsid w:val="000C686F"/>
    <w:rsid w:val="000C687B"/>
    <w:rsid w:val="000C6A50"/>
    <w:rsid w:val="000C6A6F"/>
    <w:rsid w:val="000C6C81"/>
    <w:rsid w:val="000C6DC7"/>
    <w:rsid w:val="000C6FBB"/>
    <w:rsid w:val="000C75CE"/>
    <w:rsid w:val="000D1394"/>
    <w:rsid w:val="000D15D1"/>
    <w:rsid w:val="000D2FBA"/>
    <w:rsid w:val="000D3B33"/>
    <w:rsid w:val="000D3BF8"/>
    <w:rsid w:val="000D47CE"/>
    <w:rsid w:val="000D4A04"/>
    <w:rsid w:val="000D4A1E"/>
    <w:rsid w:val="000D4E6F"/>
    <w:rsid w:val="000D556C"/>
    <w:rsid w:val="000D5B42"/>
    <w:rsid w:val="000D5D52"/>
    <w:rsid w:val="000D6590"/>
    <w:rsid w:val="000D666A"/>
    <w:rsid w:val="000D666E"/>
    <w:rsid w:val="000D693F"/>
    <w:rsid w:val="000D6EBA"/>
    <w:rsid w:val="000D70A0"/>
    <w:rsid w:val="000D73F3"/>
    <w:rsid w:val="000D7F87"/>
    <w:rsid w:val="000E008A"/>
    <w:rsid w:val="000E00C5"/>
    <w:rsid w:val="000E02D2"/>
    <w:rsid w:val="000E040A"/>
    <w:rsid w:val="000E206A"/>
    <w:rsid w:val="000E26F4"/>
    <w:rsid w:val="000E2B14"/>
    <w:rsid w:val="000E2C04"/>
    <w:rsid w:val="000E309B"/>
    <w:rsid w:val="000E33D2"/>
    <w:rsid w:val="000E3477"/>
    <w:rsid w:val="000E3A73"/>
    <w:rsid w:val="000E45B5"/>
    <w:rsid w:val="000E45D4"/>
    <w:rsid w:val="000E47AC"/>
    <w:rsid w:val="000E49EE"/>
    <w:rsid w:val="000E51B5"/>
    <w:rsid w:val="000E58AF"/>
    <w:rsid w:val="000E594E"/>
    <w:rsid w:val="000E5F70"/>
    <w:rsid w:val="000E6CCA"/>
    <w:rsid w:val="000E6D30"/>
    <w:rsid w:val="000F0650"/>
    <w:rsid w:val="000F10BC"/>
    <w:rsid w:val="000F11E4"/>
    <w:rsid w:val="000F1776"/>
    <w:rsid w:val="000F1A03"/>
    <w:rsid w:val="000F3F74"/>
    <w:rsid w:val="000F497D"/>
    <w:rsid w:val="000F4AEC"/>
    <w:rsid w:val="000F4E3B"/>
    <w:rsid w:val="000F5CDD"/>
    <w:rsid w:val="000F7018"/>
    <w:rsid w:val="000F7D93"/>
    <w:rsid w:val="00100D54"/>
    <w:rsid w:val="00100E9B"/>
    <w:rsid w:val="00101E7D"/>
    <w:rsid w:val="00101FAC"/>
    <w:rsid w:val="00104356"/>
    <w:rsid w:val="00104A9A"/>
    <w:rsid w:val="00104B73"/>
    <w:rsid w:val="00104E97"/>
    <w:rsid w:val="00104FF5"/>
    <w:rsid w:val="001053C1"/>
    <w:rsid w:val="00105711"/>
    <w:rsid w:val="00106B4F"/>
    <w:rsid w:val="00106FD5"/>
    <w:rsid w:val="0010709E"/>
    <w:rsid w:val="0010719E"/>
    <w:rsid w:val="00107CCA"/>
    <w:rsid w:val="00110D00"/>
    <w:rsid w:val="00110F3C"/>
    <w:rsid w:val="0011135C"/>
    <w:rsid w:val="00111404"/>
    <w:rsid w:val="001125B7"/>
    <w:rsid w:val="00112641"/>
    <w:rsid w:val="0011284D"/>
    <w:rsid w:val="0011311E"/>
    <w:rsid w:val="00113ADC"/>
    <w:rsid w:val="00113F28"/>
    <w:rsid w:val="00114A38"/>
    <w:rsid w:val="00114EC4"/>
    <w:rsid w:val="00114EF4"/>
    <w:rsid w:val="00115BCD"/>
    <w:rsid w:val="00116449"/>
    <w:rsid w:val="00116C29"/>
    <w:rsid w:val="00116EDC"/>
    <w:rsid w:val="001173F5"/>
    <w:rsid w:val="00117AB4"/>
    <w:rsid w:val="00120423"/>
    <w:rsid w:val="00120814"/>
    <w:rsid w:val="00120AF8"/>
    <w:rsid w:val="0012120A"/>
    <w:rsid w:val="0012202F"/>
    <w:rsid w:val="001223F3"/>
    <w:rsid w:val="00122FCF"/>
    <w:rsid w:val="00123383"/>
    <w:rsid w:val="00123792"/>
    <w:rsid w:val="00123DB7"/>
    <w:rsid w:val="0012460D"/>
    <w:rsid w:val="00124AE9"/>
    <w:rsid w:val="00124B0B"/>
    <w:rsid w:val="001257B1"/>
    <w:rsid w:val="00126964"/>
    <w:rsid w:val="00127677"/>
    <w:rsid w:val="001276FF"/>
    <w:rsid w:val="00127C27"/>
    <w:rsid w:val="001308C9"/>
    <w:rsid w:val="001313B9"/>
    <w:rsid w:val="00132069"/>
    <w:rsid w:val="001341F7"/>
    <w:rsid w:val="0013467E"/>
    <w:rsid w:val="0013476A"/>
    <w:rsid w:val="00134973"/>
    <w:rsid w:val="00134ECB"/>
    <w:rsid w:val="00135085"/>
    <w:rsid w:val="0013535E"/>
    <w:rsid w:val="0013552D"/>
    <w:rsid w:val="00136580"/>
    <w:rsid w:val="00136D74"/>
    <w:rsid w:val="0013742F"/>
    <w:rsid w:val="00137584"/>
    <w:rsid w:val="00140043"/>
    <w:rsid w:val="001404B1"/>
    <w:rsid w:val="00140D79"/>
    <w:rsid w:val="00140D8E"/>
    <w:rsid w:val="00141855"/>
    <w:rsid w:val="00141A53"/>
    <w:rsid w:val="00141DE4"/>
    <w:rsid w:val="00142700"/>
    <w:rsid w:val="00142854"/>
    <w:rsid w:val="0014301D"/>
    <w:rsid w:val="00143464"/>
    <w:rsid w:val="00143A82"/>
    <w:rsid w:val="001445FB"/>
    <w:rsid w:val="0014558E"/>
    <w:rsid w:val="001458A8"/>
    <w:rsid w:val="0014619B"/>
    <w:rsid w:val="0014622E"/>
    <w:rsid w:val="0014681E"/>
    <w:rsid w:val="001468AD"/>
    <w:rsid w:val="00146BCD"/>
    <w:rsid w:val="00146DA4"/>
    <w:rsid w:val="001471CD"/>
    <w:rsid w:val="00147968"/>
    <w:rsid w:val="00147B79"/>
    <w:rsid w:val="001506ED"/>
    <w:rsid w:val="0015074B"/>
    <w:rsid w:val="0015103E"/>
    <w:rsid w:val="0015133F"/>
    <w:rsid w:val="0015147F"/>
    <w:rsid w:val="00151594"/>
    <w:rsid w:val="00151797"/>
    <w:rsid w:val="00151BED"/>
    <w:rsid w:val="0015205C"/>
    <w:rsid w:val="0015388E"/>
    <w:rsid w:val="00153C71"/>
    <w:rsid w:val="0015409B"/>
    <w:rsid w:val="001541FB"/>
    <w:rsid w:val="001545E7"/>
    <w:rsid w:val="0015489C"/>
    <w:rsid w:val="00154FE6"/>
    <w:rsid w:val="001557B6"/>
    <w:rsid w:val="001560DB"/>
    <w:rsid w:val="00156361"/>
    <w:rsid w:val="00156512"/>
    <w:rsid w:val="001567C8"/>
    <w:rsid w:val="0015728F"/>
    <w:rsid w:val="001603E5"/>
    <w:rsid w:val="00161215"/>
    <w:rsid w:val="00161871"/>
    <w:rsid w:val="0016265D"/>
    <w:rsid w:val="00162826"/>
    <w:rsid w:val="00162C61"/>
    <w:rsid w:val="00163852"/>
    <w:rsid w:val="001643EB"/>
    <w:rsid w:val="00164407"/>
    <w:rsid w:val="00165272"/>
    <w:rsid w:val="00165283"/>
    <w:rsid w:val="00165B89"/>
    <w:rsid w:val="00165E90"/>
    <w:rsid w:val="0016615D"/>
    <w:rsid w:val="00166745"/>
    <w:rsid w:val="0016695E"/>
    <w:rsid w:val="00166A38"/>
    <w:rsid w:val="00167EEA"/>
    <w:rsid w:val="0017055F"/>
    <w:rsid w:val="001715CE"/>
    <w:rsid w:val="00171754"/>
    <w:rsid w:val="001717AD"/>
    <w:rsid w:val="001725B6"/>
    <w:rsid w:val="00172B3F"/>
    <w:rsid w:val="00172CAF"/>
    <w:rsid w:val="0017326E"/>
    <w:rsid w:val="00173B01"/>
    <w:rsid w:val="00173BFC"/>
    <w:rsid w:val="00173E75"/>
    <w:rsid w:val="001740FB"/>
    <w:rsid w:val="001745AA"/>
    <w:rsid w:val="00174AA0"/>
    <w:rsid w:val="00174BFE"/>
    <w:rsid w:val="00175713"/>
    <w:rsid w:val="00175E7F"/>
    <w:rsid w:val="00175FA9"/>
    <w:rsid w:val="00176A8E"/>
    <w:rsid w:val="00177CA0"/>
    <w:rsid w:val="00180055"/>
    <w:rsid w:val="00180B5F"/>
    <w:rsid w:val="00181393"/>
    <w:rsid w:val="0018159A"/>
    <w:rsid w:val="00181860"/>
    <w:rsid w:val="001831BA"/>
    <w:rsid w:val="00183A10"/>
    <w:rsid w:val="00183E1F"/>
    <w:rsid w:val="00184275"/>
    <w:rsid w:val="0018439A"/>
    <w:rsid w:val="0018467C"/>
    <w:rsid w:val="00185ACA"/>
    <w:rsid w:val="00185D00"/>
    <w:rsid w:val="001867A7"/>
    <w:rsid w:val="00187127"/>
    <w:rsid w:val="00187B59"/>
    <w:rsid w:val="001906B2"/>
    <w:rsid w:val="00190913"/>
    <w:rsid w:val="0019122B"/>
    <w:rsid w:val="0019162F"/>
    <w:rsid w:val="00191BBC"/>
    <w:rsid w:val="00191C17"/>
    <w:rsid w:val="00192179"/>
    <w:rsid w:val="0019244D"/>
    <w:rsid w:val="00192DC8"/>
    <w:rsid w:val="00192FF1"/>
    <w:rsid w:val="001936C3"/>
    <w:rsid w:val="001938AF"/>
    <w:rsid w:val="001939CA"/>
    <w:rsid w:val="00193CDE"/>
    <w:rsid w:val="00193D52"/>
    <w:rsid w:val="0019436F"/>
    <w:rsid w:val="00195989"/>
    <w:rsid w:val="001965AB"/>
    <w:rsid w:val="00196BA8"/>
    <w:rsid w:val="00197654"/>
    <w:rsid w:val="001976E0"/>
    <w:rsid w:val="00197765"/>
    <w:rsid w:val="001A06B0"/>
    <w:rsid w:val="001A093B"/>
    <w:rsid w:val="001A10E6"/>
    <w:rsid w:val="001A18AF"/>
    <w:rsid w:val="001A19D3"/>
    <w:rsid w:val="001A1B40"/>
    <w:rsid w:val="001A20F7"/>
    <w:rsid w:val="001A2890"/>
    <w:rsid w:val="001A3206"/>
    <w:rsid w:val="001A3B18"/>
    <w:rsid w:val="001A3E87"/>
    <w:rsid w:val="001A46DC"/>
    <w:rsid w:val="001A4884"/>
    <w:rsid w:val="001A4B42"/>
    <w:rsid w:val="001A5A65"/>
    <w:rsid w:val="001A6946"/>
    <w:rsid w:val="001A6C29"/>
    <w:rsid w:val="001A70F2"/>
    <w:rsid w:val="001A763C"/>
    <w:rsid w:val="001A7916"/>
    <w:rsid w:val="001A7939"/>
    <w:rsid w:val="001A7D6E"/>
    <w:rsid w:val="001B000E"/>
    <w:rsid w:val="001B0358"/>
    <w:rsid w:val="001B0769"/>
    <w:rsid w:val="001B16ED"/>
    <w:rsid w:val="001B2FED"/>
    <w:rsid w:val="001B3100"/>
    <w:rsid w:val="001B377E"/>
    <w:rsid w:val="001B42BC"/>
    <w:rsid w:val="001B44FE"/>
    <w:rsid w:val="001B4750"/>
    <w:rsid w:val="001B5001"/>
    <w:rsid w:val="001B511C"/>
    <w:rsid w:val="001B5129"/>
    <w:rsid w:val="001B5477"/>
    <w:rsid w:val="001B5E12"/>
    <w:rsid w:val="001B6A41"/>
    <w:rsid w:val="001B7DDF"/>
    <w:rsid w:val="001C04E0"/>
    <w:rsid w:val="001C0C81"/>
    <w:rsid w:val="001C115B"/>
    <w:rsid w:val="001C298C"/>
    <w:rsid w:val="001C2F9F"/>
    <w:rsid w:val="001C340F"/>
    <w:rsid w:val="001C36A3"/>
    <w:rsid w:val="001C374E"/>
    <w:rsid w:val="001C3ACB"/>
    <w:rsid w:val="001C3FF8"/>
    <w:rsid w:val="001C41F1"/>
    <w:rsid w:val="001C4238"/>
    <w:rsid w:val="001C4612"/>
    <w:rsid w:val="001C4677"/>
    <w:rsid w:val="001C4891"/>
    <w:rsid w:val="001C4DE9"/>
    <w:rsid w:val="001C5193"/>
    <w:rsid w:val="001C5896"/>
    <w:rsid w:val="001C5A03"/>
    <w:rsid w:val="001C5D14"/>
    <w:rsid w:val="001C5E15"/>
    <w:rsid w:val="001C61AB"/>
    <w:rsid w:val="001C6302"/>
    <w:rsid w:val="001C7256"/>
    <w:rsid w:val="001C790D"/>
    <w:rsid w:val="001C79FA"/>
    <w:rsid w:val="001D0497"/>
    <w:rsid w:val="001D0622"/>
    <w:rsid w:val="001D0648"/>
    <w:rsid w:val="001D083C"/>
    <w:rsid w:val="001D0C38"/>
    <w:rsid w:val="001D1D35"/>
    <w:rsid w:val="001D21B6"/>
    <w:rsid w:val="001D2F0B"/>
    <w:rsid w:val="001D3555"/>
    <w:rsid w:val="001D495E"/>
    <w:rsid w:val="001D583A"/>
    <w:rsid w:val="001D5AFB"/>
    <w:rsid w:val="001D5E49"/>
    <w:rsid w:val="001D5FE2"/>
    <w:rsid w:val="001D708B"/>
    <w:rsid w:val="001D74AF"/>
    <w:rsid w:val="001D7C4C"/>
    <w:rsid w:val="001D7EF2"/>
    <w:rsid w:val="001E0AFA"/>
    <w:rsid w:val="001E1226"/>
    <w:rsid w:val="001E18E8"/>
    <w:rsid w:val="001E2251"/>
    <w:rsid w:val="001E2398"/>
    <w:rsid w:val="001E26BC"/>
    <w:rsid w:val="001E2707"/>
    <w:rsid w:val="001E3B80"/>
    <w:rsid w:val="001E3E21"/>
    <w:rsid w:val="001E431F"/>
    <w:rsid w:val="001E43CD"/>
    <w:rsid w:val="001E4F02"/>
    <w:rsid w:val="001E5357"/>
    <w:rsid w:val="001E5410"/>
    <w:rsid w:val="001E5693"/>
    <w:rsid w:val="001E6C5A"/>
    <w:rsid w:val="001E6EDB"/>
    <w:rsid w:val="001F025D"/>
    <w:rsid w:val="001F037A"/>
    <w:rsid w:val="001F0CF4"/>
    <w:rsid w:val="001F0FCA"/>
    <w:rsid w:val="001F110E"/>
    <w:rsid w:val="001F1C1E"/>
    <w:rsid w:val="001F1CBE"/>
    <w:rsid w:val="001F2119"/>
    <w:rsid w:val="001F2226"/>
    <w:rsid w:val="001F222B"/>
    <w:rsid w:val="001F2534"/>
    <w:rsid w:val="001F2757"/>
    <w:rsid w:val="001F2F39"/>
    <w:rsid w:val="001F34D7"/>
    <w:rsid w:val="001F3647"/>
    <w:rsid w:val="001F3AE8"/>
    <w:rsid w:val="001F3B64"/>
    <w:rsid w:val="001F469F"/>
    <w:rsid w:val="001F4993"/>
    <w:rsid w:val="001F4ACE"/>
    <w:rsid w:val="001F4D84"/>
    <w:rsid w:val="001F4E0B"/>
    <w:rsid w:val="001F6023"/>
    <w:rsid w:val="001F62B4"/>
    <w:rsid w:val="001F6397"/>
    <w:rsid w:val="001F6B78"/>
    <w:rsid w:val="001F6D64"/>
    <w:rsid w:val="001F6E04"/>
    <w:rsid w:val="001F6ED2"/>
    <w:rsid w:val="001F70B0"/>
    <w:rsid w:val="001F70F2"/>
    <w:rsid w:val="001F737F"/>
    <w:rsid w:val="001F7B8B"/>
    <w:rsid w:val="001F7C42"/>
    <w:rsid w:val="001F7D0C"/>
    <w:rsid w:val="00200813"/>
    <w:rsid w:val="00200FE6"/>
    <w:rsid w:val="00201FF3"/>
    <w:rsid w:val="0020237D"/>
    <w:rsid w:val="00202B78"/>
    <w:rsid w:val="00202D92"/>
    <w:rsid w:val="002033DB"/>
    <w:rsid w:val="00203720"/>
    <w:rsid w:val="00203A78"/>
    <w:rsid w:val="00203AAC"/>
    <w:rsid w:val="0020431B"/>
    <w:rsid w:val="0020473C"/>
    <w:rsid w:val="00204781"/>
    <w:rsid w:val="00204A10"/>
    <w:rsid w:val="00204C63"/>
    <w:rsid w:val="002050E2"/>
    <w:rsid w:val="0020549D"/>
    <w:rsid w:val="00206278"/>
    <w:rsid w:val="00206778"/>
    <w:rsid w:val="002070E0"/>
    <w:rsid w:val="00207215"/>
    <w:rsid w:val="00207D5F"/>
    <w:rsid w:val="0021004D"/>
    <w:rsid w:val="00210B30"/>
    <w:rsid w:val="00210B4D"/>
    <w:rsid w:val="00211367"/>
    <w:rsid w:val="002127FB"/>
    <w:rsid w:val="00213C6C"/>
    <w:rsid w:val="002141A4"/>
    <w:rsid w:val="0021456E"/>
    <w:rsid w:val="002146B8"/>
    <w:rsid w:val="00215577"/>
    <w:rsid w:val="00215667"/>
    <w:rsid w:val="00215894"/>
    <w:rsid w:val="00215B78"/>
    <w:rsid w:val="00216F74"/>
    <w:rsid w:val="002176C6"/>
    <w:rsid w:val="00217B9A"/>
    <w:rsid w:val="00217FD5"/>
    <w:rsid w:val="0022098E"/>
    <w:rsid w:val="00220A82"/>
    <w:rsid w:val="00221408"/>
    <w:rsid w:val="002214CE"/>
    <w:rsid w:val="002214F0"/>
    <w:rsid w:val="00221635"/>
    <w:rsid w:val="0022168B"/>
    <w:rsid w:val="002224E5"/>
    <w:rsid w:val="002226F8"/>
    <w:rsid w:val="002239A5"/>
    <w:rsid w:val="00223C7A"/>
    <w:rsid w:val="00224050"/>
    <w:rsid w:val="0022467B"/>
    <w:rsid w:val="00224736"/>
    <w:rsid w:val="0022534F"/>
    <w:rsid w:val="00226613"/>
    <w:rsid w:val="00230FD9"/>
    <w:rsid w:val="00230FEE"/>
    <w:rsid w:val="0023149F"/>
    <w:rsid w:val="00231DFB"/>
    <w:rsid w:val="0023209E"/>
    <w:rsid w:val="00232184"/>
    <w:rsid w:val="002328DC"/>
    <w:rsid w:val="002334A2"/>
    <w:rsid w:val="002335BE"/>
    <w:rsid w:val="00233C94"/>
    <w:rsid w:val="002346C9"/>
    <w:rsid w:val="00234BBD"/>
    <w:rsid w:val="00235161"/>
    <w:rsid w:val="002351AD"/>
    <w:rsid w:val="00235250"/>
    <w:rsid w:val="00235CE6"/>
    <w:rsid w:val="002365D0"/>
    <w:rsid w:val="00236A53"/>
    <w:rsid w:val="002407AB"/>
    <w:rsid w:val="00240EB3"/>
    <w:rsid w:val="00240EC2"/>
    <w:rsid w:val="002424CF"/>
    <w:rsid w:val="00243914"/>
    <w:rsid w:val="00243FA9"/>
    <w:rsid w:val="002440CE"/>
    <w:rsid w:val="002445A9"/>
    <w:rsid w:val="00245B58"/>
    <w:rsid w:val="00245EE0"/>
    <w:rsid w:val="00246338"/>
    <w:rsid w:val="00246928"/>
    <w:rsid w:val="00246D27"/>
    <w:rsid w:val="00246EDF"/>
    <w:rsid w:val="00247611"/>
    <w:rsid w:val="002505D0"/>
    <w:rsid w:val="00250CD7"/>
    <w:rsid w:val="00251016"/>
    <w:rsid w:val="002513F4"/>
    <w:rsid w:val="002513F7"/>
    <w:rsid w:val="0025170A"/>
    <w:rsid w:val="00251920"/>
    <w:rsid w:val="002523CA"/>
    <w:rsid w:val="002529A8"/>
    <w:rsid w:val="00253F29"/>
    <w:rsid w:val="0025441A"/>
    <w:rsid w:val="00254599"/>
    <w:rsid w:val="00255335"/>
    <w:rsid w:val="00255796"/>
    <w:rsid w:val="00255938"/>
    <w:rsid w:val="00255ACF"/>
    <w:rsid w:val="00255C65"/>
    <w:rsid w:val="00256465"/>
    <w:rsid w:val="00256B4A"/>
    <w:rsid w:val="00256F70"/>
    <w:rsid w:val="00257B76"/>
    <w:rsid w:val="00257CE3"/>
    <w:rsid w:val="00260F01"/>
    <w:rsid w:val="00262020"/>
    <w:rsid w:val="0026267D"/>
    <w:rsid w:val="00262D91"/>
    <w:rsid w:val="00262E1F"/>
    <w:rsid w:val="00263C8F"/>
    <w:rsid w:val="00263D40"/>
    <w:rsid w:val="002647D1"/>
    <w:rsid w:val="002649A6"/>
    <w:rsid w:val="00264AD4"/>
    <w:rsid w:val="00264C53"/>
    <w:rsid w:val="00265012"/>
    <w:rsid w:val="002653B3"/>
    <w:rsid w:val="00265BE8"/>
    <w:rsid w:val="002665E5"/>
    <w:rsid w:val="002666EF"/>
    <w:rsid w:val="00266C22"/>
    <w:rsid w:val="00266CC4"/>
    <w:rsid w:val="0026704E"/>
    <w:rsid w:val="00267410"/>
    <w:rsid w:val="00267926"/>
    <w:rsid w:val="00267A98"/>
    <w:rsid w:val="00270232"/>
    <w:rsid w:val="002708FE"/>
    <w:rsid w:val="00270AAE"/>
    <w:rsid w:val="00270D84"/>
    <w:rsid w:val="00271202"/>
    <w:rsid w:val="00271211"/>
    <w:rsid w:val="00271CEA"/>
    <w:rsid w:val="002720E3"/>
    <w:rsid w:val="002726C1"/>
    <w:rsid w:val="00272833"/>
    <w:rsid w:val="00272B54"/>
    <w:rsid w:val="00272C73"/>
    <w:rsid w:val="002733BA"/>
    <w:rsid w:val="00273C79"/>
    <w:rsid w:val="00273C7A"/>
    <w:rsid w:val="00274323"/>
    <w:rsid w:val="0027442F"/>
    <w:rsid w:val="0027541A"/>
    <w:rsid w:val="00275E32"/>
    <w:rsid w:val="002761BF"/>
    <w:rsid w:val="002762E4"/>
    <w:rsid w:val="002763A2"/>
    <w:rsid w:val="00276ABA"/>
    <w:rsid w:val="00277939"/>
    <w:rsid w:val="00277C3D"/>
    <w:rsid w:val="00277C42"/>
    <w:rsid w:val="00277FF1"/>
    <w:rsid w:val="002808C3"/>
    <w:rsid w:val="00281C97"/>
    <w:rsid w:val="00282235"/>
    <w:rsid w:val="002827D0"/>
    <w:rsid w:val="00283C35"/>
    <w:rsid w:val="00283E56"/>
    <w:rsid w:val="0028402E"/>
    <w:rsid w:val="002844EE"/>
    <w:rsid w:val="00284EF0"/>
    <w:rsid w:val="00285B0C"/>
    <w:rsid w:val="00285C43"/>
    <w:rsid w:val="00285D6C"/>
    <w:rsid w:val="002860B5"/>
    <w:rsid w:val="0028629F"/>
    <w:rsid w:val="0028636D"/>
    <w:rsid w:val="002864FB"/>
    <w:rsid w:val="00286A90"/>
    <w:rsid w:val="002872C3"/>
    <w:rsid w:val="002873B8"/>
    <w:rsid w:val="00287A38"/>
    <w:rsid w:val="00287D3D"/>
    <w:rsid w:val="002908C4"/>
    <w:rsid w:val="00290B97"/>
    <w:rsid w:val="00290C0E"/>
    <w:rsid w:val="00292E4F"/>
    <w:rsid w:val="002930A9"/>
    <w:rsid w:val="00293149"/>
    <w:rsid w:val="0029318E"/>
    <w:rsid w:val="0029385D"/>
    <w:rsid w:val="0029399B"/>
    <w:rsid w:val="00293C2A"/>
    <w:rsid w:val="00294311"/>
    <w:rsid w:val="00294422"/>
    <w:rsid w:val="00294441"/>
    <w:rsid w:val="00294448"/>
    <w:rsid w:val="00294646"/>
    <w:rsid w:val="00294E2C"/>
    <w:rsid w:val="00294FFC"/>
    <w:rsid w:val="00295100"/>
    <w:rsid w:val="002958A0"/>
    <w:rsid w:val="00295A7C"/>
    <w:rsid w:val="00295ECB"/>
    <w:rsid w:val="0029639D"/>
    <w:rsid w:val="002967AB"/>
    <w:rsid w:val="0029698F"/>
    <w:rsid w:val="00296C0B"/>
    <w:rsid w:val="002A02D9"/>
    <w:rsid w:val="002A0380"/>
    <w:rsid w:val="002A0771"/>
    <w:rsid w:val="002A0B30"/>
    <w:rsid w:val="002A0E6B"/>
    <w:rsid w:val="002A29B9"/>
    <w:rsid w:val="002A2DAE"/>
    <w:rsid w:val="002A3530"/>
    <w:rsid w:val="002A40A0"/>
    <w:rsid w:val="002A42DD"/>
    <w:rsid w:val="002A4AF4"/>
    <w:rsid w:val="002A4DA7"/>
    <w:rsid w:val="002A58B4"/>
    <w:rsid w:val="002A65F0"/>
    <w:rsid w:val="002A737E"/>
    <w:rsid w:val="002A73FD"/>
    <w:rsid w:val="002B0486"/>
    <w:rsid w:val="002B214A"/>
    <w:rsid w:val="002B2C42"/>
    <w:rsid w:val="002B3040"/>
    <w:rsid w:val="002B30D4"/>
    <w:rsid w:val="002B4883"/>
    <w:rsid w:val="002B49EB"/>
    <w:rsid w:val="002B5626"/>
    <w:rsid w:val="002B5B72"/>
    <w:rsid w:val="002B5C09"/>
    <w:rsid w:val="002B654D"/>
    <w:rsid w:val="002B696A"/>
    <w:rsid w:val="002B6E32"/>
    <w:rsid w:val="002B7244"/>
    <w:rsid w:val="002B787E"/>
    <w:rsid w:val="002C083D"/>
    <w:rsid w:val="002C088D"/>
    <w:rsid w:val="002C0A01"/>
    <w:rsid w:val="002C166F"/>
    <w:rsid w:val="002C1A4A"/>
    <w:rsid w:val="002C1E74"/>
    <w:rsid w:val="002C21AE"/>
    <w:rsid w:val="002C2283"/>
    <w:rsid w:val="002C252C"/>
    <w:rsid w:val="002C2D31"/>
    <w:rsid w:val="002C3644"/>
    <w:rsid w:val="002C3D49"/>
    <w:rsid w:val="002C3F06"/>
    <w:rsid w:val="002C4B99"/>
    <w:rsid w:val="002C4E4F"/>
    <w:rsid w:val="002C51E9"/>
    <w:rsid w:val="002C5262"/>
    <w:rsid w:val="002C52EC"/>
    <w:rsid w:val="002C5BAC"/>
    <w:rsid w:val="002C5D56"/>
    <w:rsid w:val="002C607A"/>
    <w:rsid w:val="002C623D"/>
    <w:rsid w:val="002C6465"/>
    <w:rsid w:val="002C6F63"/>
    <w:rsid w:val="002C6F9E"/>
    <w:rsid w:val="002C755E"/>
    <w:rsid w:val="002C7954"/>
    <w:rsid w:val="002C7B48"/>
    <w:rsid w:val="002D040F"/>
    <w:rsid w:val="002D0BB3"/>
    <w:rsid w:val="002D0BE9"/>
    <w:rsid w:val="002D0DCB"/>
    <w:rsid w:val="002D11D3"/>
    <w:rsid w:val="002D2424"/>
    <w:rsid w:val="002D2444"/>
    <w:rsid w:val="002D2C07"/>
    <w:rsid w:val="002D3583"/>
    <w:rsid w:val="002D39BD"/>
    <w:rsid w:val="002D44EA"/>
    <w:rsid w:val="002D4793"/>
    <w:rsid w:val="002D4A56"/>
    <w:rsid w:val="002D4C5A"/>
    <w:rsid w:val="002D4EA5"/>
    <w:rsid w:val="002D4F25"/>
    <w:rsid w:val="002D5C6E"/>
    <w:rsid w:val="002D5E6B"/>
    <w:rsid w:val="002D5EBE"/>
    <w:rsid w:val="002D68E9"/>
    <w:rsid w:val="002D693F"/>
    <w:rsid w:val="002D7380"/>
    <w:rsid w:val="002D76F6"/>
    <w:rsid w:val="002D78DA"/>
    <w:rsid w:val="002D7F19"/>
    <w:rsid w:val="002E0512"/>
    <w:rsid w:val="002E07A4"/>
    <w:rsid w:val="002E0A2D"/>
    <w:rsid w:val="002E0CF2"/>
    <w:rsid w:val="002E1041"/>
    <w:rsid w:val="002E131A"/>
    <w:rsid w:val="002E158B"/>
    <w:rsid w:val="002E17D8"/>
    <w:rsid w:val="002E1C77"/>
    <w:rsid w:val="002E226F"/>
    <w:rsid w:val="002E236F"/>
    <w:rsid w:val="002E2AA8"/>
    <w:rsid w:val="002E2E8E"/>
    <w:rsid w:val="002E3409"/>
    <w:rsid w:val="002E3CB9"/>
    <w:rsid w:val="002E4398"/>
    <w:rsid w:val="002E4530"/>
    <w:rsid w:val="002E5B99"/>
    <w:rsid w:val="002E6415"/>
    <w:rsid w:val="002E6D1A"/>
    <w:rsid w:val="002E6FCC"/>
    <w:rsid w:val="002E7A29"/>
    <w:rsid w:val="002E7D01"/>
    <w:rsid w:val="002E7D23"/>
    <w:rsid w:val="002F0646"/>
    <w:rsid w:val="002F08A5"/>
    <w:rsid w:val="002F0A20"/>
    <w:rsid w:val="002F0B20"/>
    <w:rsid w:val="002F1280"/>
    <w:rsid w:val="002F1568"/>
    <w:rsid w:val="002F171B"/>
    <w:rsid w:val="002F1C19"/>
    <w:rsid w:val="002F2123"/>
    <w:rsid w:val="002F267C"/>
    <w:rsid w:val="002F2C09"/>
    <w:rsid w:val="002F2D6C"/>
    <w:rsid w:val="002F3013"/>
    <w:rsid w:val="002F3A25"/>
    <w:rsid w:val="002F4C0C"/>
    <w:rsid w:val="002F5225"/>
    <w:rsid w:val="002F5852"/>
    <w:rsid w:val="002F5965"/>
    <w:rsid w:val="002F6090"/>
    <w:rsid w:val="002F61BF"/>
    <w:rsid w:val="002F6892"/>
    <w:rsid w:val="002F6957"/>
    <w:rsid w:val="002F6B50"/>
    <w:rsid w:val="002F6C7E"/>
    <w:rsid w:val="002F7621"/>
    <w:rsid w:val="002F785E"/>
    <w:rsid w:val="003005CA"/>
    <w:rsid w:val="003005FA"/>
    <w:rsid w:val="00301311"/>
    <w:rsid w:val="003019CC"/>
    <w:rsid w:val="00301F71"/>
    <w:rsid w:val="00301F9F"/>
    <w:rsid w:val="0030200E"/>
    <w:rsid w:val="0030238D"/>
    <w:rsid w:val="00302AAF"/>
    <w:rsid w:val="00302C4E"/>
    <w:rsid w:val="00302C6C"/>
    <w:rsid w:val="00302D42"/>
    <w:rsid w:val="003031EC"/>
    <w:rsid w:val="003033FB"/>
    <w:rsid w:val="0030380B"/>
    <w:rsid w:val="00303E7C"/>
    <w:rsid w:val="003042F9"/>
    <w:rsid w:val="00304E5C"/>
    <w:rsid w:val="00304EB2"/>
    <w:rsid w:val="00304F21"/>
    <w:rsid w:val="00305166"/>
    <w:rsid w:val="00305C36"/>
    <w:rsid w:val="00306A82"/>
    <w:rsid w:val="00306C1E"/>
    <w:rsid w:val="00306D40"/>
    <w:rsid w:val="0030709A"/>
    <w:rsid w:val="0030764A"/>
    <w:rsid w:val="0030783B"/>
    <w:rsid w:val="00307B8E"/>
    <w:rsid w:val="00307CF2"/>
    <w:rsid w:val="00307E60"/>
    <w:rsid w:val="00307F65"/>
    <w:rsid w:val="0031050D"/>
    <w:rsid w:val="00310D05"/>
    <w:rsid w:val="003110C9"/>
    <w:rsid w:val="00311167"/>
    <w:rsid w:val="003120CD"/>
    <w:rsid w:val="00312A9D"/>
    <w:rsid w:val="00313FA2"/>
    <w:rsid w:val="003142C6"/>
    <w:rsid w:val="00314741"/>
    <w:rsid w:val="0031476D"/>
    <w:rsid w:val="00314D02"/>
    <w:rsid w:val="00314EEB"/>
    <w:rsid w:val="00315419"/>
    <w:rsid w:val="003154F9"/>
    <w:rsid w:val="00315A01"/>
    <w:rsid w:val="00316947"/>
    <w:rsid w:val="0031743D"/>
    <w:rsid w:val="00317D12"/>
    <w:rsid w:val="003203D2"/>
    <w:rsid w:val="00320FF4"/>
    <w:rsid w:val="003212A9"/>
    <w:rsid w:val="00321710"/>
    <w:rsid w:val="003217EB"/>
    <w:rsid w:val="003220F9"/>
    <w:rsid w:val="00322544"/>
    <w:rsid w:val="00322678"/>
    <w:rsid w:val="003226A8"/>
    <w:rsid w:val="003233B3"/>
    <w:rsid w:val="00323A37"/>
    <w:rsid w:val="00323A59"/>
    <w:rsid w:val="00323D1D"/>
    <w:rsid w:val="003248BA"/>
    <w:rsid w:val="0032505C"/>
    <w:rsid w:val="0032693A"/>
    <w:rsid w:val="00326D1B"/>
    <w:rsid w:val="00326D40"/>
    <w:rsid w:val="00326F90"/>
    <w:rsid w:val="003273B0"/>
    <w:rsid w:val="00327423"/>
    <w:rsid w:val="0032766A"/>
    <w:rsid w:val="00327BBE"/>
    <w:rsid w:val="00331032"/>
    <w:rsid w:val="0033149B"/>
    <w:rsid w:val="00331680"/>
    <w:rsid w:val="00331F24"/>
    <w:rsid w:val="00333A69"/>
    <w:rsid w:val="00333A75"/>
    <w:rsid w:val="00334339"/>
    <w:rsid w:val="0033447B"/>
    <w:rsid w:val="00334746"/>
    <w:rsid w:val="003349BE"/>
    <w:rsid w:val="003355C2"/>
    <w:rsid w:val="00336792"/>
    <w:rsid w:val="00336ADA"/>
    <w:rsid w:val="00336FD4"/>
    <w:rsid w:val="003370CF"/>
    <w:rsid w:val="00337BDB"/>
    <w:rsid w:val="0034000F"/>
    <w:rsid w:val="00340AEC"/>
    <w:rsid w:val="00340FFE"/>
    <w:rsid w:val="003414D6"/>
    <w:rsid w:val="00341861"/>
    <w:rsid w:val="00342741"/>
    <w:rsid w:val="00342754"/>
    <w:rsid w:val="00342A2F"/>
    <w:rsid w:val="00343571"/>
    <w:rsid w:val="00343ED9"/>
    <w:rsid w:val="003442E2"/>
    <w:rsid w:val="003444EA"/>
    <w:rsid w:val="00345C51"/>
    <w:rsid w:val="00345DEE"/>
    <w:rsid w:val="0034621E"/>
    <w:rsid w:val="003465B7"/>
    <w:rsid w:val="003470EB"/>
    <w:rsid w:val="00347D87"/>
    <w:rsid w:val="00350192"/>
    <w:rsid w:val="003503A5"/>
    <w:rsid w:val="003506FF"/>
    <w:rsid w:val="00350D0D"/>
    <w:rsid w:val="00350F12"/>
    <w:rsid w:val="00350F5F"/>
    <w:rsid w:val="003517AD"/>
    <w:rsid w:val="003519B5"/>
    <w:rsid w:val="00351A05"/>
    <w:rsid w:val="00351A97"/>
    <w:rsid w:val="0035255F"/>
    <w:rsid w:val="00352D9D"/>
    <w:rsid w:val="003532F4"/>
    <w:rsid w:val="003538BA"/>
    <w:rsid w:val="00353A29"/>
    <w:rsid w:val="00354033"/>
    <w:rsid w:val="00354D69"/>
    <w:rsid w:val="003551EC"/>
    <w:rsid w:val="00356A98"/>
    <w:rsid w:val="003574AA"/>
    <w:rsid w:val="003577B3"/>
    <w:rsid w:val="003578F9"/>
    <w:rsid w:val="00360196"/>
    <w:rsid w:val="00360F00"/>
    <w:rsid w:val="003611B2"/>
    <w:rsid w:val="00361451"/>
    <w:rsid w:val="00362A14"/>
    <w:rsid w:val="003630EC"/>
    <w:rsid w:val="003636AE"/>
    <w:rsid w:val="00363CEE"/>
    <w:rsid w:val="00363D04"/>
    <w:rsid w:val="003644A8"/>
    <w:rsid w:val="0036576D"/>
    <w:rsid w:val="00365DDB"/>
    <w:rsid w:val="00366526"/>
    <w:rsid w:val="003667B0"/>
    <w:rsid w:val="00366A86"/>
    <w:rsid w:val="00366BAC"/>
    <w:rsid w:val="00366D2A"/>
    <w:rsid w:val="003674FA"/>
    <w:rsid w:val="0036757B"/>
    <w:rsid w:val="00367968"/>
    <w:rsid w:val="00367F34"/>
    <w:rsid w:val="00367F3D"/>
    <w:rsid w:val="00370931"/>
    <w:rsid w:val="003710C2"/>
    <w:rsid w:val="00371E98"/>
    <w:rsid w:val="00371F4D"/>
    <w:rsid w:val="00372448"/>
    <w:rsid w:val="003727C1"/>
    <w:rsid w:val="00372B51"/>
    <w:rsid w:val="003730D2"/>
    <w:rsid w:val="00373871"/>
    <w:rsid w:val="00373C0B"/>
    <w:rsid w:val="00374A44"/>
    <w:rsid w:val="00374E8A"/>
    <w:rsid w:val="003753D1"/>
    <w:rsid w:val="003757F5"/>
    <w:rsid w:val="003757FA"/>
    <w:rsid w:val="003759F1"/>
    <w:rsid w:val="0037685B"/>
    <w:rsid w:val="00376D69"/>
    <w:rsid w:val="003773A4"/>
    <w:rsid w:val="003779A7"/>
    <w:rsid w:val="00377D9F"/>
    <w:rsid w:val="0038012E"/>
    <w:rsid w:val="00380385"/>
    <w:rsid w:val="003804B4"/>
    <w:rsid w:val="00380675"/>
    <w:rsid w:val="00381AEC"/>
    <w:rsid w:val="003825D3"/>
    <w:rsid w:val="00382C32"/>
    <w:rsid w:val="00382D36"/>
    <w:rsid w:val="00382E14"/>
    <w:rsid w:val="0038326D"/>
    <w:rsid w:val="00383A9B"/>
    <w:rsid w:val="00383D31"/>
    <w:rsid w:val="00384001"/>
    <w:rsid w:val="00384058"/>
    <w:rsid w:val="00385226"/>
    <w:rsid w:val="0038538E"/>
    <w:rsid w:val="003854CD"/>
    <w:rsid w:val="0038562B"/>
    <w:rsid w:val="0038591A"/>
    <w:rsid w:val="0038598B"/>
    <w:rsid w:val="00385E3C"/>
    <w:rsid w:val="00385F70"/>
    <w:rsid w:val="00386B72"/>
    <w:rsid w:val="00387189"/>
    <w:rsid w:val="00387202"/>
    <w:rsid w:val="00387A1D"/>
    <w:rsid w:val="00387D7D"/>
    <w:rsid w:val="0039044D"/>
    <w:rsid w:val="003904AF"/>
    <w:rsid w:val="00390865"/>
    <w:rsid w:val="00391B19"/>
    <w:rsid w:val="00392011"/>
    <w:rsid w:val="00392275"/>
    <w:rsid w:val="0039238F"/>
    <w:rsid w:val="003923DC"/>
    <w:rsid w:val="00392812"/>
    <w:rsid w:val="00392DE1"/>
    <w:rsid w:val="00392E58"/>
    <w:rsid w:val="00392FDB"/>
    <w:rsid w:val="003936E8"/>
    <w:rsid w:val="00393703"/>
    <w:rsid w:val="00394153"/>
    <w:rsid w:val="00395274"/>
    <w:rsid w:val="00396E72"/>
    <w:rsid w:val="00396E96"/>
    <w:rsid w:val="00396EB5"/>
    <w:rsid w:val="00397367"/>
    <w:rsid w:val="003A0683"/>
    <w:rsid w:val="003A0708"/>
    <w:rsid w:val="003A0D12"/>
    <w:rsid w:val="003A1490"/>
    <w:rsid w:val="003A180A"/>
    <w:rsid w:val="003A1E91"/>
    <w:rsid w:val="003A1FC4"/>
    <w:rsid w:val="003A2044"/>
    <w:rsid w:val="003A210E"/>
    <w:rsid w:val="003A259A"/>
    <w:rsid w:val="003A265F"/>
    <w:rsid w:val="003A272C"/>
    <w:rsid w:val="003A2A8D"/>
    <w:rsid w:val="003A2CDB"/>
    <w:rsid w:val="003A37ED"/>
    <w:rsid w:val="003A399B"/>
    <w:rsid w:val="003A4102"/>
    <w:rsid w:val="003A450F"/>
    <w:rsid w:val="003A4798"/>
    <w:rsid w:val="003A4AB4"/>
    <w:rsid w:val="003A4B20"/>
    <w:rsid w:val="003A4BEF"/>
    <w:rsid w:val="003A57E0"/>
    <w:rsid w:val="003A6862"/>
    <w:rsid w:val="003A68EC"/>
    <w:rsid w:val="003A6C64"/>
    <w:rsid w:val="003A6FF9"/>
    <w:rsid w:val="003A7097"/>
    <w:rsid w:val="003A71AE"/>
    <w:rsid w:val="003A77CB"/>
    <w:rsid w:val="003A7B3D"/>
    <w:rsid w:val="003B025D"/>
    <w:rsid w:val="003B0C07"/>
    <w:rsid w:val="003B12AF"/>
    <w:rsid w:val="003B1FD4"/>
    <w:rsid w:val="003B2052"/>
    <w:rsid w:val="003B255B"/>
    <w:rsid w:val="003B26E2"/>
    <w:rsid w:val="003B2740"/>
    <w:rsid w:val="003B3FF7"/>
    <w:rsid w:val="003B4416"/>
    <w:rsid w:val="003B515A"/>
    <w:rsid w:val="003B56C9"/>
    <w:rsid w:val="003B592A"/>
    <w:rsid w:val="003B5A25"/>
    <w:rsid w:val="003B5C3A"/>
    <w:rsid w:val="003B6218"/>
    <w:rsid w:val="003B630B"/>
    <w:rsid w:val="003B6888"/>
    <w:rsid w:val="003B6D1A"/>
    <w:rsid w:val="003B746E"/>
    <w:rsid w:val="003B797F"/>
    <w:rsid w:val="003B7C13"/>
    <w:rsid w:val="003B7E26"/>
    <w:rsid w:val="003C09EB"/>
    <w:rsid w:val="003C0B46"/>
    <w:rsid w:val="003C0CED"/>
    <w:rsid w:val="003C1201"/>
    <w:rsid w:val="003C1D1F"/>
    <w:rsid w:val="003C2465"/>
    <w:rsid w:val="003C2680"/>
    <w:rsid w:val="003C3246"/>
    <w:rsid w:val="003C32EA"/>
    <w:rsid w:val="003C3EC1"/>
    <w:rsid w:val="003C40A2"/>
    <w:rsid w:val="003C46D9"/>
    <w:rsid w:val="003C46E1"/>
    <w:rsid w:val="003C6252"/>
    <w:rsid w:val="003C65BD"/>
    <w:rsid w:val="003C6796"/>
    <w:rsid w:val="003C690D"/>
    <w:rsid w:val="003C7885"/>
    <w:rsid w:val="003D0127"/>
    <w:rsid w:val="003D0183"/>
    <w:rsid w:val="003D031E"/>
    <w:rsid w:val="003D0577"/>
    <w:rsid w:val="003D154B"/>
    <w:rsid w:val="003D304E"/>
    <w:rsid w:val="003D3767"/>
    <w:rsid w:val="003D383C"/>
    <w:rsid w:val="003D388F"/>
    <w:rsid w:val="003D3E49"/>
    <w:rsid w:val="003D3E86"/>
    <w:rsid w:val="003D421C"/>
    <w:rsid w:val="003D4398"/>
    <w:rsid w:val="003D4767"/>
    <w:rsid w:val="003D4F30"/>
    <w:rsid w:val="003D545D"/>
    <w:rsid w:val="003D56B8"/>
    <w:rsid w:val="003D5A19"/>
    <w:rsid w:val="003D6697"/>
    <w:rsid w:val="003D6973"/>
    <w:rsid w:val="003D7463"/>
    <w:rsid w:val="003D76CE"/>
    <w:rsid w:val="003D7C2E"/>
    <w:rsid w:val="003E00C3"/>
    <w:rsid w:val="003E0289"/>
    <w:rsid w:val="003E0B0D"/>
    <w:rsid w:val="003E0B1A"/>
    <w:rsid w:val="003E0CD7"/>
    <w:rsid w:val="003E0D98"/>
    <w:rsid w:val="003E13D7"/>
    <w:rsid w:val="003E1672"/>
    <w:rsid w:val="003E17FD"/>
    <w:rsid w:val="003E188B"/>
    <w:rsid w:val="003E18D1"/>
    <w:rsid w:val="003E18F6"/>
    <w:rsid w:val="003E2651"/>
    <w:rsid w:val="003E2801"/>
    <w:rsid w:val="003E2A06"/>
    <w:rsid w:val="003E2B0A"/>
    <w:rsid w:val="003E2D5A"/>
    <w:rsid w:val="003E3B7B"/>
    <w:rsid w:val="003E4356"/>
    <w:rsid w:val="003E460A"/>
    <w:rsid w:val="003E53E5"/>
    <w:rsid w:val="003E693D"/>
    <w:rsid w:val="003E7257"/>
    <w:rsid w:val="003F01A4"/>
    <w:rsid w:val="003F0B6F"/>
    <w:rsid w:val="003F0BC5"/>
    <w:rsid w:val="003F0D7B"/>
    <w:rsid w:val="003F0E83"/>
    <w:rsid w:val="003F118C"/>
    <w:rsid w:val="003F1283"/>
    <w:rsid w:val="003F16A3"/>
    <w:rsid w:val="003F16DA"/>
    <w:rsid w:val="003F1DE3"/>
    <w:rsid w:val="003F20BB"/>
    <w:rsid w:val="003F2790"/>
    <w:rsid w:val="003F2EAF"/>
    <w:rsid w:val="003F3322"/>
    <w:rsid w:val="003F3651"/>
    <w:rsid w:val="003F3756"/>
    <w:rsid w:val="003F3AA3"/>
    <w:rsid w:val="003F4F15"/>
    <w:rsid w:val="003F53FD"/>
    <w:rsid w:val="003F57A2"/>
    <w:rsid w:val="003F5A31"/>
    <w:rsid w:val="003F5B6F"/>
    <w:rsid w:val="003F6C1F"/>
    <w:rsid w:val="003F78B4"/>
    <w:rsid w:val="0040049E"/>
    <w:rsid w:val="004009E3"/>
    <w:rsid w:val="00400A18"/>
    <w:rsid w:val="004012E4"/>
    <w:rsid w:val="00401A44"/>
    <w:rsid w:val="00402234"/>
    <w:rsid w:val="00402544"/>
    <w:rsid w:val="00402731"/>
    <w:rsid w:val="00402C14"/>
    <w:rsid w:val="00403BEF"/>
    <w:rsid w:val="00403C75"/>
    <w:rsid w:val="00403CB1"/>
    <w:rsid w:val="00405400"/>
    <w:rsid w:val="00405BC4"/>
    <w:rsid w:val="00406527"/>
    <w:rsid w:val="00406702"/>
    <w:rsid w:val="00407830"/>
    <w:rsid w:val="00407B4E"/>
    <w:rsid w:val="00407F19"/>
    <w:rsid w:val="00410A47"/>
    <w:rsid w:val="00410E7E"/>
    <w:rsid w:val="00411B67"/>
    <w:rsid w:val="00411FC6"/>
    <w:rsid w:val="00412CC4"/>
    <w:rsid w:val="0041333A"/>
    <w:rsid w:val="00413B53"/>
    <w:rsid w:val="0041412B"/>
    <w:rsid w:val="004144E2"/>
    <w:rsid w:val="00414654"/>
    <w:rsid w:val="00414964"/>
    <w:rsid w:val="0041520E"/>
    <w:rsid w:val="00415C79"/>
    <w:rsid w:val="00415EF2"/>
    <w:rsid w:val="0041600F"/>
    <w:rsid w:val="00416269"/>
    <w:rsid w:val="004162FE"/>
    <w:rsid w:val="00416625"/>
    <w:rsid w:val="004168AE"/>
    <w:rsid w:val="00417162"/>
    <w:rsid w:val="00417212"/>
    <w:rsid w:val="004179BE"/>
    <w:rsid w:val="004204B0"/>
    <w:rsid w:val="004204D5"/>
    <w:rsid w:val="00420CE0"/>
    <w:rsid w:val="00420EE2"/>
    <w:rsid w:val="00421254"/>
    <w:rsid w:val="0042220E"/>
    <w:rsid w:val="00422A14"/>
    <w:rsid w:val="004230DE"/>
    <w:rsid w:val="0042335C"/>
    <w:rsid w:val="00423926"/>
    <w:rsid w:val="0042398C"/>
    <w:rsid w:val="00423AAD"/>
    <w:rsid w:val="00423AEF"/>
    <w:rsid w:val="00423C42"/>
    <w:rsid w:val="00423D85"/>
    <w:rsid w:val="0042453B"/>
    <w:rsid w:val="00424A2F"/>
    <w:rsid w:val="00424E72"/>
    <w:rsid w:val="00424FFA"/>
    <w:rsid w:val="00425342"/>
    <w:rsid w:val="00425457"/>
    <w:rsid w:val="00425619"/>
    <w:rsid w:val="00426186"/>
    <w:rsid w:val="0042618C"/>
    <w:rsid w:val="004261C2"/>
    <w:rsid w:val="004269A3"/>
    <w:rsid w:val="004269E7"/>
    <w:rsid w:val="004271DE"/>
    <w:rsid w:val="00427F2C"/>
    <w:rsid w:val="004300B7"/>
    <w:rsid w:val="00430106"/>
    <w:rsid w:val="00430166"/>
    <w:rsid w:val="00431C56"/>
    <w:rsid w:val="00431F3E"/>
    <w:rsid w:val="0043221D"/>
    <w:rsid w:val="004329E4"/>
    <w:rsid w:val="00432A7C"/>
    <w:rsid w:val="0043395A"/>
    <w:rsid w:val="00433DF5"/>
    <w:rsid w:val="0043414B"/>
    <w:rsid w:val="004348AF"/>
    <w:rsid w:val="004349A5"/>
    <w:rsid w:val="00434B5D"/>
    <w:rsid w:val="00435003"/>
    <w:rsid w:val="0043520C"/>
    <w:rsid w:val="0043602C"/>
    <w:rsid w:val="004362F4"/>
    <w:rsid w:val="00437709"/>
    <w:rsid w:val="004378DD"/>
    <w:rsid w:val="00437AB6"/>
    <w:rsid w:val="00437C4B"/>
    <w:rsid w:val="00437CCA"/>
    <w:rsid w:val="004404A0"/>
    <w:rsid w:val="00441C75"/>
    <w:rsid w:val="00441E74"/>
    <w:rsid w:val="00441E81"/>
    <w:rsid w:val="0044270A"/>
    <w:rsid w:val="004427AD"/>
    <w:rsid w:val="00442846"/>
    <w:rsid w:val="004433E4"/>
    <w:rsid w:val="00444046"/>
    <w:rsid w:val="00444196"/>
    <w:rsid w:val="00445110"/>
    <w:rsid w:val="004454B0"/>
    <w:rsid w:val="0044615E"/>
    <w:rsid w:val="0044627A"/>
    <w:rsid w:val="00446386"/>
    <w:rsid w:val="00446DAC"/>
    <w:rsid w:val="00447330"/>
    <w:rsid w:val="00447348"/>
    <w:rsid w:val="00447A0A"/>
    <w:rsid w:val="00447F37"/>
    <w:rsid w:val="00450A54"/>
    <w:rsid w:val="00450BCA"/>
    <w:rsid w:val="004511CF"/>
    <w:rsid w:val="00451384"/>
    <w:rsid w:val="00451704"/>
    <w:rsid w:val="00451728"/>
    <w:rsid w:val="00451B61"/>
    <w:rsid w:val="00451E9F"/>
    <w:rsid w:val="0045219F"/>
    <w:rsid w:val="00452666"/>
    <w:rsid w:val="00452966"/>
    <w:rsid w:val="00453116"/>
    <w:rsid w:val="00453F4B"/>
    <w:rsid w:val="004543E6"/>
    <w:rsid w:val="00454904"/>
    <w:rsid w:val="00454A27"/>
    <w:rsid w:val="00454A91"/>
    <w:rsid w:val="00454C0C"/>
    <w:rsid w:val="00454C53"/>
    <w:rsid w:val="00454F5B"/>
    <w:rsid w:val="0045543E"/>
    <w:rsid w:val="00455FEF"/>
    <w:rsid w:val="0045653F"/>
    <w:rsid w:val="004570E3"/>
    <w:rsid w:val="00460180"/>
    <w:rsid w:val="004607A0"/>
    <w:rsid w:val="00460E88"/>
    <w:rsid w:val="00461E63"/>
    <w:rsid w:val="004621C0"/>
    <w:rsid w:val="004623D6"/>
    <w:rsid w:val="0046281E"/>
    <w:rsid w:val="00462BC4"/>
    <w:rsid w:val="0046351B"/>
    <w:rsid w:val="0046353B"/>
    <w:rsid w:val="00463784"/>
    <w:rsid w:val="004640BA"/>
    <w:rsid w:val="0046441D"/>
    <w:rsid w:val="00464715"/>
    <w:rsid w:val="0046499D"/>
    <w:rsid w:val="00464F01"/>
    <w:rsid w:val="00465070"/>
    <w:rsid w:val="004650ED"/>
    <w:rsid w:val="004652E3"/>
    <w:rsid w:val="004659C3"/>
    <w:rsid w:val="00466168"/>
    <w:rsid w:val="0046692A"/>
    <w:rsid w:val="00466FD7"/>
    <w:rsid w:val="00470765"/>
    <w:rsid w:val="0047122B"/>
    <w:rsid w:val="0047139D"/>
    <w:rsid w:val="00471720"/>
    <w:rsid w:val="00471936"/>
    <w:rsid w:val="00471EF4"/>
    <w:rsid w:val="004730EF"/>
    <w:rsid w:val="004731C0"/>
    <w:rsid w:val="004735FD"/>
    <w:rsid w:val="00473943"/>
    <w:rsid w:val="00473E44"/>
    <w:rsid w:val="00474B30"/>
    <w:rsid w:val="00474F3D"/>
    <w:rsid w:val="004759DC"/>
    <w:rsid w:val="00476558"/>
    <w:rsid w:val="00476D48"/>
    <w:rsid w:val="00476F85"/>
    <w:rsid w:val="0047720A"/>
    <w:rsid w:val="0048069B"/>
    <w:rsid w:val="00480B73"/>
    <w:rsid w:val="00480E7A"/>
    <w:rsid w:val="004813AC"/>
    <w:rsid w:val="00481AF6"/>
    <w:rsid w:val="00481B8D"/>
    <w:rsid w:val="004826EF"/>
    <w:rsid w:val="0048272D"/>
    <w:rsid w:val="0048289F"/>
    <w:rsid w:val="00483419"/>
    <w:rsid w:val="00483903"/>
    <w:rsid w:val="00483BC2"/>
    <w:rsid w:val="00483DB0"/>
    <w:rsid w:val="0048447A"/>
    <w:rsid w:val="00484B6D"/>
    <w:rsid w:val="00484F3E"/>
    <w:rsid w:val="00485411"/>
    <w:rsid w:val="004858D5"/>
    <w:rsid w:val="00485916"/>
    <w:rsid w:val="00485F08"/>
    <w:rsid w:val="0048616A"/>
    <w:rsid w:val="004865BE"/>
    <w:rsid w:val="00487856"/>
    <w:rsid w:val="00487A11"/>
    <w:rsid w:val="00487C79"/>
    <w:rsid w:val="00487E77"/>
    <w:rsid w:val="00490114"/>
    <w:rsid w:val="00490310"/>
    <w:rsid w:val="00490AFC"/>
    <w:rsid w:val="00490C62"/>
    <w:rsid w:val="004919E7"/>
    <w:rsid w:val="00491AB8"/>
    <w:rsid w:val="00492245"/>
    <w:rsid w:val="00492371"/>
    <w:rsid w:val="0049298B"/>
    <w:rsid w:val="0049346C"/>
    <w:rsid w:val="00494CDC"/>
    <w:rsid w:val="00495584"/>
    <w:rsid w:val="004959FC"/>
    <w:rsid w:val="00495E5C"/>
    <w:rsid w:val="004963A2"/>
    <w:rsid w:val="00496887"/>
    <w:rsid w:val="00496A77"/>
    <w:rsid w:val="00496C90"/>
    <w:rsid w:val="00497327"/>
    <w:rsid w:val="00497E11"/>
    <w:rsid w:val="004A003B"/>
    <w:rsid w:val="004A0926"/>
    <w:rsid w:val="004A2714"/>
    <w:rsid w:val="004A2897"/>
    <w:rsid w:val="004A3877"/>
    <w:rsid w:val="004A3FE4"/>
    <w:rsid w:val="004A4D16"/>
    <w:rsid w:val="004A4D66"/>
    <w:rsid w:val="004A4FBA"/>
    <w:rsid w:val="004A59E3"/>
    <w:rsid w:val="004A5CFD"/>
    <w:rsid w:val="004A5ECA"/>
    <w:rsid w:val="004A6BF9"/>
    <w:rsid w:val="004A7342"/>
    <w:rsid w:val="004B0B13"/>
    <w:rsid w:val="004B0B9F"/>
    <w:rsid w:val="004B11AD"/>
    <w:rsid w:val="004B1422"/>
    <w:rsid w:val="004B1BC2"/>
    <w:rsid w:val="004B24E0"/>
    <w:rsid w:val="004B2647"/>
    <w:rsid w:val="004B287F"/>
    <w:rsid w:val="004B2CB7"/>
    <w:rsid w:val="004B3270"/>
    <w:rsid w:val="004B32E3"/>
    <w:rsid w:val="004B3CA5"/>
    <w:rsid w:val="004B4340"/>
    <w:rsid w:val="004B4C43"/>
    <w:rsid w:val="004B53D9"/>
    <w:rsid w:val="004B558F"/>
    <w:rsid w:val="004B68FE"/>
    <w:rsid w:val="004B74FC"/>
    <w:rsid w:val="004B7872"/>
    <w:rsid w:val="004B7950"/>
    <w:rsid w:val="004C0386"/>
    <w:rsid w:val="004C06DB"/>
    <w:rsid w:val="004C16F7"/>
    <w:rsid w:val="004C26CE"/>
    <w:rsid w:val="004C3ECC"/>
    <w:rsid w:val="004C4BC7"/>
    <w:rsid w:val="004C5872"/>
    <w:rsid w:val="004C5DFB"/>
    <w:rsid w:val="004C669B"/>
    <w:rsid w:val="004C725F"/>
    <w:rsid w:val="004C7827"/>
    <w:rsid w:val="004D0057"/>
    <w:rsid w:val="004D097A"/>
    <w:rsid w:val="004D0E32"/>
    <w:rsid w:val="004D1380"/>
    <w:rsid w:val="004D15FC"/>
    <w:rsid w:val="004D208B"/>
    <w:rsid w:val="004D28E1"/>
    <w:rsid w:val="004D2D57"/>
    <w:rsid w:val="004D2E91"/>
    <w:rsid w:val="004D2EE3"/>
    <w:rsid w:val="004D3522"/>
    <w:rsid w:val="004D36CE"/>
    <w:rsid w:val="004D3FD5"/>
    <w:rsid w:val="004D4310"/>
    <w:rsid w:val="004D4341"/>
    <w:rsid w:val="004D4A67"/>
    <w:rsid w:val="004D4AC9"/>
    <w:rsid w:val="004D4EF9"/>
    <w:rsid w:val="004D4F2A"/>
    <w:rsid w:val="004D50FD"/>
    <w:rsid w:val="004D537D"/>
    <w:rsid w:val="004D56F6"/>
    <w:rsid w:val="004D5B83"/>
    <w:rsid w:val="004D6371"/>
    <w:rsid w:val="004D74AF"/>
    <w:rsid w:val="004E0900"/>
    <w:rsid w:val="004E0ABF"/>
    <w:rsid w:val="004E11ED"/>
    <w:rsid w:val="004E1552"/>
    <w:rsid w:val="004E1866"/>
    <w:rsid w:val="004E19C1"/>
    <w:rsid w:val="004E2F15"/>
    <w:rsid w:val="004E334C"/>
    <w:rsid w:val="004E3965"/>
    <w:rsid w:val="004E3B29"/>
    <w:rsid w:val="004E4264"/>
    <w:rsid w:val="004E4C19"/>
    <w:rsid w:val="004E51BC"/>
    <w:rsid w:val="004E5E2D"/>
    <w:rsid w:val="004E60B7"/>
    <w:rsid w:val="004E61A8"/>
    <w:rsid w:val="004E6A04"/>
    <w:rsid w:val="004E6AC1"/>
    <w:rsid w:val="004E6B1A"/>
    <w:rsid w:val="004E71D0"/>
    <w:rsid w:val="004E7451"/>
    <w:rsid w:val="004E7D2F"/>
    <w:rsid w:val="004F0024"/>
    <w:rsid w:val="004F05F7"/>
    <w:rsid w:val="004F07E2"/>
    <w:rsid w:val="004F0825"/>
    <w:rsid w:val="004F09ED"/>
    <w:rsid w:val="004F0C91"/>
    <w:rsid w:val="004F121B"/>
    <w:rsid w:val="004F133E"/>
    <w:rsid w:val="004F15EC"/>
    <w:rsid w:val="004F18AF"/>
    <w:rsid w:val="004F24C4"/>
    <w:rsid w:val="004F2CAD"/>
    <w:rsid w:val="004F2DDE"/>
    <w:rsid w:val="004F3AC7"/>
    <w:rsid w:val="004F3D2A"/>
    <w:rsid w:val="004F41A9"/>
    <w:rsid w:val="004F44EA"/>
    <w:rsid w:val="004F4CF6"/>
    <w:rsid w:val="004F4FCC"/>
    <w:rsid w:val="004F56A8"/>
    <w:rsid w:val="004F5701"/>
    <w:rsid w:val="004F5FDB"/>
    <w:rsid w:val="004F692D"/>
    <w:rsid w:val="004F6B5C"/>
    <w:rsid w:val="00500651"/>
    <w:rsid w:val="005010B7"/>
    <w:rsid w:val="0050226B"/>
    <w:rsid w:val="005026A5"/>
    <w:rsid w:val="005028F0"/>
    <w:rsid w:val="00503192"/>
    <w:rsid w:val="00503401"/>
    <w:rsid w:val="00503FE9"/>
    <w:rsid w:val="005047DE"/>
    <w:rsid w:val="00504A4E"/>
    <w:rsid w:val="00504FCE"/>
    <w:rsid w:val="005054D4"/>
    <w:rsid w:val="005055AD"/>
    <w:rsid w:val="00505D7C"/>
    <w:rsid w:val="00505EDE"/>
    <w:rsid w:val="0050649A"/>
    <w:rsid w:val="00506C31"/>
    <w:rsid w:val="005072AB"/>
    <w:rsid w:val="005073A2"/>
    <w:rsid w:val="005075A8"/>
    <w:rsid w:val="005078D6"/>
    <w:rsid w:val="005105A3"/>
    <w:rsid w:val="00510AD9"/>
    <w:rsid w:val="00510FA0"/>
    <w:rsid w:val="00511026"/>
    <w:rsid w:val="00511F22"/>
    <w:rsid w:val="00512C30"/>
    <w:rsid w:val="00512E4A"/>
    <w:rsid w:val="00513E06"/>
    <w:rsid w:val="00513F16"/>
    <w:rsid w:val="0051481D"/>
    <w:rsid w:val="00514B7D"/>
    <w:rsid w:val="00515132"/>
    <w:rsid w:val="00515754"/>
    <w:rsid w:val="00515A55"/>
    <w:rsid w:val="00515F1B"/>
    <w:rsid w:val="00516022"/>
    <w:rsid w:val="0051606B"/>
    <w:rsid w:val="0051623A"/>
    <w:rsid w:val="005162C1"/>
    <w:rsid w:val="00516C82"/>
    <w:rsid w:val="005171A2"/>
    <w:rsid w:val="005176FB"/>
    <w:rsid w:val="0052041D"/>
    <w:rsid w:val="005207B5"/>
    <w:rsid w:val="00520984"/>
    <w:rsid w:val="005211D1"/>
    <w:rsid w:val="00521386"/>
    <w:rsid w:val="0052183A"/>
    <w:rsid w:val="005218E9"/>
    <w:rsid w:val="0052214B"/>
    <w:rsid w:val="005224DA"/>
    <w:rsid w:val="00522825"/>
    <w:rsid w:val="00522F59"/>
    <w:rsid w:val="00522F65"/>
    <w:rsid w:val="00523A25"/>
    <w:rsid w:val="00523A8B"/>
    <w:rsid w:val="00523ADD"/>
    <w:rsid w:val="00523BCC"/>
    <w:rsid w:val="0052447F"/>
    <w:rsid w:val="0052455B"/>
    <w:rsid w:val="00525284"/>
    <w:rsid w:val="005252CD"/>
    <w:rsid w:val="00525B37"/>
    <w:rsid w:val="0052637B"/>
    <w:rsid w:val="005268F9"/>
    <w:rsid w:val="00526ACD"/>
    <w:rsid w:val="00526F25"/>
    <w:rsid w:val="00526F54"/>
    <w:rsid w:val="00527005"/>
    <w:rsid w:val="00530358"/>
    <w:rsid w:val="005305B3"/>
    <w:rsid w:val="005306BE"/>
    <w:rsid w:val="00530740"/>
    <w:rsid w:val="005308F7"/>
    <w:rsid w:val="00530C47"/>
    <w:rsid w:val="00530CC7"/>
    <w:rsid w:val="005312C1"/>
    <w:rsid w:val="00532676"/>
    <w:rsid w:val="0053290E"/>
    <w:rsid w:val="00533182"/>
    <w:rsid w:val="005331EB"/>
    <w:rsid w:val="00533725"/>
    <w:rsid w:val="00533B3B"/>
    <w:rsid w:val="00534AB7"/>
    <w:rsid w:val="00534EE2"/>
    <w:rsid w:val="00534F61"/>
    <w:rsid w:val="005351A7"/>
    <w:rsid w:val="0053521E"/>
    <w:rsid w:val="005352ED"/>
    <w:rsid w:val="00535440"/>
    <w:rsid w:val="00535DF3"/>
    <w:rsid w:val="0053679C"/>
    <w:rsid w:val="00536928"/>
    <w:rsid w:val="00537CA0"/>
    <w:rsid w:val="005401EA"/>
    <w:rsid w:val="005402E2"/>
    <w:rsid w:val="005403B6"/>
    <w:rsid w:val="005420CE"/>
    <w:rsid w:val="0054264A"/>
    <w:rsid w:val="00542CFB"/>
    <w:rsid w:val="0054307A"/>
    <w:rsid w:val="0054315D"/>
    <w:rsid w:val="00543B36"/>
    <w:rsid w:val="00543B99"/>
    <w:rsid w:val="0054404E"/>
    <w:rsid w:val="00544258"/>
    <w:rsid w:val="00545380"/>
    <w:rsid w:val="0054549A"/>
    <w:rsid w:val="005454E1"/>
    <w:rsid w:val="005455FB"/>
    <w:rsid w:val="00545875"/>
    <w:rsid w:val="00546166"/>
    <w:rsid w:val="005462DE"/>
    <w:rsid w:val="00546590"/>
    <w:rsid w:val="0054692D"/>
    <w:rsid w:val="00546B91"/>
    <w:rsid w:val="0054701B"/>
    <w:rsid w:val="005476D7"/>
    <w:rsid w:val="00547858"/>
    <w:rsid w:val="0055013A"/>
    <w:rsid w:val="00550675"/>
    <w:rsid w:val="00550735"/>
    <w:rsid w:val="0055168F"/>
    <w:rsid w:val="00551A2F"/>
    <w:rsid w:val="00551D9E"/>
    <w:rsid w:val="00552338"/>
    <w:rsid w:val="005528FB"/>
    <w:rsid w:val="0055294E"/>
    <w:rsid w:val="00553079"/>
    <w:rsid w:val="00553123"/>
    <w:rsid w:val="005536FA"/>
    <w:rsid w:val="00553BC6"/>
    <w:rsid w:val="0055406F"/>
    <w:rsid w:val="00554424"/>
    <w:rsid w:val="005546E3"/>
    <w:rsid w:val="005547E0"/>
    <w:rsid w:val="00554C5A"/>
    <w:rsid w:val="005553F0"/>
    <w:rsid w:val="0055557E"/>
    <w:rsid w:val="00555F2A"/>
    <w:rsid w:val="00556070"/>
    <w:rsid w:val="005568FE"/>
    <w:rsid w:val="00556C57"/>
    <w:rsid w:val="00556F90"/>
    <w:rsid w:val="00557C8F"/>
    <w:rsid w:val="0056079E"/>
    <w:rsid w:val="00560D33"/>
    <w:rsid w:val="00560E86"/>
    <w:rsid w:val="005610E7"/>
    <w:rsid w:val="00561113"/>
    <w:rsid w:val="0056129A"/>
    <w:rsid w:val="0056156D"/>
    <w:rsid w:val="00561BF5"/>
    <w:rsid w:val="005628FB"/>
    <w:rsid w:val="0056452D"/>
    <w:rsid w:val="00564E01"/>
    <w:rsid w:val="00565900"/>
    <w:rsid w:val="00565DA0"/>
    <w:rsid w:val="00565E24"/>
    <w:rsid w:val="00565F4B"/>
    <w:rsid w:val="005663FA"/>
    <w:rsid w:val="00566557"/>
    <w:rsid w:val="00566BC5"/>
    <w:rsid w:val="00566F51"/>
    <w:rsid w:val="00567207"/>
    <w:rsid w:val="00567D58"/>
    <w:rsid w:val="00570333"/>
    <w:rsid w:val="0057043D"/>
    <w:rsid w:val="0057094F"/>
    <w:rsid w:val="00571047"/>
    <w:rsid w:val="005712EC"/>
    <w:rsid w:val="00571E92"/>
    <w:rsid w:val="005721D1"/>
    <w:rsid w:val="0057265A"/>
    <w:rsid w:val="00572A61"/>
    <w:rsid w:val="00572C44"/>
    <w:rsid w:val="00573083"/>
    <w:rsid w:val="00573108"/>
    <w:rsid w:val="0057373D"/>
    <w:rsid w:val="00573A88"/>
    <w:rsid w:val="00573AC8"/>
    <w:rsid w:val="00574235"/>
    <w:rsid w:val="00574DF2"/>
    <w:rsid w:val="00575DB7"/>
    <w:rsid w:val="00575F89"/>
    <w:rsid w:val="0057628F"/>
    <w:rsid w:val="005767FB"/>
    <w:rsid w:val="005774E7"/>
    <w:rsid w:val="00577A37"/>
    <w:rsid w:val="005803EE"/>
    <w:rsid w:val="00580B25"/>
    <w:rsid w:val="00580B26"/>
    <w:rsid w:val="00580D03"/>
    <w:rsid w:val="00580EE8"/>
    <w:rsid w:val="00581528"/>
    <w:rsid w:val="005825A9"/>
    <w:rsid w:val="00582E65"/>
    <w:rsid w:val="00583307"/>
    <w:rsid w:val="00583FF0"/>
    <w:rsid w:val="00584985"/>
    <w:rsid w:val="00584CBE"/>
    <w:rsid w:val="005855A8"/>
    <w:rsid w:val="005858D8"/>
    <w:rsid w:val="00585A3A"/>
    <w:rsid w:val="00586287"/>
    <w:rsid w:val="0058632C"/>
    <w:rsid w:val="0058667B"/>
    <w:rsid w:val="00586C40"/>
    <w:rsid w:val="00587846"/>
    <w:rsid w:val="00587CF4"/>
    <w:rsid w:val="005902AA"/>
    <w:rsid w:val="0059053C"/>
    <w:rsid w:val="0059061D"/>
    <w:rsid w:val="00590ADD"/>
    <w:rsid w:val="00590EC1"/>
    <w:rsid w:val="00591A65"/>
    <w:rsid w:val="00591B7D"/>
    <w:rsid w:val="00591CD6"/>
    <w:rsid w:val="005934E0"/>
    <w:rsid w:val="0059389B"/>
    <w:rsid w:val="00593F16"/>
    <w:rsid w:val="0059461B"/>
    <w:rsid w:val="00595295"/>
    <w:rsid w:val="005952AD"/>
    <w:rsid w:val="0059761D"/>
    <w:rsid w:val="00597D08"/>
    <w:rsid w:val="005A0781"/>
    <w:rsid w:val="005A0921"/>
    <w:rsid w:val="005A09F0"/>
    <w:rsid w:val="005A11A6"/>
    <w:rsid w:val="005A1347"/>
    <w:rsid w:val="005A1FDC"/>
    <w:rsid w:val="005A2396"/>
    <w:rsid w:val="005A2CA5"/>
    <w:rsid w:val="005A3B1D"/>
    <w:rsid w:val="005A40A0"/>
    <w:rsid w:val="005A436B"/>
    <w:rsid w:val="005A4539"/>
    <w:rsid w:val="005A48BD"/>
    <w:rsid w:val="005A48C8"/>
    <w:rsid w:val="005A5018"/>
    <w:rsid w:val="005A5F2E"/>
    <w:rsid w:val="005A6A9A"/>
    <w:rsid w:val="005A7464"/>
    <w:rsid w:val="005A7858"/>
    <w:rsid w:val="005A7859"/>
    <w:rsid w:val="005A7C5A"/>
    <w:rsid w:val="005A7D20"/>
    <w:rsid w:val="005B018D"/>
    <w:rsid w:val="005B071B"/>
    <w:rsid w:val="005B0A73"/>
    <w:rsid w:val="005B0B94"/>
    <w:rsid w:val="005B10F9"/>
    <w:rsid w:val="005B148A"/>
    <w:rsid w:val="005B229A"/>
    <w:rsid w:val="005B246A"/>
    <w:rsid w:val="005B2665"/>
    <w:rsid w:val="005B2723"/>
    <w:rsid w:val="005B2F0A"/>
    <w:rsid w:val="005B4D6D"/>
    <w:rsid w:val="005B4F0C"/>
    <w:rsid w:val="005B559B"/>
    <w:rsid w:val="005B59AA"/>
    <w:rsid w:val="005B5D4F"/>
    <w:rsid w:val="005B5EA6"/>
    <w:rsid w:val="005B5EDD"/>
    <w:rsid w:val="005B657D"/>
    <w:rsid w:val="005B6866"/>
    <w:rsid w:val="005B6BA0"/>
    <w:rsid w:val="005B6C3F"/>
    <w:rsid w:val="005B6F2E"/>
    <w:rsid w:val="005B732B"/>
    <w:rsid w:val="005B7717"/>
    <w:rsid w:val="005B78C6"/>
    <w:rsid w:val="005B7A1A"/>
    <w:rsid w:val="005B7DAF"/>
    <w:rsid w:val="005C0233"/>
    <w:rsid w:val="005C0408"/>
    <w:rsid w:val="005C04F5"/>
    <w:rsid w:val="005C05FC"/>
    <w:rsid w:val="005C0895"/>
    <w:rsid w:val="005C1E14"/>
    <w:rsid w:val="005C1F62"/>
    <w:rsid w:val="005C25F6"/>
    <w:rsid w:val="005C2A1E"/>
    <w:rsid w:val="005C2C89"/>
    <w:rsid w:val="005C3685"/>
    <w:rsid w:val="005C398B"/>
    <w:rsid w:val="005C3B9D"/>
    <w:rsid w:val="005C406C"/>
    <w:rsid w:val="005C40CF"/>
    <w:rsid w:val="005C5060"/>
    <w:rsid w:val="005C56DC"/>
    <w:rsid w:val="005C572D"/>
    <w:rsid w:val="005C5BF0"/>
    <w:rsid w:val="005C61A6"/>
    <w:rsid w:val="005C6982"/>
    <w:rsid w:val="005C69F1"/>
    <w:rsid w:val="005C6E1A"/>
    <w:rsid w:val="005C7513"/>
    <w:rsid w:val="005C7A88"/>
    <w:rsid w:val="005D0131"/>
    <w:rsid w:val="005D0461"/>
    <w:rsid w:val="005D09F7"/>
    <w:rsid w:val="005D18D8"/>
    <w:rsid w:val="005D1C91"/>
    <w:rsid w:val="005D24C4"/>
    <w:rsid w:val="005D2ADD"/>
    <w:rsid w:val="005D3366"/>
    <w:rsid w:val="005D3521"/>
    <w:rsid w:val="005D37BF"/>
    <w:rsid w:val="005D3F46"/>
    <w:rsid w:val="005D40FF"/>
    <w:rsid w:val="005D41CC"/>
    <w:rsid w:val="005D482E"/>
    <w:rsid w:val="005D4D62"/>
    <w:rsid w:val="005D573C"/>
    <w:rsid w:val="005D595C"/>
    <w:rsid w:val="005D665F"/>
    <w:rsid w:val="005D68F0"/>
    <w:rsid w:val="005D6E8A"/>
    <w:rsid w:val="005D6FED"/>
    <w:rsid w:val="005E06D7"/>
    <w:rsid w:val="005E1864"/>
    <w:rsid w:val="005E2341"/>
    <w:rsid w:val="005E2908"/>
    <w:rsid w:val="005E2C79"/>
    <w:rsid w:val="005E2D9B"/>
    <w:rsid w:val="005E2EB3"/>
    <w:rsid w:val="005E34CB"/>
    <w:rsid w:val="005E352D"/>
    <w:rsid w:val="005E4073"/>
    <w:rsid w:val="005E40F9"/>
    <w:rsid w:val="005E48B1"/>
    <w:rsid w:val="005E6655"/>
    <w:rsid w:val="005E6BB6"/>
    <w:rsid w:val="005E7B13"/>
    <w:rsid w:val="005F036F"/>
    <w:rsid w:val="005F056D"/>
    <w:rsid w:val="005F11FF"/>
    <w:rsid w:val="005F13A9"/>
    <w:rsid w:val="005F216F"/>
    <w:rsid w:val="005F3328"/>
    <w:rsid w:val="005F3C5D"/>
    <w:rsid w:val="005F40E5"/>
    <w:rsid w:val="005F4391"/>
    <w:rsid w:val="005F44BC"/>
    <w:rsid w:val="005F58E5"/>
    <w:rsid w:val="005F64E4"/>
    <w:rsid w:val="005F6E40"/>
    <w:rsid w:val="005F7952"/>
    <w:rsid w:val="006003F8"/>
    <w:rsid w:val="00600713"/>
    <w:rsid w:val="00600FD5"/>
    <w:rsid w:val="00601587"/>
    <w:rsid w:val="00601DEC"/>
    <w:rsid w:val="00601E6B"/>
    <w:rsid w:val="00602008"/>
    <w:rsid w:val="0060210E"/>
    <w:rsid w:val="0060213B"/>
    <w:rsid w:val="006021A0"/>
    <w:rsid w:val="006026B9"/>
    <w:rsid w:val="00603960"/>
    <w:rsid w:val="00603E97"/>
    <w:rsid w:val="00603F1E"/>
    <w:rsid w:val="006045CA"/>
    <w:rsid w:val="00605115"/>
    <w:rsid w:val="00605270"/>
    <w:rsid w:val="00605310"/>
    <w:rsid w:val="0060594A"/>
    <w:rsid w:val="00605FD2"/>
    <w:rsid w:val="00605FEC"/>
    <w:rsid w:val="006061E9"/>
    <w:rsid w:val="00606615"/>
    <w:rsid w:val="00606648"/>
    <w:rsid w:val="00606926"/>
    <w:rsid w:val="0060745F"/>
    <w:rsid w:val="00611279"/>
    <w:rsid w:val="006114AA"/>
    <w:rsid w:val="00611925"/>
    <w:rsid w:val="00612133"/>
    <w:rsid w:val="00612FA4"/>
    <w:rsid w:val="00613140"/>
    <w:rsid w:val="00613403"/>
    <w:rsid w:val="00613C3A"/>
    <w:rsid w:val="00613CC8"/>
    <w:rsid w:val="006142F2"/>
    <w:rsid w:val="00614383"/>
    <w:rsid w:val="006145C2"/>
    <w:rsid w:val="00615298"/>
    <w:rsid w:val="00615585"/>
    <w:rsid w:val="00615712"/>
    <w:rsid w:val="00616127"/>
    <w:rsid w:val="00616371"/>
    <w:rsid w:val="00616431"/>
    <w:rsid w:val="00616BAB"/>
    <w:rsid w:val="00617366"/>
    <w:rsid w:val="00617C33"/>
    <w:rsid w:val="006208C8"/>
    <w:rsid w:val="00621F84"/>
    <w:rsid w:val="00622001"/>
    <w:rsid w:val="00622E5E"/>
    <w:rsid w:val="00622F35"/>
    <w:rsid w:val="0062419F"/>
    <w:rsid w:val="006245DC"/>
    <w:rsid w:val="00624B01"/>
    <w:rsid w:val="006251D7"/>
    <w:rsid w:val="00625620"/>
    <w:rsid w:val="00625F1B"/>
    <w:rsid w:val="00625F3A"/>
    <w:rsid w:val="006263DE"/>
    <w:rsid w:val="006265E9"/>
    <w:rsid w:val="00626736"/>
    <w:rsid w:val="00626A43"/>
    <w:rsid w:val="0062794E"/>
    <w:rsid w:val="00630EC8"/>
    <w:rsid w:val="0063102D"/>
    <w:rsid w:val="006314FC"/>
    <w:rsid w:val="00631787"/>
    <w:rsid w:val="006319CF"/>
    <w:rsid w:val="00631DAD"/>
    <w:rsid w:val="00631F30"/>
    <w:rsid w:val="00632535"/>
    <w:rsid w:val="006330AE"/>
    <w:rsid w:val="00633AAE"/>
    <w:rsid w:val="00633AB2"/>
    <w:rsid w:val="00633B96"/>
    <w:rsid w:val="0063433D"/>
    <w:rsid w:val="00634455"/>
    <w:rsid w:val="00634C28"/>
    <w:rsid w:val="00634C47"/>
    <w:rsid w:val="00635311"/>
    <w:rsid w:val="006353CC"/>
    <w:rsid w:val="00635C9B"/>
    <w:rsid w:val="006361CB"/>
    <w:rsid w:val="00636390"/>
    <w:rsid w:val="006368F9"/>
    <w:rsid w:val="006375AA"/>
    <w:rsid w:val="00637887"/>
    <w:rsid w:val="00637A52"/>
    <w:rsid w:val="00637A5E"/>
    <w:rsid w:val="00637A88"/>
    <w:rsid w:val="00637DAD"/>
    <w:rsid w:val="00640265"/>
    <w:rsid w:val="0064045A"/>
    <w:rsid w:val="00640822"/>
    <w:rsid w:val="00642487"/>
    <w:rsid w:val="00642549"/>
    <w:rsid w:val="0064296F"/>
    <w:rsid w:val="00643019"/>
    <w:rsid w:val="0064313B"/>
    <w:rsid w:val="006437E1"/>
    <w:rsid w:val="00643D5B"/>
    <w:rsid w:val="00644E9B"/>
    <w:rsid w:val="00645348"/>
    <w:rsid w:val="00645986"/>
    <w:rsid w:val="00645E3C"/>
    <w:rsid w:val="006469A9"/>
    <w:rsid w:val="00646C3B"/>
    <w:rsid w:val="00646F77"/>
    <w:rsid w:val="006473E6"/>
    <w:rsid w:val="00647B3A"/>
    <w:rsid w:val="0065003B"/>
    <w:rsid w:val="0065008A"/>
    <w:rsid w:val="00650542"/>
    <w:rsid w:val="00650A69"/>
    <w:rsid w:val="00650CD8"/>
    <w:rsid w:val="00651285"/>
    <w:rsid w:val="006520FB"/>
    <w:rsid w:val="00652374"/>
    <w:rsid w:val="00653456"/>
    <w:rsid w:val="006535A4"/>
    <w:rsid w:val="0065422D"/>
    <w:rsid w:val="0065477E"/>
    <w:rsid w:val="006548A9"/>
    <w:rsid w:val="006548D5"/>
    <w:rsid w:val="00655227"/>
    <w:rsid w:val="0065632A"/>
    <w:rsid w:val="00656519"/>
    <w:rsid w:val="006575F0"/>
    <w:rsid w:val="00657E26"/>
    <w:rsid w:val="00657E8D"/>
    <w:rsid w:val="006605AE"/>
    <w:rsid w:val="006613A7"/>
    <w:rsid w:val="006615D1"/>
    <w:rsid w:val="006619EA"/>
    <w:rsid w:val="0066249E"/>
    <w:rsid w:val="00662D3C"/>
    <w:rsid w:val="006632AA"/>
    <w:rsid w:val="00663657"/>
    <w:rsid w:val="00663AE2"/>
    <w:rsid w:val="00664F46"/>
    <w:rsid w:val="0066542E"/>
    <w:rsid w:val="0066547C"/>
    <w:rsid w:val="00665905"/>
    <w:rsid w:val="0066610F"/>
    <w:rsid w:val="0066778D"/>
    <w:rsid w:val="00667FBA"/>
    <w:rsid w:val="00670B9D"/>
    <w:rsid w:val="00670C1D"/>
    <w:rsid w:val="00671162"/>
    <w:rsid w:val="00671668"/>
    <w:rsid w:val="00671F0E"/>
    <w:rsid w:val="00671FEE"/>
    <w:rsid w:val="00672A5A"/>
    <w:rsid w:val="006730BA"/>
    <w:rsid w:val="00673444"/>
    <w:rsid w:val="00673E70"/>
    <w:rsid w:val="006741AB"/>
    <w:rsid w:val="0067492F"/>
    <w:rsid w:val="006749CE"/>
    <w:rsid w:val="00674FB2"/>
    <w:rsid w:val="00675A33"/>
    <w:rsid w:val="0067628B"/>
    <w:rsid w:val="00676664"/>
    <w:rsid w:val="00676CD5"/>
    <w:rsid w:val="00677084"/>
    <w:rsid w:val="00677544"/>
    <w:rsid w:val="00680590"/>
    <w:rsid w:val="00681A4A"/>
    <w:rsid w:val="00682660"/>
    <w:rsid w:val="00682806"/>
    <w:rsid w:val="00682B2C"/>
    <w:rsid w:val="00682BD6"/>
    <w:rsid w:val="00683648"/>
    <w:rsid w:val="0068418B"/>
    <w:rsid w:val="00684590"/>
    <w:rsid w:val="006848E3"/>
    <w:rsid w:val="00684A47"/>
    <w:rsid w:val="00686F60"/>
    <w:rsid w:val="006873E8"/>
    <w:rsid w:val="006877D2"/>
    <w:rsid w:val="00690066"/>
    <w:rsid w:val="00690685"/>
    <w:rsid w:val="00690F45"/>
    <w:rsid w:val="00691A12"/>
    <w:rsid w:val="00691E7A"/>
    <w:rsid w:val="0069235E"/>
    <w:rsid w:val="006925E1"/>
    <w:rsid w:val="00692945"/>
    <w:rsid w:val="00692AAE"/>
    <w:rsid w:val="00692E20"/>
    <w:rsid w:val="00693DF8"/>
    <w:rsid w:val="006946DF"/>
    <w:rsid w:val="0069508C"/>
    <w:rsid w:val="006952E0"/>
    <w:rsid w:val="00695386"/>
    <w:rsid w:val="0069597D"/>
    <w:rsid w:val="006962BB"/>
    <w:rsid w:val="00696C16"/>
    <w:rsid w:val="00697098"/>
    <w:rsid w:val="00697106"/>
    <w:rsid w:val="0069719E"/>
    <w:rsid w:val="00697340"/>
    <w:rsid w:val="00697756"/>
    <w:rsid w:val="006979D9"/>
    <w:rsid w:val="006A0726"/>
    <w:rsid w:val="006A0BDF"/>
    <w:rsid w:val="006A0CBD"/>
    <w:rsid w:val="006A124A"/>
    <w:rsid w:val="006A1287"/>
    <w:rsid w:val="006A1482"/>
    <w:rsid w:val="006A161B"/>
    <w:rsid w:val="006A1ED3"/>
    <w:rsid w:val="006A1F7A"/>
    <w:rsid w:val="006A211D"/>
    <w:rsid w:val="006A2ACD"/>
    <w:rsid w:val="006A34F2"/>
    <w:rsid w:val="006A3540"/>
    <w:rsid w:val="006A36E4"/>
    <w:rsid w:val="006A3BE3"/>
    <w:rsid w:val="006A3DC7"/>
    <w:rsid w:val="006A3FA4"/>
    <w:rsid w:val="006A40B6"/>
    <w:rsid w:val="006A4DAD"/>
    <w:rsid w:val="006A5283"/>
    <w:rsid w:val="006A5796"/>
    <w:rsid w:val="006A5816"/>
    <w:rsid w:val="006A58F7"/>
    <w:rsid w:val="006A5983"/>
    <w:rsid w:val="006A5FE9"/>
    <w:rsid w:val="006A6266"/>
    <w:rsid w:val="006A64C1"/>
    <w:rsid w:val="006A670D"/>
    <w:rsid w:val="006A6811"/>
    <w:rsid w:val="006A6B93"/>
    <w:rsid w:val="006A6EB9"/>
    <w:rsid w:val="006A724D"/>
    <w:rsid w:val="006A72D1"/>
    <w:rsid w:val="006B0EC9"/>
    <w:rsid w:val="006B14FA"/>
    <w:rsid w:val="006B1A6D"/>
    <w:rsid w:val="006B20B0"/>
    <w:rsid w:val="006B219A"/>
    <w:rsid w:val="006B2481"/>
    <w:rsid w:val="006B2574"/>
    <w:rsid w:val="006B265D"/>
    <w:rsid w:val="006B3E35"/>
    <w:rsid w:val="006B4595"/>
    <w:rsid w:val="006B4BBC"/>
    <w:rsid w:val="006B523E"/>
    <w:rsid w:val="006B5456"/>
    <w:rsid w:val="006B5A29"/>
    <w:rsid w:val="006B5A4C"/>
    <w:rsid w:val="006B5E7E"/>
    <w:rsid w:val="006B6479"/>
    <w:rsid w:val="006B68A0"/>
    <w:rsid w:val="006B6C6E"/>
    <w:rsid w:val="006B76F1"/>
    <w:rsid w:val="006B7A04"/>
    <w:rsid w:val="006C0095"/>
    <w:rsid w:val="006C030F"/>
    <w:rsid w:val="006C0C18"/>
    <w:rsid w:val="006C12F2"/>
    <w:rsid w:val="006C1470"/>
    <w:rsid w:val="006C177A"/>
    <w:rsid w:val="006C19C9"/>
    <w:rsid w:val="006C22F4"/>
    <w:rsid w:val="006C2EC2"/>
    <w:rsid w:val="006C32D9"/>
    <w:rsid w:val="006C3579"/>
    <w:rsid w:val="006C3753"/>
    <w:rsid w:val="006C3F9F"/>
    <w:rsid w:val="006C44B9"/>
    <w:rsid w:val="006C4868"/>
    <w:rsid w:val="006C4A7F"/>
    <w:rsid w:val="006C4AB0"/>
    <w:rsid w:val="006C5506"/>
    <w:rsid w:val="006C6931"/>
    <w:rsid w:val="006C69CE"/>
    <w:rsid w:val="006C6C0C"/>
    <w:rsid w:val="006C727B"/>
    <w:rsid w:val="006C72EE"/>
    <w:rsid w:val="006C770D"/>
    <w:rsid w:val="006C77B2"/>
    <w:rsid w:val="006C7A50"/>
    <w:rsid w:val="006D01A7"/>
    <w:rsid w:val="006D0BE1"/>
    <w:rsid w:val="006D10A1"/>
    <w:rsid w:val="006D1655"/>
    <w:rsid w:val="006D1871"/>
    <w:rsid w:val="006D2244"/>
    <w:rsid w:val="006D2B50"/>
    <w:rsid w:val="006D2BF4"/>
    <w:rsid w:val="006D342D"/>
    <w:rsid w:val="006D3CF2"/>
    <w:rsid w:val="006D433F"/>
    <w:rsid w:val="006D448D"/>
    <w:rsid w:val="006D46CC"/>
    <w:rsid w:val="006D49B6"/>
    <w:rsid w:val="006D4ED9"/>
    <w:rsid w:val="006D5190"/>
    <w:rsid w:val="006D5D52"/>
    <w:rsid w:val="006D5F31"/>
    <w:rsid w:val="006E0681"/>
    <w:rsid w:val="006E145F"/>
    <w:rsid w:val="006E14CB"/>
    <w:rsid w:val="006E1643"/>
    <w:rsid w:val="006E1953"/>
    <w:rsid w:val="006E1BC7"/>
    <w:rsid w:val="006E1E80"/>
    <w:rsid w:val="006E2175"/>
    <w:rsid w:val="006E21AB"/>
    <w:rsid w:val="006E242B"/>
    <w:rsid w:val="006E2E49"/>
    <w:rsid w:val="006E2F19"/>
    <w:rsid w:val="006E3283"/>
    <w:rsid w:val="006E3761"/>
    <w:rsid w:val="006E3A82"/>
    <w:rsid w:val="006E4217"/>
    <w:rsid w:val="006E42FF"/>
    <w:rsid w:val="006E4492"/>
    <w:rsid w:val="006E4D0E"/>
    <w:rsid w:val="006E5642"/>
    <w:rsid w:val="006E5AF1"/>
    <w:rsid w:val="006E651C"/>
    <w:rsid w:val="006E66A1"/>
    <w:rsid w:val="006E6B48"/>
    <w:rsid w:val="006E727E"/>
    <w:rsid w:val="006E7730"/>
    <w:rsid w:val="006E7D0F"/>
    <w:rsid w:val="006F026B"/>
    <w:rsid w:val="006F0455"/>
    <w:rsid w:val="006F0D2C"/>
    <w:rsid w:val="006F0E9E"/>
    <w:rsid w:val="006F2431"/>
    <w:rsid w:val="006F2448"/>
    <w:rsid w:val="006F24ED"/>
    <w:rsid w:val="006F2C18"/>
    <w:rsid w:val="006F2F37"/>
    <w:rsid w:val="006F2F3C"/>
    <w:rsid w:val="006F34E1"/>
    <w:rsid w:val="006F3553"/>
    <w:rsid w:val="006F392F"/>
    <w:rsid w:val="006F3ADE"/>
    <w:rsid w:val="006F3F35"/>
    <w:rsid w:val="006F4490"/>
    <w:rsid w:val="006F491E"/>
    <w:rsid w:val="006F57EE"/>
    <w:rsid w:val="006F5AB0"/>
    <w:rsid w:val="006F5BC4"/>
    <w:rsid w:val="006F5CD4"/>
    <w:rsid w:val="006F5E4C"/>
    <w:rsid w:val="006F61DB"/>
    <w:rsid w:val="006F6A25"/>
    <w:rsid w:val="006F6ADC"/>
    <w:rsid w:val="006F6CE8"/>
    <w:rsid w:val="006F6FE7"/>
    <w:rsid w:val="006F70DD"/>
    <w:rsid w:val="006F71E3"/>
    <w:rsid w:val="006F78E7"/>
    <w:rsid w:val="006F7A80"/>
    <w:rsid w:val="006F7F7E"/>
    <w:rsid w:val="007003EB"/>
    <w:rsid w:val="00701608"/>
    <w:rsid w:val="007016F1"/>
    <w:rsid w:val="00701714"/>
    <w:rsid w:val="00701898"/>
    <w:rsid w:val="00701C89"/>
    <w:rsid w:val="00701CB7"/>
    <w:rsid w:val="00701CDE"/>
    <w:rsid w:val="0070203F"/>
    <w:rsid w:val="00702125"/>
    <w:rsid w:val="00702172"/>
    <w:rsid w:val="00702AAC"/>
    <w:rsid w:val="0070440E"/>
    <w:rsid w:val="00704F07"/>
    <w:rsid w:val="00705929"/>
    <w:rsid w:val="00705E6C"/>
    <w:rsid w:val="0070619F"/>
    <w:rsid w:val="0070653B"/>
    <w:rsid w:val="0070703C"/>
    <w:rsid w:val="00707440"/>
    <w:rsid w:val="0071014B"/>
    <w:rsid w:val="00710189"/>
    <w:rsid w:val="0071054A"/>
    <w:rsid w:val="0071071B"/>
    <w:rsid w:val="007107EE"/>
    <w:rsid w:val="00710903"/>
    <w:rsid w:val="00711307"/>
    <w:rsid w:val="0071181F"/>
    <w:rsid w:val="00711900"/>
    <w:rsid w:val="0071192A"/>
    <w:rsid w:val="00711EA1"/>
    <w:rsid w:val="007124F9"/>
    <w:rsid w:val="00712DB8"/>
    <w:rsid w:val="0071310E"/>
    <w:rsid w:val="0071444A"/>
    <w:rsid w:val="007147F3"/>
    <w:rsid w:val="0071526C"/>
    <w:rsid w:val="00715273"/>
    <w:rsid w:val="0071534C"/>
    <w:rsid w:val="00715986"/>
    <w:rsid w:val="00715AF3"/>
    <w:rsid w:val="00715F82"/>
    <w:rsid w:val="00716030"/>
    <w:rsid w:val="00716367"/>
    <w:rsid w:val="00716527"/>
    <w:rsid w:val="0071693C"/>
    <w:rsid w:val="007176AE"/>
    <w:rsid w:val="00717916"/>
    <w:rsid w:val="0071797F"/>
    <w:rsid w:val="00717989"/>
    <w:rsid w:val="00717A80"/>
    <w:rsid w:val="007200BF"/>
    <w:rsid w:val="0072036D"/>
    <w:rsid w:val="00720FEB"/>
    <w:rsid w:val="00721A3C"/>
    <w:rsid w:val="007228FE"/>
    <w:rsid w:val="00722D54"/>
    <w:rsid w:val="007230CC"/>
    <w:rsid w:val="00723288"/>
    <w:rsid w:val="00724580"/>
    <w:rsid w:val="00724715"/>
    <w:rsid w:val="007256AF"/>
    <w:rsid w:val="00725998"/>
    <w:rsid w:val="00726058"/>
    <w:rsid w:val="007266FB"/>
    <w:rsid w:val="00726850"/>
    <w:rsid w:val="00726F44"/>
    <w:rsid w:val="007272BC"/>
    <w:rsid w:val="007275B6"/>
    <w:rsid w:val="007277B7"/>
    <w:rsid w:val="007304C9"/>
    <w:rsid w:val="00730D31"/>
    <w:rsid w:val="007311BA"/>
    <w:rsid w:val="00732ABD"/>
    <w:rsid w:val="00732B56"/>
    <w:rsid w:val="00732DE9"/>
    <w:rsid w:val="00733094"/>
    <w:rsid w:val="007334FA"/>
    <w:rsid w:val="00733B9F"/>
    <w:rsid w:val="00733CBD"/>
    <w:rsid w:val="00734126"/>
    <w:rsid w:val="00734667"/>
    <w:rsid w:val="00734CF5"/>
    <w:rsid w:val="00734FFA"/>
    <w:rsid w:val="00735367"/>
    <w:rsid w:val="00735FB1"/>
    <w:rsid w:val="007369E2"/>
    <w:rsid w:val="00736FA9"/>
    <w:rsid w:val="007371A0"/>
    <w:rsid w:val="007371AB"/>
    <w:rsid w:val="00740A2B"/>
    <w:rsid w:val="0074125C"/>
    <w:rsid w:val="00741541"/>
    <w:rsid w:val="00741852"/>
    <w:rsid w:val="00741AB9"/>
    <w:rsid w:val="00742602"/>
    <w:rsid w:val="00742979"/>
    <w:rsid w:val="00742F87"/>
    <w:rsid w:val="007430E7"/>
    <w:rsid w:val="00743D3C"/>
    <w:rsid w:val="00743E55"/>
    <w:rsid w:val="00743F4E"/>
    <w:rsid w:val="0074474C"/>
    <w:rsid w:val="00744843"/>
    <w:rsid w:val="007449B9"/>
    <w:rsid w:val="007449F7"/>
    <w:rsid w:val="00745081"/>
    <w:rsid w:val="00745751"/>
    <w:rsid w:val="00745EAB"/>
    <w:rsid w:val="00746817"/>
    <w:rsid w:val="00746951"/>
    <w:rsid w:val="00746A8E"/>
    <w:rsid w:val="007477EA"/>
    <w:rsid w:val="00747836"/>
    <w:rsid w:val="00747A4B"/>
    <w:rsid w:val="00750541"/>
    <w:rsid w:val="0075086A"/>
    <w:rsid w:val="007509EE"/>
    <w:rsid w:val="00750D8C"/>
    <w:rsid w:val="0075135D"/>
    <w:rsid w:val="007513D6"/>
    <w:rsid w:val="00751466"/>
    <w:rsid w:val="00752925"/>
    <w:rsid w:val="0075344F"/>
    <w:rsid w:val="007538C5"/>
    <w:rsid w:val="00753D68"/>
    <w:rsid w:val="00754586"/>
    <w:rsid w:val="00754635"/>
    <w:rsid w:val="00754A6F"/>
    <w:rsid w:val="00754A70"/>
    <w:rsid w:val="00755264"/>
    <w:rsid w:val="007556C3"/>
    <w:rsid w:val="00755F24"/>
    <w:rsid w:val="00756202"/>
    <w:rsid w:val="00757125"/>
    <w:rsid w:val="007571FC"/>
    <w:rsid w:val="00757AD3"/>
    <w:rsid w:val="00760C08"/>
    <w:rsid w:val="007634A4"/>
    <w:rsid w:val="00763B6D"/>
    <w:rsid w:val="007641C6"/>
    <w:rsid w:val="0076433D"/>
    <w:rsid w:val="007652B7"/>
    <w:rsid w:val="00765453"/>
    <w:rsid w:val="00765A9A"/>
    <w:rsid w:val="00765C71"/>
    <w:rsid w:val="007660AC"/>
    <w:rsid w:val="0076611F"/>
    <w:rsid w:val="00766839"/>
    <w:rsid w:val="007668A2"/>
    <w:rsid w:val="00766AAC"/>
    <w:rsid w:val="00766FAF"/>
    <w:rsid w:val="007674AB"/>
    <w:rsid w:val="0077026D"/>
    <w:rsid w:val="00770430"/>
    <w:rsid w:val="00770A50"/>
    <w:rsid w:val="00770B87"/>
    <w:rsid w:val="0077127E"/>
    <w:rsid w:val="00771D65"/>
    <w:rsid w:val="00771FCE"/>
    <w:rsid w:val="007722E7"/>
    <w:rsid w:val="0077274D"/>
    <w:rsid w:val="0077288A"/>
    <w:rsid w:val="00773828"/>
    <w:rsid w:val="00773A2A"/>
    <w:rsid w:val="00773D58"/>
    <w:rsid w:val="0077416D"/>
    <w:rsid w:val="00774776"/>
    <w:rsid w:val="00775D09"/>
    <w:rsid w:val="007760F2"/>
    <w:rsid w:val="00776C6C"/>
    <w:rsid w:val="0077700B"/>
    <w:rsid w:val="00777E72"/>
    <w:rsid w:val="00780263"/>
    <w:rsid w:val="00780578"/>
    <w:rsid w:val="007809CC"/>
    <w:rsid w:val="0078141F"/>
    <w:rsid w:val="0078196C"/>
    <w:rsid w:val="007821D1"/>
    <w:rsid w:val="0078261A"/>
    <w:rsid w:val="007831C3"/>
    <w:rsid w:val="0078381D"/>
    <w:rsid w:val="00783AD5"/>
    <w:rsid w:val="0078456F"/>
    <w:rsid w:val="007847C4"/>
    <w:rsid w:val="00784B30"/>
    <w:rsid w:val="00784FD6"/>
    <w:rsid w:val="0078603C"/>
    <w:rsid w:val="00787195"/>
    <w:rsid w:val="0078774B"/>
    <w:rsid w:val="00787B75"/>
    <w:rsid w:val="00790108"/>
    <w:rsid w:val="00790281"/>
    <w:rsid w:val="007915A9"/>
    <w:rsid w:val="00791EA4"/>
    <w:rsid w:val="00792004"/>
    <w:rsid w:val="007926AD"/>
    <w:rsid w:val="00793B82"/>
    <w:rsid w:val="00793C19"/>
    <w:rsid w:val="00793EA8"/>
    <w:rsid w:val="00793FDD"/>
    <w:rsid w:val="00793FE3"/>
    <w:rsid w:val="007941C0"/>
    <w:rsid w:val="007942F5"/>
    <w:rsid w:val="00794600"/>
    <w:rsid w:val="007946D9"/>
    <w:rsid w:val="007948FE"/>
    <w:rsid w:val="00794907"/>
    <w:rsid w:val="007961FC"/>
    <w:rsid w:val="00796200"/>
    <w:rsid w:val="00797C7D"/>
    <w:rsid w:val="00797F5C"/>
    <w:rsid w:val="007A0345"/>
    <w:rsid w:val="007A0AD4"/>
    <w:rsid w:val="007A0D71"/>
    <w:rsid w:val="007A0F00"/>
    <w:rsid w:val="007A1926"/>
    <w:rsid w:val="007A1E68"/>
    <w:rsid w:val="007A244D"/>
    <w:rsid w:val="007A2BA2"/>
    <w:rsid w:val="007A3309"/>
    <w:rsid w:val="007A3430"/>
    <w:rsid w:val="007A4511"/>
    <w:rsid w:val="007A459E"/>
    <w:rsid w:val="007A4AB5"/>
    <w:rsid w:val="007A50B1"/>
    <w:rsid w:val="007A53E9"/>
    <w:rsid w:val="007A5514"/>
    <w:rsid w:val="007A6020"/>
    <w:rsid w:val="007A63E9"/>
    <w:rsid w:val="007A64A7"/>
    <w:rsid w:val="007A72BF"/>
    <w:rsid w:val="007A7CF3"/>
    <w:rsid w:val="007B07D8"/>
    <w:rsid w:val="007B16AD"/>
    <w:rsid w:val="007B2893"/>
    <w:rsid w:val="007B2CCC"/>
    <w:rsid w:val="007B2CEF"/>
    <w:rsid w:val="007B3230"/>
    <w:rsid w:val="007B36A4"/>
    <w:rsid w:val="007B3BA9"/>
    <w:rsid w:val="007B409B"/>
    <w:rsid w:val="007B4325"/>
    <w:rsid w:val="007B4534"/>
    <w:rsid w:val="007B5121"/>
    <w:rsid w:val="007B52AE"/>
    <w:rsid w:val="007B581B"/>
    <w:rsid w:val="007B5C61"/>
    <w:rsid w:val="007B6D8F"/>
    <w:rsid w:val="007B73EA"/>
    <w:rsid w:val="007B7B89"/>
    <w:rsid w:val="007C06C0"/>
    <w:rsid w:val="007C16CA"/>
    <w:rsid w:val="007C1966"/>
    <w:rsid w:val="007C199B"/>
    <w:rsid w:val="007C1BA9"/>
    <w:rsid w:val="007C2127"/>
    <w:rsid w:val="007C2379"/>
    <w:rsid w:val="007C2699"/>
    <w:rsid w:val="007C2929"/>
    <w:rsid w:val="007C2C02"/>
    <w:rsid w:val="007C346E"/>
    <w:rsid w:val="007C37D1"/>
    <w:rsid w:val="007C4183"/>
    <w:rsid w:val="007C478E"/>
    <w:rsid w:val="007C49DA"/>
    <w:rsid w:val="007C4FF8"/>
    <w:rsid w:val="007C5887"/>
    <w:rsid w:val="007C5D63"/>
    <w:rsid w:val="007C63DF"/>
    <w:rsid w:val="007C7657"/>
    <w:rsid w:val="007C7F4E"/>
    <w:rsid w:val="007C7F75"/>
    <w:rsid w:val="007D05ED"/>
    <w:rsid w:val="007D259E"/>
    <w:rsid w:val="007D2B6B"/>
    <w:rsid w:val="007D2C14"/>
    <w:rsid w:val="007D366A"/>
    <w:rsid w:val="007D38C3"/>
    <w:rsid w:val="007D4E61"/>
    <w:rsid w:val="007D501D"/>
    <w:rsid w:val="007D5A89"/>
    <w:rsid w:val="007D5C2C"/>
    <w:rsid w:val="007D5CA5"/>
    <w:rsid w:val="007D6277"/>
    <w:rsid w:val="007D6295"/>
    <w:rsid w:val="007D62C2"/>
    <w:rsid w:val="007D64C8"/>
    <w:rsid w:val="007D68B9"/>
    <w:rsid w:val="007D6E55"/>
    <w:rsid w:val="007D7066"/>
    <w:rsid w:val="007D7149"/>
    <w:rsid w:val="007E0105"/>
    <w:rsid w:val="007E066E"/>
    <w:rsid w:val="007E0727"/>
    <w:rsid w:val="007E0ABE"/>
    <w:rsid w:val="007E1585"/>
    <w:rsid w:val="007E1DD3"/>
    <w:rsid w:val="007E20EB"/>
    <w:rsid w:val="007E21CA"/>
    <w:rsid w:val="007E29D6"/>
    <w:rsid w:val="007E2A38"/>
    <w:rsid w:val="007E2C79"/>
    <w:rsid w:val="007E2DD4"/>
    <w:rsid w:val="007E3938"/>
    <w:rsid w:val="007E3A76"/>
    <w:rsid w:val="007E4367"/>
    <w:rsid w:val="007E453B"/>
    <w:rsid w:val="007E4BAF"/>
    <w:rsid w:val="007E53F5"/>
    <w:rsid w:val="007E5498"/>
    <w:rsid w:val="007E5C14"/>
    <w:rsid w:val="007E62BE"/>
    <w:rsid w:val="007E63BD"/>
    <w:rsid w:val="007E6AAC"/>
    <w:rsid w:val="007E7521"/>
    <w:rsid w:val="007E7D54"/>
    <w:rsid w:val="007E7F6B"/>
    <w:rsid w:val="007F0360"/>
    <w:rsid w:val="007F0902"/>
    <w:rsid w:val="007F1667"/>
    <w:rsid w:val="007F3684"/>
    <w:rsid w:val="007F3B6D"/>
    <w:rsid w:val="007F456A"/>
    <w:rsid w:val="007F588D"/>
    <w:rsid w:val="007F60C4"/>
    <w:rsid w:val="007F6A98"/>
    <w:rsid w:val="007F6C52"/>
    <w:rsid w:val="007F70A9"/>
    <w:rsid w:val="007F7377"/>
    <w:rsid w:val="007F751A"/>
    <w:rsid w:val="007F7A53"/>
    <w:rsid w:val="007F7D7C"/>
    <w:rsid w:val="008004AE"/>
    <w:rsid w:val="00800907"/>
    <w:rsid w:val="00800CED"/>
    <w:rsid w:val="00800DD2"/>
    <w:rsid w:val="0080108B"/>
    <w:rsid w:val="008018A5"/>
    <w:rsid w:val="0080191C"/>
    <w:rsid w:val="008031C3"/>
    <w:rsid w:val="00803BBE"/>
    <w:rsid w:val="00803EFA"/>
    <w:rsid w:val="00804B81"/>
    <w:rsid w:val="00804CBB"/>
    <w:rsid w:val="00804D95"/>
    <w:rsid w:val="0080619C"/>
    <w:rsid w:val="00806989"/>
    <w:rsid w:val="008077F1"/>
    <w:rsid w:val="00807B78"/>
    <w:rsid w:val="008100FB"/>
    <w:rsid w:val="00811870"/>
    <w:rsid w:val="008118D5"/>
    <w:rsid w:val="00812E15"/>
    <w:rsid w:val="0081358A"/>
    <w:rsid w:val="008136E9"/>
    <w:rsid w:val="00813BAE"/>
    <w:rsid w:val="00813FBF"/>
    <w:rsid w:val="00814738"/>
    <w:rsid w:val="00814DCD"/>
    <w:rsid w:val="00814EAF"/>
    <w:rsid w:val="008154CE"/>
    <w:rsid w:val="008157CF"/>
    <w:rsid w:val="00815811"/>
    <w:rsid w:val="00815C15"/>
    <w:rsid w:val="00815CE6"/>
    <w:rsid w:val="00816A70"/>
    <w:rsid w:val="00817810"/>
    <w:rsid w:val="00817A17"/>
    <w:rsid w:val="008201F1"/>
    <w:rsid w:val="00820E20"/>
    <w:rsid w:val="00820F12"/>
    <w:rsid w:val="00821144"/>
    <w:rsid w:val="0082136A"/>
    <w:rsid w:val="008213FC"/>
    <w:rsid w:val="0082195C"/>
    <w:rsid w:val="00821BEC"/>
    <w:rsid w:val="00821F64"/>
    <w:rsid w:val="00822DCF"/>
    <w:rsid w:val="00822E05"/>
    <w:rsid w:val="008231D9"/>
    <w:rsid w:val="008239EB"/>
    <w:rsid w:val="00823C42"/>
    <w:rsid w:val="00824C6E"/>
    <w:rsid w:val="00825230"/>
    <w:rsid w:val="008253EA"/>
    <w:rsid w:val="008257CF"/>
    <w:rsid w:val="00825AAB"/>
    <w:rsid w:val="0082609A"/>
    <w:rsid w:val="00826E01"/>
    <w:rsid w:val="008278EF"/>
    <w:rsid w:val="00827921"/>
    <w:rsid w:val="0083047D"/>
    <w:rsid w:val="008308C0"/>
    <w:rsid w:val="00831AFF"/>
    <w:rsid w:val="008326D1"/>
    <w:rsid w:val="00833BAA"/>
    <w:rsid w:val="00834009"/>
    <w:rsid w:val="00834192"/>
    <w:rsid w:val="008344C9"/>
    <w:rsid w:val="008351E1"/>
    <w:rsid w:val="0083593D"/>
    <w:rsid w:val="00835ACB"/>
    <w:rsid w:val="00835DA3"/>
    <w:rsid w:val="00836864"/>
    <w:rsid w:val="00836BE7"/>
    <w:rsid w:val="00836CB6"/>
    <w:rsid w:val="00837425"/>
    <w:rsid w:val="00837823"/>
    <w:rsid w:val="008400AD"/>
    <w:rsid w:val="0084053C"/>
    <w:rsid w:val="00840FFA"/>
    <w:rsid w:val="008416AC"/>
    <w:rsid w:val="00841E46"/>
    <w:rsid w:val="008426CC"/>
    <w:rsid w:val="00842947"/>
    <w:rsid w:val="00842D48"/>
    <w:rsid w:val="00842E18"/>
    <w:rsid w:val="00843009"/>
    <w:rsid w:val="008431F6"/>
    <w:rsid w:val="008439F2"/>
    <w:rsid w:val="0084435F"/>
    <w:rsid w:val="00844464"/>
    <w:rsid w:val="00844A5B"/>
    <w:rsid w:val="00844C98"/>
    <w:rsid w:val="00844D40"/>
    <w:rsid w:val="0084582B"/>
    <w:rsid w:val="00845860"/>
    <w:rsid w:val="00845F11"/>
    <w:rsid w:val="00846102"/>
    <w:rsid w:val="00846692"/>
    <w:rsid w:val="00846B75"/>
    <w:rsid w:val="00846D98"/>
    <w:rsid w:val="00847061"/>
    <w:rsid w:val="00850A0F"/>
    <w:rsid w:val="00851369"/>
    <w:rsid w:val="0085152B"/>
    <w:rsid w:val="00851DCB"/>
    <w:rsid w:val="00852074"/>
    <w:rsid w:val="00852471"/>
    <w:rsid w:val="00852516"/>
    <w:rsid w:val="008528E3"/>
    <w:rsid w:val="00852C0F"/>
    <w:rsid w:val="00853473"/>
    <w:rsid w:val="0085372C"/>
    <w:rsid w:val="008543DF"/>
    <w:rsid w:val="00854494"/>
    <w:rsid w:val="008546B6"/>
    <w:rsid w:val="0085485A"/>
    <w:rsid w:val="00854A49"/>
    <w:rsid w:val="0085563E"/>
    <w:rsid w:val="008556C7"/>
    <w:rsid w:val="008570C6"/>
    <w:rsid w:val="00860195"/>
    <w:rsid w:val="00860AB8"/>
    <w:rsid w:val="00860D3C"/>
    <w:rsid w:val="00861983"/>
    <w:rsid w:val="0086273A"/>
    <w:rsid w:val="00863646"/>
    <w:rsid w:val="008641E0"/>
    <w:rsid w:val="00864F3C"/>
    <w:rsid w:val="00866743"/>
    <w:rsid w:val="00866E10"/>
    <w:rsid w:val="0086737F"/>
    <w:rsid w:val="008679C9"/>
    <w:rsid w:val="00870FCE"/>
    <w:rsid w:val="0087109E"/>
    <w:rsid w:val="008712D6"/>
    <w:rsid w:val="00871877"/>
    <w:rsid w:val="00871C9C"/>
    <w:rsid w:val="00872368"/>
    <w:rsid w:val="008730FA"/>
    <w:rsid w:val="008733EE"/>
    <w:rsid w:val="00873425"/>
    <w:rsid w:val="0087362F"/>
    <w:rsid w:val="00873E82"/>
    <w:rsid w:val="00874642"/>
    <w:rsid w:val="0087492E"/>
    <w:rsid w:val="008757B2"/>
    <w:rsid w:val="008757DA"/>
    <w:rsid w:val="00876517"/>
    <w:rsid w:val="008768B0"/>
    <w:rsid w:val="00876D41"/>
    <w:rsid w:val="00880B05"/>
    <w:rsid w:val="00880C11"/>
    <w:rsid w:val="008812F2"/>
    <w:rsid w:val="0088139A"/>
    <w:rsid w:val="0088273F"/>
    <w:rsid w:val="008829CA"/>
    <w:rsid w:val="00882B81"/>
    <w:rsid w:val="00882C11"/>
    <w:rsid w:val="00882CC4"/>
    <w:rsid w:val="00883F80"/>
    <w:rsid w:val="0088416E"/>
    <w:rsid w:val="00884488"/>
    <w:rsid w:val="00884FB2"/>
    <w:rsid w:val="00885630"/>
    <w:rsid w:val="008856C1"/>
    <w:rsid w:val="00885AD3"/>
    <w:rsid w:val="00886041"/>
    <w:rsid w:val="00886940"/>
    <w:rsid w:val="00886BBB"/>
    <w:rsid w:val="00886F46"/>
    <w:rsid w:val="00887249"/>
    <w:rsid w:val="00890412"/>
    <w:rsid w:val="00890448"/>
    <w:rsid w:val="00890670"/>
    <w:rsid w:val="0089157C"/>
    <w:rsid w:val="00891930"/>
    <w:rsid w:val="00892A9C"/>
    <w:rsid w:val="00892B44"/>
    <w:rsid w:val="00892E5A"/>
    <w:rsid w:val="00892FB4"/>
    <w:rsid w:val="0089305F"/>
    <w:rsid w:val="008932BF"/>
    <w:rsid w:val="0089346F"/>
    <w:rsid w:val="00893BD0"/>
    <w:rsid w:val="008940F5"/>
    <w:rsid w:val="00894271"/>
    <w:rsid w:val="00894E9E"/>
    <w:rsid w:val="00894FBB"/>
    <w:rsid w:val="00895034"/>
    <w:rsid w:val="00896133"/>
    <w:rsid w:val="0089679E"/>
    <w:rsid w:val="00897A82"/>
    <w:rsid w:val="00897DB5"/>
    <w:rsid w:val="008A0146"/>
    <w:rsid w:val="008A01F1"/>
    <w:rsid w:val="008A0616"/>
    <w:rsid w:val="008A07CE"/>
    <w:rsid w:val="008A1846"/>
    <w:rsid w:val="008A2435"/>
    <w:rsid w:val="008A298B"/>
    <w:rsid w:val="008A2EDC"/>
    <w:rsid w:val="008A33AD"/>
    <w:rsid w:val="008A37D3"/>
    <w:rsid w:val="008A381A"/>
    <w:rsid w:val="008A3D5E"/>
    <w:rsid w:val="008A3F49"/>
    <w:rsid w:val="008A43FC"/>
    <w:rsid w:val="008A4852"/>
    <w:rsid w:val="008A4DA3"/>
    <w:rsid w:val="008A4F6C"/>
    <w:rsid w:val="008A5350"/>
    <w:rsid w:val="008A54FF"/>
    <w:rsid w:val="008A571E"/>
    <w:rsid w:val="008A5720"/>
    <w:rsid w:val="008A5BA1"/>
    <w:rsid w:val="008A603A"/>
    <w:rsid w:val="008A6C01"/>
    <w:rsid w:val="008A7001"/>
    <w:rsid w:val="008B076D"/>
    <w:rsid w:val="008B08AE"/>
    <w:rsid w:val="008B0DD8"/>
    <w:rsid w:val="008B0E86"/>
    <w:rsid w:val="008B0FEF"/>
    <w:rsid w:val="008B1609"/>
    <w:rsid w:val="008B2210"/>
    <w:rsid w:val="008B24BC"/>
    <w:rsid w:val="008B257D"/>
    <w:rsid w:val="008B3B9A"/>
    <w:rsid w:val="008B452D"/>
    <w:rsid w:val="008B4804"/>
    <w:rsid w:val="008B4D11"/>
    <w:rsid w:val="008B5113"/>
    <w:rsid w:val="008B5596"/>
    <w:rsid w:val="008B5617"/>
    <w:rsid w:val="008B6164"/>
    <w:rsid w:val="008B6871"/>
    <w:rsid w:val="008B6C9E"/>
    <w:rsid w:val="008B6E8E"/>
    <w:rsid w:val="008B77F9"/>
    <w:rsid w:val="008B7F8C"/>
    <w:rsid w:val="008C175C"/>
    <w:rsid w:val="008C1885"/>
    <w:rsid w:val="008C2EE3"/>
    <w:rsid w:val="008C3605"/>
    <w:rsid w:val="008C388D"/>
    <w:rsid w:val="008C4789"/>
    <w:rsid w:val="008C4FCE"/>
    <w:rsid w:val="008C503E"/>
    <w:rsid w:val="008C54FF"/>
    <w:rsid w:val="008C56F4"/>
    <w:rsid w:val="008C577B"/>
    <w:rsid w:val="008C5A77"/>
    <w:rsid w:val="008C5CC8"/>
    <w:rsid w:val="008C5D67"/>
    <w:rsid w:val="008C6CF6"/>
    <w:rsid w:val="008C7043"/>
    <w:rsid w:val="008C7553"/>
    <w:rsid w:val="008C75D7"/>
    <w:rsid w:val="008C7F0B"/>
    <w:rsid w:val="008D071B"/>
    <w:rsid w:val="008D0ED7"/>
    <w:rsid w:val="008D109B"/>
    <w:rsid w:val="008D114F"/>
    <w:rsid w:val="008D11A5"/>
    <w:rsid w:val="008D179F"/>
    <w:rsid w:val="008D1F73"/>
    <w:rsid w:val="008D24E0"/>
    <w:rsid w:val="008D2901"/>
    <w:rsid w:val="008D2F02"/>
    <w:rsid w:val="008D396A"/>
    <w:rsid w:val="008D3C8E"/>
    <w:rsid w:val="008D46D0"/>
    <w:rsid w:val="008D5170"/>
    <w:rsid w:val="008D5572"/>
    <w:rsid w:val="008D6151"/>
    <w:rsid w:val="008D62D9"/>
    <w:rsid w:val="008D6314"/>
    <w:rsid w:val="008D659C"/>
    <w:rsid w:val="008D65B7"/>
    <w:rsid w:val="008D6E32"/>
    <w:rsid w:val="008D7268"/>
    <w:rsid w:val="008D7646"/>
    <w:rsid w:val="008D787C"/>
    <w:rsid w:val="008D7AEF"/>
    <w:rsid w:val="008E269C"/>
    <w:rsid w:val="008E2C5E"/>
    <w:rsid w:val="008E3015"/>
    <w:rsid w:val="008E322E"/>
    <w:rsid w:val="008E35FD"/>
    <w:rsid w:val="008E3932"/>
    <w:rsid w:val="008E3E2B"/>
    <w:rsid w:val="008E43F4"/>
    <w:rsid w:val="008E5528"/>
    <w:rsid w:val="008E5781"/>
    <w:rsid w:val="008E5B48"/>
    <w:rsid w:val="008E6546"/>
    <w:rsid w:val="008E688C"/>
    <w:rsid w:val="008E7129"/>
    <w:rsid w:val="008E774A"/>
    <w:rsid w:val="008E77C3"/>
    <w:rsid w:val="008E7AB1"/>
    <w:rsid w:val="008E7B51"/>
    <w:rsid w:val="008E7EC1"/>
    <w:rsid w:val="008F0BE0"/>
    <w:rsid w:val="008F121E"/>
    <w:rsid w:val="008F1560"/>
    <w:rsid w:val="008F1941"/>
    <w:rsid w:val="008F22F2"/>
    <w:rsid w:val="008F25F0"/>
    <w:rsid w:val="008F26D4"/>
    <w:rsid w:val="008F3004"/>
    <w:rsid w:val="008F34BE"/>
    <w:rsid w:val="008F3ABC"/>
    <w:rsid w:val="008F46C6"/>
    <w:rsid w:val="008F488B"/>
    <w:rsid w:val="008F5058"/>
    <w:rsid w:val="008F571A"/>
    <w:rsid w:val="008F58F7"/>
    <w:rsid w:val="008F5DD2"/>
    <w:rsid w:val="008F61F7"/>
    <w:rsid w:val="008F707D"/>
    <w:rsid w:val="008F7172"/>
    <w:rsid w:val="008F7D2B"/>
    <w:rsid w:val="008F7FFA"/>
    <w:rsid w:val="0090040B"/>
    <w:rsid w:val="00900E12"/>
    <w:rsid w:val="00901094"/>
    <w:rsid w:val="00901432"/>
    <w:rsid w:val="00901623"/>
    <w:rsid w:val="009018D6"/>
    <w:rsid w:val="00902C51"/>
    <w:rsid w:val="00902C5C"/>
    <w:rsid w:val="00902EC4"/>
    <w:rsid w:val="009030C2"/>
    <w:rsid w:val="00903D01"/>
    <w:rsid w:val="009042AD"/>
    <w:rsid w:val="00904CBD"/>
    <w:rsid w:val="00904D42"/>
    <w:rsid w:val="00904F99"/>
    <w:rsid w:val="009060BB"/>
    <w:rsid w:val="009061D9"/>
    <w:rsid w:val="009064A6"/>
    <w:rsid w:val="00906568"/>
    <w:rsid w:val="00906618"/>
    <w:rsid w:val="00906A90"/>
    <w:rsid w:val="00907982"/>
    <w:rsid w:val="009079E3"/>
    <w:rsid w:val="00907F1B"/>
    <w:rsid w:val="00910F8A"/>
    <w:rsid w:val="00911ED3"/>
    <w:rsid w:val="00912124"/>
    <w:rsid w:val="009122D4"/>
    <w:rsid w:val="00912475"/>
    <w:rsid w:val="0091324A"/>
    <w:rsid w:val="009141DE"/>
    <w:rsid w:val="00914C79"/>
    <w:rsid w:val="00914D22"/>
    <w:rsid w:val="00915355"/>
    <w:rsid w:val="0091551B"/>
    <w:rsid w:val="00915995"/>
    <w:rsid w:val="009160C6"/>
    <w:rsid w:val="00916986"/>
    <w:rsid w:val="00916A64"/>
    <w:rsid w:val="009177DD"/>
    <w:rsid w:val="00917B82"/>
    <w:rsid w:val="009202A9"/>
    <w:rsid w:val="009215C4"/>
    <w:rsid w:val="00921722"/>
    <w:rsid w:val="00923CC6"/>
    <w:rsid w:val="00923E34"/>
    <w:rsid w:val="00923F89"/>
    <w:rsid w:val="00924015"/>
    <w:rsid w:val="009246D3"/>
    <w:rsid w:val="009249C1"/>
    <w:rsid w:val="00924F49"/>
    <w:rsid w:val="0092611C"/>
    <w:rsid w:val="00926EB4"/>
    <w:rsid w:val="00927A9C"/>
    <w:rsid w:val="00927ADF"/>
    <w:rsid w:val="00927B40"/>
    <w:rsid w:val="00927C06"/>
    <w:rsid w:val="00927F15"/>
    <w:rsid w:val="009306BF"/>
    <w:rsid w:val="0093078B"/>
    <w:rsid w:val="009308BF"/>
    <w:rsid w:val="00930A1D"/>
    <w:rsid w:val="00930EAE"/>
    <w:rsid w:val="00930F36"/>
    <w:rsid w:val="00932A72"/>
    <w:rsid w:val="00933E61"/>
    <w:rsid w:val="00933EEF"/>
    <w:rsid w:val="00934015"/>
    <w:rsid w:val="00934065"/>
    <w:rsid w:val="00934497"/>
    <w:rsid w:val="00934D4A"/>
    <w:rsid w:val="00934E43"/>
    <w:rsid w:val="00935755"/>
    <w:rsid w:val="0093609D"/>
    <w:rsid w:val="00936155"/>
    <w:rsid w:val="00936A7C"/>
    <w:rsid w:val="00936EF0"/>
    <w:rsid w:val="00937C56"/>
    <w:rsid w:val="00937D7D"/>
    <w:rsid w:val="00940D4A"/>
    <w:rsid w:val="00941293"/>
    <w:rsid w:val="00941426"/>
    <w:rsid w:val="009426B6"/>
    <w:rsid w:val="00944032"/>
    <w:rsid w:val="0094469C"/>
    <w:rsid w:val="00945563"/>
    <w:rsid w:val="00945989"/>
    <w:rsid w:val="00945A30"/>
    <w:rsid w:val="00945A3A"/>
    <w:rsid w:val="00945BC1"/>
    <w:rsid w:val="00945CFF"/>
    <w:rsid w:val="00945E03"/>
    <w:rsid w:val="00946113"/>
    <w:rsid w:val="009464B4"/>
    <w:rsid w:val="009464D7"/>
    <w:rsid w:val="00946525"/>
    <w:rsid w:val="00946F38"/>
    <w:rsid w:val="00947ED5"/>
    <w:rsid w:val="00950632"/>
    <w:rsid w:val="00951CE3"/>
    <w:rsid w:val="00952465"/>
    <w:rsid w:val="0095284C"/>
    <w:rsid w:val="00953162"/>
    <w:rsid w:val="00953A47"/>
    <w:rsid w:val="009555A3"/>
    <w:rsid w:val="00955D20"/>
    <w:rsid w:val="00955E5B"/>
    <w:rsid w:val="00956198"/>
    <w:rsid w:val="0095655D"/>
    <w:rsid w:val="0095755D"/>
    <w:rsid w:val="00957E19"/>
    <w:rsid w:val="00957F0A"/>
    <w:rsid w:val="0096013F"/>
    <w:rsid w:val="00960690"/>
    <w:rsid w:val="00960F2E"/>
    <w:rsid w:val="00960F3F"/>
    <w:rsid w:val="00961E6A"/>
    <w:rsid w:val="009624E1"/>
    <w:rsid w:val="00962713"/>
    <w:rsid w:val="00962950"/>
    <w:rsid w:val="00962CC6"/>
    <w:rsid w:val="00963F6A"/>
    <w:rsid w:val="00964272"/>
    <w:rsid w:val="00967331"/>
    <w:rsid w:val="00967DE3"/>
    <w:rsid w:val="00967E28"/>
    <w:rsid w:val="009706EC"/>
    <w:rsid w:val="00970A1A"/>
    <w:rsid w:val="0097103C"/>
    <w:rsid w:val="00971864"/>
    <w:rsid w:val="00971FD6"/>
    <w:rsid w:val="009726A6"/>
    <w:rsid w:val="00973FD0"/>
    <w:rsid w:val="00974210"/>
    <w:rsid w:val="00974235"/>
    <w:rsid w:val="00974ABB"/>
    <w:rsid w:val="00974F4E"/>
    <w:rsid w:val="00975437"/>
    <w:rsid w:val="009771B1"/>
    <w:rsid w:val="009800E7"/>
    <w:rsid w:val="009802B6"/>
    <w:rsid w:val="00981086"/>
    <w:rsid w:val="0098118A"/>
    <w:rsid w:val="00981701"/>
    <w:rsid w:val="00981E82"/>
    <w:rsid w:val="00981F23"/>
    <w:rsid w:val="0098200F"/>
    <w:rsid w:val="009821E3"/>
    <w:rsid w:val="00982C74"/>
    <w:rsid w:val="00982F26"/>
    <w:rsid w:val="00983054"/>
    <w:rsid w:val="00984E64"/>
    <w:rsid w:val="00985220"/>
    <w:rsid w:val="00985395"/>
    <w:rsid w:val="00985544"/>
    <w:rsid w:val="00985597"/>
    <w:rsid w:val="009864BD"/>
    <w:rsid w:val="009864F9"/>
    <w:rsid w:val="00990B21"/>
    <w:rsid w:val="00990E21"/>
    <w:rsid w:val="0099124E"/>
    <w:rsid w:val="009915D4"/>
    <w:rsid w:val="009919D5"/>
    <w:rsid w:val="00991BDB"/>
    <w:rsid w:val="009920D3"/>
    <w:rsid w:val="0099346F"/>
    <w:rsid w:val="00993C40"/>
    <w:rsid w:val="009949EF"/>
    <w:rsid w:val="00994C6B"/>
    <w:rsid w:val="00995050"/>
    <w:rsid w:val="0099517B"/>
    <w:rsid w:val="00995381"/>
    <w:rsid w:val="009953FD"/>
    <w:rsid w:val="009955B1"/>
    <w:rsid w:val="00995DC9"/>
    <w:rsid w:val="00995F65"/>
    <w:rsid w:val="0099681E"/>
    <w:rsid w:val="009972D8"/>
    <w:rsid w:val="009974B2"/>
    <w:rsid w:val="00997880"/>
    <w:rsid w:val="009A02FF"/>
    <w:rsid w:val="009A0548"/>
    <w:rsid w:val="009A0BAF"/>
    <w:rsid w:val="009A132B"/>
    <w:rsid w:val="009A1460"/>
    <w:rsid w:val="009A183F"/>
    <w:rsid w:val="009A31F3"/>
    <w:rsid w:val="009A344C"/>
    <w:rsid w:val="009A3804"/>
    <w:rsid w:val="009A3FF2"/>
    <w:rsid w:val="009A403A"/>
    <w:rsid w:val="009A484F"/>
    <w:rsid w:val="009A4AB5"/>
    <w:rsid w:val="009A5460"/>
    <w:rsid w:val="009A587D"/>
    <w:rsid w:val="009A595C"/>
    <w:rsid w:val="009A5B52"/>
    <w:rsid w:val="009A7B97"/>
    <w:rsid w:val="009A7C50"/>
    <w:rsid w:val="009B04B5"/>
    <w:rsid w:val="009B0A90"/>
    <w:rsid w:val="009B0C67"/>
    <w:rsid w:val="009B0F8B"/>
    <w:rsid w:val="009B2E1E"/>
    <w:rsid w:val="009B2E93"/>
    <w:rsid w:val="009B2F9D"/>
    <w:rsid w:val="009B3628"/>
    <w:rsid w:val="009B3D21"/>
    <w:rsid w:val="009B422F"/>
    <w:rsid w:val="009B434D"/>
    <w:rsid w:val="009B51C0"/>
    <w:rsid w:val="009B564A"/>
    <w:rsid w:val="009B614E"/>
    <w:rsid w:val="009B6FB2"/>
    <w:rsid w:val="009B7B9B"/>
    <w:rsid w:val="009B7C8A"/>
    <w:rsid w:val="009C0649"/>
    <w:rsid w:val="009C0D02"/>
    <w:rsid w:val="009C121B"/>
    <w:rsid w:val="009C17E9"/>
    <w:rsid w:val="009C1B06"/>
    <w:rsid w:val="009C20E1"/>
    <w:rsid w:val="009C26AE"/>
    <w:rsid w:val="009C26BB"/>
    <w:rsid w:val="009C2998"/>
    <w:rsid w:val="009C34CF"/>
    <w:rsid w:val="009C3577"/>
    <w:rsid w:val="009C5FC3"/>
    <w:rsid w:val="009C6A5C"/>
    <w:rsid w:val="009C6D14"/>
    <w:rsid w:val="009C6F87"/>
    <w:rsid w:val="009C7FE9"/>
    <w:rsid w:val="009D058E"/>
    <w:rsid w:val="009D087F"/>
    <w:rsid w:val="009D08AB"/>
    <w:rsid w:val="009D097C"/>
    <w:rsid w:val="009D36CF"/>
    <w:rsid w:val="009D452E"/>
    <w:rsid w:val="009D4636"/>
    <w:rsid w:val="009D4ABD"/>
    <w:rsid w:val="009D4C23"/>
    <w:rsid w:val="009D52D2"/>
    <w:rsid w:val="009D5F36"/>
    <w:rsid w:val="009D6480"/>
    <w:rsid w:val="009D6549"/>
    <w:rsid w:val="009D6640"/>
    <w:rsid w:val="009D6F4F"/>
    <w:rsid w:val="009D7624"/>
    <w:rsid w:val="009D7E80"/>
    <w:rsid w:val="009E01FE"/>
    <w:rsid w:val="009E0ECE"/>
    <w:rsid w:val="009E0F4E"/>
    <w:rsid w:val="009E121F"/>
    <w:rsid w:val="009E12A4"/>
    <w:rsid w:val="009E1EF9"/>
    <w:rsid w:val="009E23A7"/>
    <w:rsid w:val="009E2816"/>
    <w:rsid w:val="009E28E8"/>
    <w:rsid w:val="009E3E43"/>
    <w:rsid w:val="009E4116"/>
    <w:rsid w:val="009E4183"/>
    <w:rsid w:val="009E47D2"/>
    <w:rsid w:val="009E59FE"/>
    <w:rsid w:val="009E6AB2"/>
    <w:rsid w:val="009E7AD2"/>
    <w:rsid w:val="009F0A3A"/>
    <w:rsid w:val="009F0BE9"/>
    <w:rsid w:val="009F1675"/>
    <w:rsid w:val="009F17F8"/>
    <w:rsid w:val="009F1837"/>
    <w:rsid w:val="009F1D01"/>
    <w:rsid w:val="009F2685"/>
    <w:rsid w:val="009F2AE5"/>
    <w:rsid w:val="009F2B09"/>
    <w:rsid w:val="009F2FF9"/>
    <w:rsid w:val="009F33E2"/>
    <w:rsid w:val="009F37FE"/>
    <w:rsid w:val="009F3A35"/>
    <w:rsid w:val="009F415C"/>
    <w:rsid w:val="009F426D"/>
    <w:rsid w:val="009F43C1"/>
    <w:rsid w:val="009F4597"/>
    <w:rsid w:val="009F476B"/>
    <w:rsid w:val="009F4D9E"/>
    <w:rsid w:val="009F521D"/>
    <w:rsid w:val="009F5522"/>
    <w:rsid w:val="009F690D"/>
    <w:rsid w:val="009F695A"/>
    <w:rsid w:val="009F6C5C"/>
    <w:rsid w:val="009F7178"/>
    <w:rsid w:val="009F7955"/>
    <w:rsid w:val="00A0023C"/>
    <w:rsid w:val="00A01E77"/>
    <w:rsid w:val="00A020BA"/>
    <w:rsid w:val="00A020E1"/>
    <w:rsid w:val="00A03802"/>
    <w:rsid w:val="00A04A98"/>
    <w:rsid w:val="00A04AA7"/>
    <w:rsid w:val="00A0503C"/>
    <w:rsid w:val="00A0560D"/>
    <w:rsid w:val="00A057C9"/>
    <w:rsid w:val="00A05E3D"/>
    <w:rsid w:val="00A0685B"/>
    <w:rsid w:val="00A06A5C"/>
    <w:rsid w:val="00A0785D"/>
    <w:rsid w:val="00A07D90"/>
    <w:rsid w:val="00A1008C"/>
    <w:rsid w:val="00A1086E"/>
    <w:rsid w:val="00A11360"/>
    <w:rsid w:val="00A1166D"/>
    <w:rsid w:val="00A11905"/>
    <w:rsid w:val="00A1191E"/>
    <w:rsid w:val="00A11C20"/>
    <w:rsid w:val="00A11F6D"/>
    <w:rsid w:val="00A12A96"/>
    <w:rsid w:val="00A13155"/>
    <w:rsid w:val="00A13217"/>
    <w:rsid w:val="00A13C71"/>
    <w:rsid w:val="00A13CD5"/>
    <w:rsid w:val="00A144B7"/>
    <w:rsid w:val="00A1466D"/>
    <w:rsid w:val="00A14916"/>
    <w:rsid w:val="00A14A1C"/>
    <w:rsid w:val="00A15B4D"/>
    <w:rsid w:val="00A15C48"/>
    <w:rsid w:val="00A15DA6"/>
    <w:rsid w:val="00A1774D"/>
    <w:rsid w:val="00A17ADF"/>
    <w:rsid w:val="00A17D48"/>
    <w:rsid w:val="00A17EB9"/>
    <w:rsid w:val="00A2049F"/>
    <w:rsid w:val="00A21A34"/>
    <w:rsid w:val="00A21D5F"/>
    <w:rsid w:val="00A220C8"/>
    <w:rsid w:val="00A221F4"/>
    <w:rsid w:val="00A22A39"/>
    <w:rsid w:val="00A23124"/>
    <w:rsid w:val="00A2337B"/>
    <w:rsid w:val="00A23611"/>
    <w:rsid w:val="00A238DE"/>
    <w:rsid w:val="00A24DA5"/>
    <w:rsid w:val="00A25B1F"/>
    <w:rsid w:val="00A25FE8"/>
    <w:rsid w:val="00A2630E"/>
    <w:rsid w:val="00A26C5B"/>
    <w:rsid w:val="00A271E0"/>
    <w:rsid w:val="00A276D9"/>
    <w:rsid w:val="00A2783C"/>
    <w:rsid w:val="00A3045C"/>
    <w:rsid w:val="00A30C7C"/>
    <w:rsid w:val="00A31104"/>
    <w:rsid w:val="00A3151B"/>
    <w:rsid w:val="00A31752"/>
    <w:rsid w:val="00A31934"/>
    <w:rsid w:val="00A31D0B"/>
    <w:rsid w:val="00A32510"/>
    <w:rsid w:val="00A33106"/>
    <w:rsid w:val="00A335E7"/>
    <w:rsid w:val="00A33D4A"/>
    <w:rsid w:val="00A34054"/>
    <w:rsid w:val="00A34087"/>
    <w:rsid w:val="00A34376"/>
    <w:rsid w:val="00A34901"/>
    <w:rsid w:val="00A34F15"/>
    <w:rsid w:val="00A35155"/>
    <w:rsid w:val="00A358BD"/>
    <w:rsid w:val="00A35BE5"/>
    <w:rsid w:val="00A35D1B"/>
    <w:rsid w:val="00A35D1D"/>
    <w:rsid w:val="00A35F75"/>
    <w:rsid w:val="00A3639F"/>
    <w:rsid w:val="00A36B45"/>
    <w:rsid w:val="00A36C3E"/>
    <w:rsid w:val="00A36F50"/>
    <w:rsid w:val="00A37ACA"/>
    <w:rsid w:val="00A4005C"/>
    <w:rsid w:val="00A41028"/>
    <w:rsid w:val="00A41ED9"/>
    <w:rsid w:val="00A438F0"/>
    <w:rsid w:val="00A44206"/>
    <w:rsid w:val="00A44654"/>
    <w:rsid w:val="00A448FD"/>
    <w:rsid w:val="00A44A88"/>
    <w:rsid w:val="00A44B27"/>
    <w:rsid w:val="00A44B87"/>
    <w:rsid w:val="00A44EF7"/>
    <w:rsid w:val="00A4516B"/>
    <w:rsid w:val="00A4531E"/>
    <w:rsid w:val="00A45892"/>
    <w:rsid w:val="00A4642C"/>
    <w:rsid w:val="00A50A77"/>
    <w:rsid w:val="00A5107E"/>
    <w:rsid w:val="00A5150F"/>
    <w:rsid w:val="00A515C3"/>
    <w:rsid w:val="00A518E6"/>
    <w:rsid w:val="00A51D16"/>
    <w:rsid w:val="00A52873"/>
    <w:rsid w:val="00A52CC0"/>
    <w:rsid w:val="00A54135"/>
    <w:rsid w:val="00A54E47"/>
    <w:rsid w:val="00A551FC"/>
    <w:rsid w:val="00A55270"/>
    <w:rsid w:val="00A552FA"/>
    <w:rsid w:val="00A553BC"/>
    <w:rsid w:val="00A555C0"/>
    <w:rsid w:val="00A5568F"/>
    <w:rsid w:val="00A56894"/>
    <w:rsid w:val="00A57C46"/>
    <w:rsid w:val="00A602A9"/>
    <w:rsid w:val="00A60489"/>
    <w:rsid w:val="00A60938"/>
    <w:rsid w:val="00A60B86"/>
    <w:rsid w:val="00A60BF9"/>
    <w:rsid w:val="00A62AB8"/>
    <w:rsid w:val="00A62D3C"/>
    <w:rsid w:val="00A62EE8"/>
    <w:rsid w:val="00A63166"/>
    <w:rsid w:val="00A632FF"/>
    <w:rsid w:val="00A6356A"/>
    <w:rsid w:val="00A63A37"/>
    <w:rsid w:val="00A641F8"/>
    <w:rsid w:val="00A6430B"/>
    <w:rsid w:val="00A6444E"/>
    <w:rsid w:val="00A64709"/>
    <w:rsid w:val="00A648F4"/>
    <w:rsid w:val="00A649E7"/>
    <w:rsid w:val="00A65330"/>
    <w:rsid w:val="00A65C3B"/>
    <w:rsid w:val="00A65D8F"/>
    <w:rsid w:val="00A66374"/>
    <w:rsid w:val="00A663B9"/>
    <w:rsid w:val="00A665AE"/>
    <w:rsid w:val="00A66919"/>
    <w:rsid w:val="00A66D13"/>
    <w:rsid w:val="00A67557"/>
    <w:rsid w:val="00A67F6B"/>
    <w:rsid w:val="00A71630"/>
    <w:rsid w:val="00A71B90"/>
    <w:rsid w:val="00A71D11"/>
    <w:rsid w:val="00A71D46"/>
    <w:rsid w:val="00A71F91"/>
    <w:rsid w:val="00A7223C"/>
    <w:rsid w:val="00A72AE1"/>
    <w:rsid w:val="00A731CB"/>
    <w:rsid w:val="00A7390D"/>
    <w:rsid w:val="00A74664"/>
    <w:rsid w:val="00A74B60"/>
    <w:rsid w:val="00A74DFD"/>
    <w:rsid w:val="00A752EB"/>
    <w:rsid w:val="00A765A6"/>
    <w:rsid w:val="00A76E80"/>
    <w:rsid w:val="00A76F6E"/>
    <w:rsid w:val="00A77777"/>
    <w:rsid w:val="00A7790F"/>
    <w:rsid w:val="00A800A8"/>
    <w:rsid w:val="00A803D0"/>
    <w:rsid w:val="00A808B5"/>
    <w:rsid w:val="00A810CC"/>
    <w:rsid w:val="00A81768"/>
    <w:rsid w:val="00A81FDE"/>
    <w:rsid w:val="00A8245B"/>
    <w:rsid w:val="00A82607"/>
    <w:rsid w:val="00A8280C"/>
    <w:rsid w:val="00A82B06"/>
    <w:rsid w:val="00A82D1B"/>
    <w:rsid w:val="00A83627"/>
    <w:rsid w:val="00A845DA"/>
    <w:rsid w:val="00A854B8"/>
    <w:rsid w:val="00A86567"/>
    <w:rsid w:val="00A867CA"/>
    <w:rsid w:val="00A86F17"/>
    <w:rsid w:val="00A90FBD"/>
    <w:rsid w:val="00A9202E"/>
    <w:rsid w:val="00A921E5"/>
    <w:rsid w:val="00A923D5"/>
    <w:rsid w:val="00A92A71"/>
    <w:rsid w:val="00A93716"/>
    <w:rsid w:val="00A93E0A"/>
    <w:rsid w:val="00A9429A"/>
    <w:rsid w:val="00A94339"/>
    <w:rsid w:val="00A94C3A"/>
    <w:rsid w:val="00A95CA5"/>
    <w:rsid w:val="00A960C3"/>
    <w:rsid w:val="00A960D2"/>
    <w:rsid w:val="00A968F1"/>
    <w:rsid w:val="00A96CC6"/>
    <w:rsid w:val="00A9740C"/>
    <w:rsid w:val="00A974E0"/>
    <w:rsid w:val="00A97B47"/>
    <w:rsid w:val="00A97FD9"/>
    <w:rsid w:val="00AA054D"/>
    <w:rsid w:val="00AA0F83"/>
    <w:rsid w:val="00AA1877"/>
    <w:rsid w:val="00AA194D"/>
    <w:rsid w:val="00AA1D8D"/>
    <w:rsid w:val="00AA2480"/>
    <w:rsid w:val="00AA2818"/>
    <w:rsid w:val="00AA32D5"/>
    <w:rsid w:val="00AA3EDB"/>
    <w:rsid w:val="00AA5740"/>
    <w:rsid w:val="00AA5BE8"/>
    <w:rsid w:val="00AA618F"/>
    <w:rsid w:val="00AA62BC"/>
    <w:rsid w:val="00AA71FE"/>
    <w:rsid w:val="00AA7226"/>
    <w:rsid w:val="00AA7261"/>
    <w:rsid w:val="00AB014C"/>
    <w:rsid w:val="00AB08B0"/>
    <w:rsid w:val="00AB0B58"/>
    <w:rsid w:val="00AB0C68"/>
    <w:rsid w:val="00AB0D7B"/>
    <w:rsid w:val="00AB0F96"/>
    <w:rsid w:val="00AB188A"/>
    <w:rsid w:val="00AB1F10"/>
    <w:rsid w:val="00AB263D"/>
    <w:rsid w:val="00AB2675"/>
    <w:rsid w:val="00AB27B1"/>
    <w:rsid w:val="00AB2A9D"/>
    <w:rsid w:val="00AB2BB9"/>
    <w:rsid w:val="00AB2D08"/>
    <w:rsid w:val="00AB34CB"/>
    <w:rsid w:val="00AB3A37"/>
    <w:rsid w:val="00AB4F87"/>
    <w:rsid w:val="00AB5DFC"/>
    <w:rsid w:val="00AB5FAE"/>
    <w:rsid w:val="00AB65E5"/>
    <w:rsid w:val="00AB6A36"/>
    <w:rsid w:val="00AB73F7"/>
    <w:rsid w:val="00AB7C8A"/>
    <w:rsid w:val="00AC0D90"/>
    <w:rsid w:val="00AC13F2"/>
    <w:rsid w:val="00AC1405"/>
    <w:rsid w:val="00AC1859"/>
    <w:rsid w:val="00AC1A8B"/>
    <w:rsid w:val="00AC1D31"/>
    <w:rsid w:val="00AC28D6"/>
    <w:rsid w:val="00AC2E39"/>
    <w:rsid w:val="00AC311A"/>
    <w:rsid w:val="00AC335F"/>
    <w:rsid w:val="00AC39B0"/>
    <w:rsid w:val="00AC3C51"/>
    <w:rsid w:val="00AC4087"/>
    <w:rsid w:val="00AC42C9"/>
    <w:rsid w:val="00AC4ADD"/>
    <w:rsid w:val="00AC4D72"/>
    <w:rsid w:val="00AC51F4"/>
    <w:rsid w:val="00AC56A2"/>
    <w:rsid w:val="00AC5736"/>
    <w:rsid w:val="00AC5DEF"/>
    <w:rsid w:val="00AC5ED5"/>
    <w:rsid w:val="00AC619D"/>
    <w:rsid w:val="00AC6219"/>
    <w:rsid w:val="00AC6258"/>
    <w:rsid w:val="00AC6A52"/>
    <w:rsid w:val="00AC7386"/>
    <w:rsid w:val="00AC75D9"/>
    <w:rsid w:val="00AC7F22"/>
    <w:rsid w:val="00AD0325"/>
    <w:rsid w:val="00AD0715"/>
    <w:rsid w:val="00AD0DD0"/>
    <w:rsid w:val="00AD11D5"/>
    <w:rsid w:val="00AD1499"/>
    <w:rsid w:val="00AD1AB2"/>
    <w:rsid w:val="00AD2493"/>
    <w:rsid w:val="00AD24A8"/>
    <w:rsid w:val="00AD24AB"/>
    <w:rsid w:val="00AD2B86"/>
    <w:rsid w:val="00AD306E"/>
    <w:rsid w:val="00AD3367"/>
    <w:rsid w:val="00AD466A"/>
    <w:rsid w:val="00AD4FF3"/>
    <w:rsid w:val="00AD5345"/>
    <w:rsid w:val="00AD56D5"/>
    <w:rsid w:val="00AD587E"/>
    <w:rsid w:val="00AD5D68"/>
    <w:rsid w:val="00AD6336"/>
    <w:rsid w:val="00AD6B97"/>
    <w:rsid w:val="00AD6BE2"/>
    <w:rsid w:val="00AD751C"/>
    <w:rsid w:val="00AD7D40"/>
    <w:rsid w:val="00AE06D1"/>
    <w:rsid w:val="00AE09FA"/>
    <w:rsid w:val="00AE0AB1"/>
    <w:rsid w:val="00AE0F9F"/>
    <w:rsid w:val="00AE11C4"/>
    <w:rsid w:val="00AE14E2"/>
    <w:rsid w:val="00AE1914"/>
    <w:rsid w:val="00AE1CFB"/>
    <w:rsid w:val="00AE1D89"/>
    <w:rsid w:val="00AE222A"/>
    <w:rsid w:val="00AE225B"/>
    <w:rsid w:val="00AE235B"/>
    <w:rsid w:val="00AE2747"/>
    <w:rsid w:val="00AE3624"/>
    <w:rsid w:val="00AE37E8"/>
    <w:rsid w:val="00AE3E77"/>
    <w:rsid w:val="00AE44E2"/>
    <w:rsid w:val="00AE4DC4"/>
    <w:rsid w:val="00AE4FBB"/>
    <w:rsid w:val="00AE522D"/>
    <w:rsid w:val="00AE574E"/>
    <w:rsid w:val="00AE5D9C"/>
    <w:rsid w:val="00AE6252"/>
    <w:rsid w:val="00AE664B"/>
    <w:rsid w:val="00AE6A43"/>
    <w:rsid w:val="00AE6C03"/>
    <w:rsid w:val="00AE6D25"/>
    <w:rsid w:val="00AE6E16"/>
    <w:rsid w:val="00AE76A4"/>
    <w:rsid w:val="00AE77F9"/>
    <w:rsid w:val="00AF00EF"/>
    <w:rsid w:val="00AF0848"/>
    <w:rsid w:val="00AF24C6"/>
    <w:rsid w:val="00AF24CC"/>
    <w:rsid w:val="00AF27E6"/>
    <w:rsid w:val="00AF2E19"/>
    <w:rsid w:val="00AF36B4"/>
    <w:rsid w:val="00AF3E61"/>
    <w:rsid w:val="00AF4563"/>
    <w:rsid w:val="00AF459F"/>
    <w:rsid w:val="00AF5313"/>
    <w:rsid w:val="00AF53FF"/>
    <w:rsid w:val="00AF5441"/>
    <w:rsid w:val="00AF5930"/>
    <w:rsid w:val="00AF5B5E"/>
    <w:rsid w:val="00AF5BAF"/>
    <w:rsid w:val="00AF5DC7"/>
    <w:rsid w:val="00AF6073"/>
    <w:rsid w:val="00AF6B2C"/>
    <w:rsid w:val="00AF6DA9"/>
    <w:rsid w:val="00AF6E5B"/>
    <w:rsid w:val="00AF7177"/>
    <w:rsid w:val="00AF7AEA"/>
    <w:rsid w:val="00B001DA"/>
    <w:rsid w:val="00B00E12"/>
    <w:rsid w:val="00B00E3E"/>
    <w:rsid w:val="00B01778"/>
    <w:rsid w:val="00B01BDD"/>
    <w:rsid w:val="00B01FBA"/>
    <w:rsid w:val="00B02546"/>
    <w:rsid w:val="00B02759"/>
    <w:rsid w:val="00B04849"/>
    <w:rsid w:val="00B048CA"/>
    <w:rsid w:val="00B04ACF"/>
    <w:rsid w:val="00B05513"/>
    <w:rsid w:val="00B05722"/>
    <w:rsid w:val="00B05C64"/>
    <w:rsid w:val="00B05CE7"/>
    <w:rsid w:val="00B05DDB"/>
    <w:rsid w:val="00B05E8F"/>
    <w:rsid w:val="00B0670B"/>
    <w:rsid w:val="00B0683C"/>
    <w:rsid w:val="00B06C69"/>
    <w:rsid w:val="00B07631"/>
    <w:rsid w:val="00B077A7"/>
    <w:rsid w:val="00B100B2"/>
    <w:rsid w:val="00B11506"/>
    <w:rsid w:val="00B1162F"/>
    <w:rsid w:val="00B11795"/>
    <w:rsid w:val="00B11963"/>
    <w:rsid w:val="00B11F4A"/>
    <w:rsid w:val="00B12034"/>
    <w:rsid w:val="00B12569"/>
    <w:rsid w:val="00B13007"/>
    <w:rsid w:val="00B132BE"/>
    <w:rsid w:val="00B13EAA"/>
    <w:rsid w:val="00B14001"/>
    <w:rsid w:val="00B14550"/>
    <w:rsid w:val="00B14D3A"/>
    <w:rsid w:val="00B14F7C"/>
    <w:rsid w:val="00B14FD1"/>
    <w:rsid w:val="00B15605"/>
    <w:rsid w:val="00B157DF"/>
    <w:rsid w:val="00B16801"/>
    <w:rsid w:val="00B16D9C"/>
    <w:rsid w:val="00B2037A"/>
    <w:rsid w:val="00B20AC3"/>
    <w:rsid w:val="00B217D9"/>
    <w:rsid w:val="00B226D8"/>
    <w:rsid w:val="00B22E6D"/>
    <w:rsid w:val="00B234BB"/>
    <w:rsid w:val="00B24176"/>
    <w:rsid w:val="00B24B9A"/>
    <w:rsid w:val="00B2518D"/>
    <w:rsid w:val="00B259FF"/>
    <w:rsid w:val="00B262D1"/>
    <w:rsid w:val="00B26417"/>
    <w:rsid w:val="00B26A80"/>
    <w:rsid w:val="00B272A3"/>
    <w:rsid w:val="00B27677"/>
    <w:rsid w:val="00B30124"/>
    <w:rsid w:val="00B3072E"/>
    <w:rsid w:val="00B3111F"/>
    <w:rsid w:val="00B31355"/>
    <w:rsid w:val="00B317B1"/>
    <w:rsid w:val="00B340B1"/>
    <w:rsid w:val="00B34855"/>
    <w:rsid w:val="00B34C86"/>
    <w:rsid w:val="00B35098"/>
    <w:rsid w:val="00B350BA"/>
    <w:rsid w:val="00B35974"/>
    <w:rsid w:val="00B35E54"/>
    <w:rsid w:val="00B3660B"/>
    <w:rsid w:val="00B36807"/>
    <w:rsid w:val="00B37582"/>
    <w:rsid w:val="00B408F5"/>
    <w:rsid w:val="00B40E3C"/>
    <w:rsid w:val="00B410AB"/>
    <w:rsid w:val="00B4131D"/>
    <w:rsid w:val="00B41555"/>
    <w:rsid w:val="00B42CB8"/>
    <w:rsid w:val="00B42CEF"/>
    <w:rsid w:val="00B433FC"/>
    <w:rsid w:val="00B444D3"/>
    <w:rsid w:val="00B446F7"/>
    <w:rsid w:val="00B44FC1"/>
    <w:rsid w:val="00B450D4"/>
    <w:rsid w:val="00B45384"/>
    <w:rsid w:val="00B45C6D"/>
    <w:rsid w:val="00B460EA"/>
    <w:rsid w:val="00B470B2"/>
    <w:rsid w:val="00B475DC"/>
    <w:rsid w:val="00B47730"/>
    <w:rsid w:val="00B50198"/>
    <w:rsid w:val="00B509AD"/>
    <w:rsid w:val="00B50FEE"/>
    <w:rsid w:val="00B51072"/>
    <w:rsid w:val="00B51171"/>
    <w:rsid w:val="00B51B70"/>
    <w:rsid w:val="00B51DBA"/>
    <w:rsid w:val="00B52AC8"/>
    <w:rsid w:val="00B52F84"/>
    <w:rsid w:val="00B53124"/>
    <w:rsid w:val="00B53135"/>
    <w:rsid w:val="00B53A0A"/>
    <w:rsid w:val="00B53A1D"/>
    <w:rsid w:val="00B5424B"/>
    <w:rsid w:val="00B5445D"/>
    <w:rsid w:val="00B544A6"/>
    <w:rsid w:val="00B5506B"/>
    <w:rsid w:val="00B56263"/>
    <w:rsid w:val="00B56A27"/>
    <w:rsid w:val="00B56DB9"/>
    <w:rsid w:val="00B57CF9"/>
    <w:rsid w:val="00B57DE7"/>
    <w:rsid w:val="00B60158"/>
    <w:rsid w:val="00B60F7A"/>
    <w:rsid w:val="00B61EE5"/>
    <w:rsid w:val="00B621C0"/>
    <w:rsid w:val="00B62B01"/>
    <w:rsid w:val="00B63801"/>
    <w:rsid w:val="00B6383D"/>
    <w:rsid w:val="00B64AE4"/>
    <w:rsid w:val="00B6594C"/>
    <w:rsid w:val="00B65CC7"/>
    <w:rsid w:val="00B66045"/>
    <w:rsid w:val="00B66247"/>
    <w:rsid w:val="00B66274"/>
    <w:rsid w:val="00B666E3"/>
    <w:rsid w:val="00B66AF6"/>
    <w:rsid w:val="00B66D83"/>
    <w:rsid w:val="00B670BC"/>
    <w:rsid w:val="00B6727F"/>
    <w:rsid w:val="00B6732B"/>
    <w:rsid w:val="00B67A58"/>
    <w:rsid w:val="00B67E9E"/>
    <w:rsid w:val="00B67F04"/>
    <w:rsid w:val="00B7012E"/>
    <w:rsid w:val="00B702C3"/>
    <w:rsid w:val="00B703D4"/>
    <w:rsid w:val="00B70716"/>
    <w:rsid w:val="00B70790"/>
    <w:rsid w:val="00B7083B"/>
    <w:rsid w:val="00B70BAB"/>
    <w:rsid w:val="00B70F0A"/>
    <w:rsid w:val="00B71140"/>
    <w:rsid w:val="00B713B9"/>
    <w:rsid w:val="00B714E8"/>
    <w:rsid w:val="00B715AA"/>
    <w:rsid w:val="00B71670"/>
    <w:rsid w:val="00B7169D"/>
    <w:rsid w:val="00B721D3"/>
    <w:rsid w:val="00B72228"/>
    <w:rsid w:val="00B72408"/>
    <w:rsid w:val="00B725F4"/>
    <w:rsid w:val="00B729C4"/>
    <w:rsid w:val="00B738FD"/>
    <w:rsid w:val="00B73D50"/>
    <w:rsid w:val="00B742C9"/>
    <w:rsid w:val="00B748CB"/>
    <w:rsid w:val="00B75084"/>
    <w:rsid w:val="00B750CF"/>
    <w:rsid w:val="00B7527C"/>
    <w:rsid w:val="00B75295"/>
    <w:rsid w:val="00B755FB"/>
    <w:rsid w:val="00B75722"/>
    <w:rsid w:val="00B758D5"/>
    <w:rsid w:val="00B76A39"/>
    <w:rsid w:val="00B76C24"/>
    <w:rsid w:val="00B76E42"/>
    <w:rsid w:val="00B76EC3"/>
    <w:rsid w:val="00B77791"/>
    <w:rsid w:val="00B778B6"/>
    <w:rsid w:val="00B800D7"/>
    <w:rsid w:val="00B801AE"/>
    <w:rsid w:val="00B80A6B"/>
    <w:rsid w:val="00B80DBD"/>
    <w:rsid w:val="00B8120E"/>
    <w:rsid w:val="00B81274"/>
    <w:rsid w:val="00B81435"/>
    <w:rsid w:val="00B81740"/>
    <w:rsid w:val="00B81B09"/>
    <w:rsid w:val="00B81B0D"/>
    <w:rsid w:val="00B81C69"/>
    <w:rsid w:val="00B8291E"/>
    <w:rsid w:val="00B83143"/>
    <w:rsid w:val="00B8474D"/>
    <w:rsid w:val="00B862DF"/>
    <w:rsid w:val="00B8632E"/>
    <w:rsid w:val="00B86A2C"/>
    <w:rsid w:val="00B86D99"/>
    <w:rsid w:val="00B87C83"/>
    <w:rsid w:val="00B90694"/>
    <w:rsid w:val="00B9084C"/>
    <w:rsid w:val="00B90BCD"/>
    <w:rsid w:val="00B9118E"/>
    <w:rsid w:val="00B91C7A"/>
    <w:rsid w:val="00B91EF4"/>
    <w:rsid w:val="00B91FA6"/>
    <w:rsid w:val="00B928F3"/>
    <w:rsid w:val="00B92ECC"/>
    <w:rsid w:val="00B93283"/>
    <w:rsid w:val="00B9350E"/>
    <w:rsid w:val="00B93891"/>
    <w:rsid w:val="00B93E0A"/>
    <w:rsid w:val="00B93E58"/>
    <w:rsid w:val="00B947C3"/>
    <w:rsid w:val="00B9482E"/>
    <w:rsid w:val="00B951AE"/>
    <w:rsid w:val="00B955AD"/>
    <w:rsid w:val="00B95DDE"/>
    <w:rsid w:val="00B95DEC"/>
    <w:rsid w:val="00B96672"/>
    <w:rsid w:val="00B96AD6"/>
    <w:rsid w:val="00B97703"/>
    <w:rsid w:val="00B97D8A"/>
    <w:rsid w:val="00B97FBD"/>
    <w:rsid w:val="00BA0037"/>
    <w:rsid w:val="00BA04E8"/>
    <w:rsid w:val="00BA0564"/>
    <w:rsid w:val="00BA11C5"/>
    <w:rsid w:val="00BA128F"/>
    <w:rsid w:val="00BA193D"/>
    <w:rsid w:val="00BA1A47"/>
    <w:rsid w:val="00BA1D19"/>
    <w:rsid w:val="00BA1D5E"/>
    <w:rsid w:val="00BA1D93"/>
    <w:rsid w:val="00BA2C48"/>
    <w:rsid w:val="00BA4A01"/>
    <w:rsid w:val="00BA4AF8"/>
    <w:rsid w:val="00BA5834"/>
    <w:rsid w:val="00BA5980"/>
    <w:rsid w:val="00BA61F4"/>
    <w:rsid w:val="00BA64C7"/>
    <w:rsid w:val="00BA689E"/>
    <w:rsid w:val="00BA6FB3"/>
    <w:rsid w:val="00BB0083"/>
    <w:rsid w:val="00BB00DE"/>
    <w:rsid w:val="00BB01D3"/>
    <w:rsid w:val="00BB073F"/>
    <w:rsid w:val="00BB0A3D"/>
    <w:rsid w:val="00BB0A63"/>
    <w:rsid w:val="00BB15C3"/>
    <w:rsid w:val="00BB17BD"/>
    <w:rsid w:val="00BB17D5"/>
    <w:rsid w:val="00BB1836"/>
    <w:rsid w:val="00BB18D3"/>
    <w:rsid w:val="00BB27C2"/>
    <w:rsid w:val="00BB2A40"/>
    <w:rsid w:val="00BB2C6B"/>
    <w:rsid w:val="00BB32C7"/>
    <w:rsid w:val="00BB3707"/>
    <w:rsid w:val="00BB40C4"/>
    <w:rsid w:val="00BB4123"/>
    <w:rsid w:val="00BB4B8F"/>
    <w:rsid w:val="00BB5459"/>
    <w:rsid w:val="00BB5911"/>
    <w:rsid w:val="00BB5BD6"/>
    <w:rsid w:val="00BB5CA5"/>
    <w:rsid w:val="00BB6826"/>
    <w:rsid w:val="00BB68F3"/>
    <w:rsid w:val="00BB697A"/>
    <w:rsid w:val="00BB7574"/>
    <w:rsid w:val="00BB75BA"/>
    <w:rsid w:val="00BB768E"/>
    <w:rsid w:val="00BC028D"/>
    <w:rsid w:val="00BC0805"/>
    <w:rsid w:val="00BC1162"/>
    <w:rsid w:val="00BC1912"/>
    <w:rsid w:val="00BC1A67"/>
    <w:rsid w:val="00BC1DDB"/>
    <w:rsid w:val="00BC26F3"/>
    <w:rsid w:val="00BC3544"/>
    <w:rsid w:val="00BC3AC5"/>
    <w:rsid w:val="00BC49B8"/>
    <w:rsid w:val="00BC4A3F"/>
    <w:rsid w:val="00BC504D"/>
    <w:rsid w:val="00BC5A05"/>
    <w:rsid w:val="00BC5CCD"/>
    <w:rsid w:val="00BC65DD"/>
    <w:rsid w:val="00BC6C81"/>
    <w:rsid w:val="00BC70F5"/>
    <w:rsid w:val="00BC7960"/>
    <w:rsid w:val="00BD04E0"/>
    <w:rsid w:val="00BD09A3"/>
    <w:rsid w:val="00BD0A33"/>
    <w:rsid w:val="00BD2E92"/>
    <w:rsid w:val="00BD2EB5"/>
    <w:rsid w:val="00BD2F6A"/>
    <w:rsid w:val="00BD35AA"/>
    <w:rsid w:val="00BD3DF1"/>
    <w:rsid w:val="00BD4CA6"/>
    <w:rsid w:val="00BD4CB3"/>
    <w:rsid w:val="00BD5432"/>
    <w:rsid w:val="00BD67DB"/>
    <w:rsid w:val="00BD6962"/>
    <w:rsid w:val="00BD6B58"/>
    <w:rsid w:val="00BD6B5B"/>
    <w:rsid w:val="00BD6E8D"/>
    <w:rsid w:val="00BD7809"/>
    <w:rsid w:val="00BD7867"/>
    <w:rsid w:val="00BD7D27"/>
    <w:rsid w:val="00BE06ED"/>
    <w:rsid w:val="00BE09B0"/>
    <w:rsid w:val="00BE0A9A"/>
    <w:rsid w:val="00BE0AA2"/>
    <w:rsid w:val="00BE104A"/>
    <w:rsid w:val="00BE2FF0"/>
    <w:rsid w:val="00BE3AE7"/>
    <w:rsid w:val="00BE3E4C"/>
    <w:rsid w:val="00BE4291"/>
    <w:rsid w:val="00BE49FC"/>
    <w:rsid w:val="00BE5BFA"/>
    <w:rsid w:val="00BE5C13"/>
    <w:rsid w:val="00BE5DCA"/>
    <w:rsid w:val="00BE60C4"/>
    <w:rsid w:val="00BE69C1"/>
    <w:rsid w:val="00BE6B6D"/>
    <w:rsid w:val="00BE6C00"/>
    <w:rsid w:val="00BE74E8"/>
    <w:rsid w:val="00BE7C07"/>
    <w:rsid w:val="00BF01EA"/>
    <w:rsid w:val="00BF0452"/>
    <w:rsid w:val="00BF0820"/>
    <w:rsid w:val="00BF0AD8"/>
    <w:rsid w:val="00BF0B41"/>
    <w:rsid w:val="00BF0D36"/>
    <w:rsid w:val="00BF14B0"/>
    <w:rsid w:val="00BF151C"/>
    <w:rsid w:val="00BF1CEB"/>
    <w:rsid w:val="00BF1EF7"/>
    <w:rsid w:val="00BF1F89"/>
    <w:rsid w:val="00BF31D1"/>
    <w:rsid w:val="00BF3284"/>
    <w:rsid w:val="00BF3CD5"/>
    <w:rsid w:val="00BF3E3E"/>
    <w:rsid w:val="00BF3F3A"/>
    <w:rsid w:val="00BF49B7"/>
    <w:rsid w:val="00BF4D15"/>
    <w:rsid w:val="00BF50E3"/>
    <w:rsid w:val="00BF533B"/>
    <w:rsid w:val="00BF5758"/>
    <w:rsid w:val="00BF5B69"/>
    <w:rsid w:val="00BF5ED2"/>
    <w:rsid w:val="00BF5FD9"/>
    <w:rsid w:val="00BF636B"/>
    <w:rsid w:val="00BF65F8"/>
    <w:rsid w:val="00BF6821"/>
    <w:rsid w:val="00BF6906"/>
    <w:rsid w:val="00BF6E0C"/>
    <w:rsid w:val="00BF737D"/>
    <w:rsid w:val="00BF7613"/>
    <w:rsid w:val="00BF789B"/>
    <w:rsid w:val="00BF7EAB"/>
    <w:rsid w:val="00C00562"/>
    <w:rsid w:val="00C00C61"/>
    <w:rsid w:val="00C0176D"/>
    <w:rsid w:val="00C01F12"/>
    <w:rsid w:val="00C0221A"/>
    <w:rsid w:val="00C0301A"/>
    <w:rsid w:val="00C0329A"/>
    <w:rsid w:val="00C034AF"/>
    <w:rsid w:val="00C03817"/>
    <w:rsid w:val="00C03B72"/>
    <w:rsid w:val="00C03DA0"/>
    <w:rsid w:val="00C04CAE"/>
    <w:rsid w:val="00C04F10"/>
    <w:rsid w:val="00C05ACF"/>
    <w:rsid w:val="00C05BC1"/>
    <w:rsid w:val="00C05DAE"/>
    <w:rsid w:val="00C06F75"/>
    <w:rsid w:val="00C07324"/>
    <w:rsid w:val="00C07741"/>
    <w:rsid w:val="00C0797E"/>
    <w:rsid w:val="00C07B97"/>
    <w:rsid w:val="00C07D94"/>
    <w:rsid w:val="00C10063"/>
    <w:rsid w:val="00C10437"/>
    <w:rsid w:val="00C1090A"/>
    <w:rsid w:val="00C10981"/>
    <w:rsid w:val="00C10FE7"/>
    <w:rsid w:val="00C117C8"/>
    <w:rsid w:val="00C118CE"/>
    <w:rsid w:val="00C12071"/>
    <w:rsid w:val="00C12869"/>
    <w:rsid w:val="00C12976"/>
    <w:rsid w:val="00C12CCB"/>
    <w:rsid w:val="00C12D8A"/>
    <w:rsid w:val="00C13134"/>
    <w:rsid w:val="00C137C7"/>
    <w:rsid w:val="00C13956"/>
    <w:rsid w:val="00C14BB0"/>
    <w:rsid w:val="00C14D8D"/>
    <w:rsid w:val="00C150FB"/>
    <w:rsid w:val="00C15125"/>
    <w:rsid w:val="00C1551D"/>
    <w:rsid w:val="00C1656C"/>
    <w:rsid w:val="00C16BAB"/>
    <w:rsid w:val="00C17225"/>
    <w:rsid w:val="00C17D0D"/>
    <w:rsid w:val="00C17E0B"/>
    <w:rsid w:val="00C17EF6"/>
    <w:rsid w:val="00C20017"/>
    <w:rsid w:val="00C20468"/>
    <w:rsid w:val="00C20612"/>
    <w:rsid w:val="00C2080B"/>
    <w:rsid w:val="00C20983"/>
    <w:rsid w:val="00C20B20"/>
    <w:rsid w:val="00C20C82"/>
    <w:rsid w:val="00C210E4"/>
    <w:rsid w:val="00C21143"/>
    <w:rsid w:val="00C21524"/>
    <w:rsid w:val="00C21C43"/>
    <w:rsid w:val="00C21FCB"/>
    <w:rsid w:val="00C22D96"/>
    <w:rsid w:val="00C22F9C"/>
    <w:rsid w:val="00C23D09"/>
    <w:rsid w:val="00C23EBD"/>
    <w:rsid w:val="00C244C5"/>
    <w:rsid w:val="00C250B9"/>
    <w:rsid w:val="00C25632"/>
    <w:rsid w:val="00C256B8"/>
    <w:rsid w:val="00C26191"/>
    <w:rsid w:val="00C266A0"/>
    <w:rsid w:val="00C26B5D"/>
    <w:rsid w:val="00C27119"/>
    <w:rsid w:val="00C27893"/>
    <w:rsid w:val="00C27F56"/>
    <w:rsid w:val="00C3003D"/>
    <w:rsid w:val="00C31BE3"/>
    <w:rsid w:val="00C31D06"/>
    <w:rsid w:val="00C31DD3"/>
    <w:rsid w:val="00C3248A"/>
    <w:rsid w:val="00C32639"/>
    <w:rsid w:val="00C3294D"/>
    <w:rsid w:val="00C3347B"/>
    <w:rsid w:val="00C3365C"/>
    <w:rsid w:val="00C339D4"/>
    <w:rsid w:val="00C359BD"/>
    <w:rsid w:val="00C35E02"/>
    <w:rsid w:val="00C35F30"/>
    <w:rsid w:val="00C3680D"/>
    <w:rsid w:val="00C371C8"/>
    <w:rsid w:val="00C3755B"/>
    <w:rsid w:val="00C378DE"/>
    <w:rsid w:val="00C37948"/>
    <w:rsid w:val="00C37B70"/>
    <w:rsid w:val="00C37C20"/>
    <w:rsid w:val="00C37C77"/>
    <w:rsid w:val="00C37E06"/>
    <w:rsid w:val="00C4046D"/>
    <w:rsid w:val="00C40A10"/>
    <w:rsid w:val="00C40C1A"/>
    <w:rsid w:val="00C41050"/>
    <w:rsid w:val="00C4272B"/>
    <w:rsid w:val="00C42F98"/>
    <w:rsid w:val="00C43371"/>
    <w:rsid w:val="00C43649"/>
    <w:rsid w:val="00C438F2"/>
    <w:rsid w:val="00C43CA3"/>
    <w:rsid w:val="00C44E74"/>
    <w:rsid w:val="00C451EA"/>
    <w:rsid w:val="00C45220"/>
    <w:rsid w:val="00C45982"/>
    <w:rsid w:val="00C45CE4"/>
    <w:rsid w:val="00C466B9"/>
    <w:rsid w:val="00C467B0"/>
    <w:rsid w:val="00C46CF7"/>
    <w:rsid w:val="00C47DD3"/>
    <w:rsid w:val="00C47FED"/>
    <w:rsid w:val="00C50FDE"/>
    <w:rsid w:val="00C51316"/>
    <w:rsid w:val="00C51501"/>
    <w:rsid w:val="00C51A61"/>
    <w:rsid w:val="00C5226D"/>
    <w:rsid w:val="00C52433"/>
    <w:rsid w:val="00C52876"/>
    <w:rsid w:val="00C5296F"/>
    <w:rsid w:val="00C53175"/>
    <w:rsid w:val="00C53247"/>
    <w:rsid w:val="00C53345"/>
    <w:rsid w:val="00C533EF"/>
    <w:rsid w:val="00C5343B"/>
    <w:rsid w:val="00C5357D"/>
    <w:rsid w:val="00C536EF"/>
    <w:rsid w:val="00C541AA"/>
    <w:rsid w:val="00C54538"/>
    <w:rsid w:val="00C549AE"/>
    <w:rsid w:val="00C55736"/>
    <w:rsid w:val="00C5619A"/>
    <w:rsid w:val="00C5628C"/>
    <w:rsid w:val="00C56645"/>
    <w:rsid w:val="00C56E84"/>
    <w:rsid w:val="00C571B8"/>
    <w:rsid w:val="00C573E0"/>
    <w:rsid w:val="00C57832"/>
    <w:rsid w:val="00C60450"/>
    <w:rsid w:val="00C6104A"/>
    <w:rsid w:val="00C61482"/>
    <w:rsid w:val="00C614B9"/>
    <w:rsid w:val="00C61625"/>
    <w:rsid w:val="00C61ABE"/>
    <w:rsid w:val="00C62858"/>
    <w:rsid w:val="00C62BDF"/>
    <w:rsid w:val="00C62C01"/>
    <w:rsid w:val="00C62FB3"/>
    <w:rsid w:val="00C62FCE"/>
    <w:rsid w:val="00C63B1E"/>
    <w:rsid w:val="00C64C63"/>
    <w:rsid w:val="00C64E08"/>
    <w:rsid w:val="00C6578F"/>
    <w:rsid w:val="00C66B94"/>
    <w:rsid w:val="00C67141"/>
    <w:rsid w:val="00C677AF"/>
    <w:rsid w:val="00C67985"/>
    <w:rsid w:val="00C701B5"/>
    <w:rsid w:val="00C7048F"/>
    <w:rsid w:val="00C71E54"/>
    <w:rsid w:val="00C71FB3"/>
    <w:rsid w:val="00C724A1"/>
    <w:rsid w:val="00C729CF"/>
    <w:rsid w:val="00C7376B"/>
    <w:rsid w:val="00C73EFA"/>
    <w:rsid w:val="00C74679"/>
    <w:rsid w:val="00C74A7B"/>
    <w:rsid w:val="00C74BB7"/>
    <w:rsid w:val="00C74E77"/>
    <w:rsid w:val="00C74FD5"/>
    <w:rsid w:val="00C75290"/>
    <w:rsid w:val="00C75C96"/>
    <w:rsid w:val="00C75CBB"/>
    <w:rsid w:val="00C760C6"/>
    <w:rsid w:val="00C768D8"/>
    <w:rsid w:val="00C76B64"/>
    <w:rsid w:val="00C76CFE"/>
    <w:rsid w:val="00C76F15"/>
    <w:rsid w:val="00C774CE"/>
    <w:rsid w:val="00C77797"/>
    <w:rsid w:val="00C77D54"/>
    <w:rsid w:val="00C802E2"/>
    <w:rsid w:val="00C804CB"/>
    <w:rsid w:val="00C809F3"/>
    <w:rsid w:val="00C80D47"/>
    <w:rsid w:val="00C8295D"/>
    <w:rsid w:val="00C82C65"/>
    <w:rsid w:val="00C83222"/>
    <w:rsid w:val="00C83547"/>
    <w:rsid w:val="00C83D46"/>
    <w:rsid w:val="00C84A2F"/>
    <w:rsid w:val="00C85774"/>
    <w:rsid w:val="00C85BDA"/>
    <w:rsid w:val="00C8644F"/>
    <w:rsid w:val="00C86ABA"/>
    <w:rsid w:val="00C8700B"/>
    <w:rsid w:val="00C874F7"/>
    <w:rsid w:val="00C87E97"/>
    <w:rsid w:val="00C90C84"/>
    <w:rsid w:val="00C91400"/>
    <w:rsid w:val="00C91863"/>
    <w:rsid w:val="00C919FF"/>
    <w:rsid w:val="00C92260"/>
    <w:rsid w:val="00C928AB"/>
    <w:rsid w:val="00C929A8"/>
    <w:rsid w:val="00C92DFA"/>
    <w:rsid w:val="00C93140"/>
    <w:rsid w:val="00C93365"/>
    <w:rsid w:val="00C934FA"/>
    <w:rsid w:val="00C93CBA"/>
    <w:rsid w:val="00C9413A"/>
    <w:rsid w:val="00C94964"/>
    <w:rsid w:val="00C94BB8"/>
    <w:rsid w:val="00C94F7D"/>
    <w:rsid w:val="00C968B1"/>
    <w:rsid w:val="00C96D1F"/>
    <w:rsid w:val="00C96F9B"/>
    <w:rsid w:val="00C96F9F"/>
    <w:rsid w:val="00C96FBE"/>
    <w:rsid w:val="00C974D4"/>
    <w:rsid w:val="00C97988"/>
    <w:rsid w:val="00C979FA"/>
    <w:rsid w:val="00C97AA0"/>
    <w:rsid w:val="00CA054E"/>
    <w:rsid w:val="00CA06FD"/>
    <w:rsid w:val="00CA0B4E"/>
    <w:rsid w:val="00CA1EE5"/>
    <w:rsid w:val="00CA2519"/>
    <w:rsid w:val="00CA2B51"/>
    <w:rsid w:val="00CA375A"/>
    <w:rsid w:val="00CA44E6"/>
    <w:rsid w:val="00CA49DA"/>
    <w:rsid w:val="00CA4A00"/>
    <w:rsid w:val="00CA4E0B"/>
    <w:rsid w:val="00CA4F77"/>
    <w:rsid w:val="00CA57A7"/>
    <w:rsid w:val="00CA5C12"/>
    <w:rsid w:val="00CA5C2B"/>
    <w:rsid w:val="00CA5CBE"/>
    <w:rsid w:val="00CA5D3D"/>
    <w:rsid w:val="00CA5E92"/>
    <w:rsid w:val="00CA6088"/>
    <w:rsid w:val="00CA6225"/>
    <w:rsid w:val="00CA711D"/>
    <w:rsid w:val="00CA7DE0"/>
    <w:rsid w:val="00CB0664"/>
    <w:rsid w:val="00CB0DB2"/>
    <w:rsid w:val="00CB0E91"/>
    <w:rsid w:val="00CB1174"/>
    <w:rsid w:val="00CB1459"/>
    <w:rsid w:val="00CB1DA9"/>
    <w:rsid w:val="00CB2D5B"/>
    <w:rsid w:val="00CB3143"/>
    <w:rsid w:val="00CB3A4B"/>
    <w:rsid w:val="00CB3EE2"/>
    <w:rsid w:val="00CB404B"/>
    <w:rsid w:val="00CB48FD"/>
    <w:rsid w:val="00CB596B"/>
    <w:rsid w:val="00CB5D46"/>
    <w:rsid w:val="00CB5DBA"/>
    <w:rsid w:val="00CB645B"/>
    <w:rsid w:val="00CB657D"/>
    <w:rsid w:val="00CB68D5"/>
    <w:rsid w:val="00CB6950"/>
    <w:rsid w:val="00CB6A8F"/>
    <w:rsid w:val="00CB75F3"/>
    <w:rsid w:val="00CC0413"/>
    <w:rsid w:val="00CC0D25"/>
    <w:rsid w:val="00CC0D6C"/>
    <w:rsid w:val="00CC1283"/>
    <w:rsid w:val="00CC187C"/>
    <w:rsid w:val="00CC2324"/>
    <w:rsid w:val="00CC2BCB"/>
    <w:rsid w:val="00CC392C"/>
    <w:rsid w:val="00CC3DAA"/>
    <w:rsid w:val="00CC3E6B"/>
    <w:rsid w:val="00CC44BB"/>
    <w:rsid w:val="00CC4759"/>
    <w:rsid w:val="00CC48D5"/>
    <w:rsid w:val="00CC4CCB"/>
    <w:rsid w:val="00CC4F4C"/>
    <w:rsid w:val="00CC5962"/>
    <w:rsid w:val="00CC5E2E"/>
    <w:rsid w:val="00CC608C"/>
    <w:rsid w:val="00CC64DB"/>
    <w:rsid w:val="00CC66E0"/>
    <w:rsid w:val="00CC6813"/>
    <w:rsid w:val="00CC77DE"/>
    <w:rsid w:val="00CD055E"/>
    <w:rsid w:val="00CD0570"/>
    <w:rsid w:val="00CD0899"/>
    <w:rsid w:val="00CD144B"/>
    <w:rsid w:val="00CD1B68"/>
    <w:rsid w:val="00CD1F92"/>
    <w:rsid w:val="00CD2295"/>
    <w:rsid w:val="00CD2389"/>
    <w:rsid w:val="00CD248F"/>
    <w:rsid w:val="00CD26A5"/>
    <w:rsid w:val="00CD286B"/>
    <w:rsid w:val="00CD2F1D"/>
    <w:rsid w:val="00CD32D1"/>
    <w:rsid w:val="00CD3A38"/>
    <w:rsid w:val="00CD3A72"/>
    <w:rsid w:val="00CD563E"/>
    <w:rsid w:val="00CD59FC"/>
    <w:rsid w:val="00CD5D4E"/>
    <w:rsid w:val="00CD6313"/>
    <w:rsid w:val="00CD66AA"/>
    <w:rsid w:val="00CD72E8"/>
    <w:rsid w:val="00CD73BB"/>
    <w:rsid w:val="00CD7725"/>
    <w:rsid w:val="00CD7B0E"/>
    <w:rsid w:val="00CE043B"/>
    <w:rsid w:val="00CE1841"/>
    <w:rsid w:val="00CE2439"/>
    <w:rsid w:val="00CE2B32"/>
    <w:rsid w:val="00CE3D4B"/>
    <w:rsid w:val="00CE4B88"/>
    <w:rsid w:val="00CE51FE"/>
    <w:rsid w:val="00CE5290"/>
    <w:rsid w:val="00CE6670"/>
    <w:rsid w:val="00CE6880"/>
    <w:rsid w:val="00CE6E71"/>
    <w:rsid w:val="00CF0759"/>
    <w:rsid w:val="00CF1268"/>
    <w:rsid w:val="00CF2696"/>
    <w:rsid w:val="00CF2768"/>
    <w:rsid w:val="00CF28A4"/>
    <w:rsid w:val="00CF3525"/>
    <w:rsid w:val="00CF3776"/>
    <w:rsid w:val="00CF3BF2"/>
    <w:rsid w:val="00CF3F57"/>
    <w:rsid w:val="00CF41E1"/>
    <w:rsid w:val="00CF46A5"/>
    <w:rsid w:val="00CF59F3"/>
    <w:rsid w:val="00CF64BE"/>
    <w:rsid w:val="00CF6CFA"/>
    <w:rsid w:val="00CF77BF"/>
    <w:rsid w:val="00CF7F9E"/>
    <w:rsid w:val="00D0000B"/>
    <w:rsid w:val="00D00994"/>
    <w:rsid w:val="00D01120"/>
    <w:rsid w:val="00D013C7"/>
    <w:rsid w:val="00D02632"/>
    <w:rsid w:val="00D02C06"/>
    <w:rsid w:val="00D0319D"/>
    <w:rsid w:val="00D031F3"/>
    <w:rsid w:val="00D03394"/>
    <w:rsid w:val="00D03B0C"/>
    <w:rsid w:val="00D03F01"/>
    <w:rsid w:val="00D041B7"/>
    <w:rsid w:val="00D0470B"/>
    <w:rsid w:val="00D05488"/>
    <w:rsid w:val="00D05A99"/>
    <w:rsid w:val="00D06530"/>
    <w:rsid w:val="00D066C9"/>
    <w:rsid w:val="00D0722A"/>
    <w:rsid w:val="00D103B5"/>
    <w:rsid w:val="00D10B72"/>
    <w:rsid w:val="00D110C1"/>
    <w:rsid w:val="00D11363"/>
    <w:rsid w:val="00D11418"/>
    <w:rsid w:val="00D12539"/>
    <w:rsid w:val="00D13A12"/>
    <w:rsid w:val="00D13BEA"/>
    <w:rsid w:val="00D140F0"/>
    <w:rsid w:val="00D154C7"/>
    <w:rsid w:val="00D1557C"/>
    <w:rsid w:val="00D159A9"/>
    <w:rsid w:val="00D15DBB"/>
    <w:rsid w:val="00D163E5"/>
    <w:rsid w:val="00D16708"/>
    <w:rsid w:val="00D16A3C"/>
    <w:rsid w:val="00D2004A"/>
    <w:rsid w:val="00D21AB5"/>
    <w:rsid w:val="00D21BDB"/>
    <w:rsid w:val="00D21EDD"/>
    <w:rsid w:val="00D2242A"/>
    <w:rsid w:val="00D22485"/>
    <w:rsid w:val="00D2279E"/>
    <w:rsid w:val="00D23631"/>
    <w:rsid w:val="00D23EDA"/>
    <w:rsid w:val="00D24113"/>
    <w:rsid w:val="00D242E2"/>
    <w:rsid w:val="00D24341"/>
    <w:rsid w:val="00D24523"/>
    <w:rsid w:val="00D24A57"/>
    <w:rsid w:val="00D24AFA"/>
    <w:rsid w:val="00D24B1F"/>
    <w:rsid w:val="00D24D97"/>
    <w:rsid w:val="00D250C5"/>
    <w:rsid w:val="00D25404"/>
    <w:rsid w:val="00D25509"/>
    <w:rsid w:val="00D2551A"/>
    <w:rsid w:val="00D25A1D"/>
    <w:rsid w:val="00D25B7A"/>
    <w:rsid w:val="00D26426"/>
    <w:rsid w:val="00D2649D"/>
    <w:rsid w:val="00D27245"/>
    <w:rsid w:val="00D27D33"/>
    <w:rsid w:val="00D30390"/>
    <w:rsid w:val="00D30EB2"/>
    <w:rsid w:val="00D319D6"/>
    <w:rsid w:val="00D31A67"/>
    <w:rsid w:val="00D31D9C"/>
    <w:rsid w:val="00D31F4F"/>
    <w:rsid w:val="00D31F7C"/>
    <w:rsid w:val="00D32146"/>
    <w:rsid w:val="00D323F5"/>
    <w:rsid w:val="00D32E78"/>
    <w:rsid w:val="00D32EA3"/>
    <w:rsid w:val="00D330E0"/>
    <w:rsid w:val="00D332AF"/>
    <w:rsid w:val="00D3342F"/>
    <w:rsid w:val="00D335D9"/>
    <w:rsid w:val="00D3397B"/>
    <w:rsid w:val="00D3423F"/>
    <w:rsid w:val="00D35DE0"/>
    <w:rsid w:val="00D37431"/>
    <w:rsid w:val="00D379FF"/>
    <w:rsid w:val="00D37EA2"/>
    <w:rsid w:val="00D40F89"/>
    <w:rsid w:val="00D411B3"/>
    <w:rsid w:val="00D41244"/>
    <w:rsid w:val="00D41AD6"/>
    <w:rsid w:val="00D41F08"/>
    <w:rsid w:val="00D425C8"/>
    <w:rsid w:val="00D4272B"/>
    <w:rsid w:val="00D42B98"/>
    <w:rsid w:val="00D433E2"/>
    <w:rsid w:val="00D4393D"/>
    <w:rsid w:val="00D43988"/>
    <w:rsid w:val="00D43EC5"/>
    <w:rsid w:val="00D43FC6"/>
    <w:rsid w:val="00D44B20"/>
    <w:rsid w:val="00D44BCB"/>
    <w:rsid w:val="00D4559A"/>
    <w:rsid w:val="00D455C8"/>
    <w:rsid w:val="00D458A8"/>
    <w:rsid w:val="00D45A10"/>
    <w:rsid w:val="00D46305"/>
    <w:rsid w:val="00D4651A"/>
    <w:rsid w:val="00D46CB1"/>
    <w:rsid w:val="00D46EF9"/>
    <w:rsid w:val="00D47635"/>
    <w:rsid w:val="00D500E0"/>
    <w:rsid w:val="00D500F7"/>
    <w:rsid w:val="00D502C6"/>
    <w:rsid w:val="00D51D10"/>
    <w:rsid w:val="00D51D67"/>
    <w:rsid w:val="00D520FB"/>
    <w:rsid w:val="00D52176"/>
    <w:rsid w:val="00D52329"/>
    <w:rsid w:val="00D52A1E"/>
    <w:rsid w:val="00D52A64"/>
    <w:rsid w:val="00D52C7E"/>
    <w:rsid w:val="00D52F3E"/>
    <w:rsid w:val="00D5307C"/>
    <w:rsid w:val="00D53525"/>
    <w:rsid w:val="00D53619"/>
    <w:rsid w:val="00D54769"/>
    <w:rsid w:val="00D54EC7"/>
    <w:rsid w:val="00D55A64"/>
    <w:rsid w:val="00D568E6"/>
    <w:rsid w:val="00D56D6E"/>
    <w:rsid w:val="00D56F05"/>
    <w:rsid w:val="00D57517"/>
    <w:rsid w:val="00D57F3C"/>
    <w:rsid w:val="00D601F3"/>
    <w:rsid w:val="00D60A0F"/>
    <w:rsid w:val="00D60ACC"/>
    <w:rsid w:val="00D60CC6"/>
    <w:rsid w:val="00D60CDC"/>
    <w:rsid w:val="00D61564"/>
    <w:rsid w:val="00D61588"/>
    <w:rsid w:val="00D61A1C"/>
    <w:rsid w:val="00D61A91"/>
    <w:rsid w:val="00D61AF8"/>
    <w:rsid w:val="00D61D2E"/>
    <w:rsid w:val="00D626CB"/>
    <w:rsid w:val="00D62F3E"/>
    <w:rsid w:val="00D63ABB"/>
    <w:rsid w:val="00D649B1"/>
    <w:rsid w:val="00D64FAB"/>
    <w:rsid w:val="00D65091"/>
    <w:rsid w:val="00D6522D"/>
    <w:rsid w:val="00D656DF"/>
    <w:rsid w:val="00D65E88"/>
    <w:rsid w:val="00D661B5"/>
    <w:rsid w:val="00D66216"/>
    <w:rsid w:val="00D664E0"/>
    <w:rsid w:val="00D66988"/>
    <w:rsid w:val="00D66A8B"/>
    <w:rsid w:val="00D67F04"/>
    <w:rsid w:val="00D70483"/>
    <w:rsid w:val="00D704B9"/>
    <w:rsid w:val="00D7064F"/>
    <w:rsid w:val="00D707F8"/>
    <w:rsid w:val="00D70B93"/>
    <w:rsid w:val="00D710F0"/>
    <w:rsid w:val="00D7139E"/>
    <w:rsid w:val="00D71CF4"/>
    <w:rsid w:val="00D71DED"/>
    <w:rsid w:val="00D71DF5"/>
    <w:rsid w:val="00D72769"/>
    <w:rsid w:val="00D72A1F"/>
    <w:rsid w:val="00D72E13"/>
    <w:rsid w:val="00D72E4F"/>
    <w:rsid w:val="00D72ECD"/>
    <w:rsid w:val="00D7301A"/>
    <w:rsid w:val="00D73441"/>
    <w:rsid w:val="00D73D3C"/>
    <w:rsid w:val="00D74412"/>
    <w:rsid w:val="00D7457F"/>
    <w:rsid w:val="00D7543F"/>
    <w:rsid w:val="00D75877"/>
    <w:rsid w:val="00D7593E"/>
    <w:rsid w:val="00D76D93"/>
    <w:rsid w:val="00D7707E"/>
    <w:rsid w:val="00D7729C"/>
    <w:rsid w:val="00D77619"/>
    <w:rsid w:val="00D777D2"/>
    <w:rsid w:val="00D77C3C"/>
    <w:rsid w:val="00D77C58"/>
    <w:rsid w:val="00D80411"/>
    <w:rsid w:val="00D804FD"/>
    <w:rsid w:val="00D808E9"/>
    <w:rsid w:val="00D810E7"/>
    <w:rsid w:val="00D815AD"/>
    <w:rsid w:val="00D817CF"/>
    <w:rsid w:val="00D81A73"/>
    <w:rsid w:val="00D81BA8"/>
    <w:rsid w:val="00D82778"/>
    <w:rsid w:val="00D828D5"/>
    <w:rsid w:val="00D83A72"/>
    <w:rsid w:val="00D83BB9"/>
    <w:rsid w:val="00D8422C"/>
    <w:rsid w:val="00D84792"/>
    <w:rsid w:val="00D84F48"/>
    <w:rsid w:val="00D85087"/>
    <w:rsid w:val="00D856A9"/>
    <w:rsid w:val="00D859BE"/>
    <w:rsid w:val="00D85E7F"/>
    <w:rsid w:val="00D85F53"/>
    <w:rsid w:val="00D861C2"/>
    <w:rsid w:val="00D8640A"/>
    <w:rsid w:val="00D902BD"/>
    <w:rsid w:val="00D90C55"/>
    <w:rsid w:val="00D91372"/>
    <w:rsid w:val="00D91C36"/>
    <w:rsid w:val="00D91D56"/>
    <w:rsid w:val="00D91D9E"/>
    <w:rsid w:val="00D925DB"/>
    <w:rsid w:val="00D9274E"/>
    <w:rsid w:val="00D92993"/>
    <w:rsid w:val="00D93B87"/>
    <w:rsid w:val="00D93C30"/>
    <w:rsid w:val="00D948D0"/>
    <w:rsid w:val="00D95006"/>
    <w:rsid w:val="00D95E10"/>
    <w:rsid w:val="00D95EC5"/>
    <w:rsid w:val="00D9612B"/>
    <w:rsid w:val="00D96F7F"/>
    <w:rsid w:val="00D970B3"/>
    <w:rsid w:val="00D9726C"/>
    <w:rsid w:val="00D975BE"/>
    <w:rsid w:val="00D97713"/>
    <w:rsid w:val="00D978D2"/>
    <w:rsid w:val="00DA000C"/>
    <w:rsid w:val="00DA0638"/>
    <w:rsid w:val="00DA07D0"/>
    <w:rsid w:val="00DA09B5"/>
    <w:rsid w:val="00DA0EF9"/>
    <w:rsid w:val="00DA18B2"/>
    <w:rsid w:val="00DA2D11"/>
    <w:rsid w:val="00DA313D"/>
    <w:rsid w:val="00DA34DD"/>
    <w:rsid w:val="00DA3B84"/>
    <w:rsid w:val="00DA423C"/>
    <w:rsid w:val="00DA4499"/>
    <w:rsid w:val="00DA4D46"/>
    <w:rsid w:val="00DA4EF1"/>
    <w:rsid w:val="00DA5098"/>
    <w:rsid w:val="00DA5482"/>
    <w:rsid w:val="00DA6222"/>
    <w:rsid w:val="00DA639A"/>
    <w:rsid w:val="00DA6716"/>
    <w:rsid w:val="00DA6D4A"/>
    <w:rsid w:val="00DA6EBE"/>
    <w:rsid w:val="00DA7323"/>
    <w:rsid w:val="00DA779F"/>
    <w:rsid w:val="00DA77C3"/>
    <w:rsid w:val="00DA7C9C"/>
    <w:rsid w:val="00DA7E13"/>
    <w:rsid w:val="00DB07FD"/>
    <w:rsid w:val="00DB0CBE"/>
    <w:rsid w:val="00DB0E8B"/>
    <w:rsid w:val="00DB1D8A"/>
    <w:rsid w:val="00DB1F73"/>
    <w:rsid w:val="00DB238D"/>
    <w:rsid w:val="00DB2899"/>
    <w:rsid w:val="00DB28CF"/>
    <w:rsid w:val="00DB2CEE"/>
    <w:rsid w:val="00DB3850"/>
    <w:rsid w:val="00DB48FA"/>
    <w:rsid w:val="00DB5151"/>
    <w:rsid w:val="00DB5499"/>
    <w:rsid w:val="00DB5CC8"/>
    <w:rsid w:val="00DB656D"/>
    <w:rsid w:val="00DB7551"/>
    <w:rsid w:val="00DB7793"/>
    <w:rsid w:val="00DB7983"/>
    <w:rsid w:val="00DB7C3C"/>
    <w:rsid w:val="00DC0254"/>
    <w:rsid w:val="00DC0D52"/>
    <w:rsid w:val="00DC0F15"/>
    <w:rsid w:val="00DC18BA"/>
    <w:rsid w:val="00DC1B39"/>
    <w:rsid w:val="00DC258B"/>
    <w:rsid w:val="00DC3018"/>
    <w:rsid w:val="00DC33A9"/>
    <w:rsid w:val="00DC4205"/>
    <w:rsid w:val="00DC4540"/>
    <w:rsid w:val="00DC46F6"/>
    <w:rsid w:val="00DC4ABF"/>
    <w:rsid w:val="00DC5014"/>
    <w:rsid w:val="00DC58D7"/>
    <w:rsid w:val="00DC5931"/>
    <w:rsid w:val="00DC6BE5"/>
    <w:rsid w:val="00DC762A"/>
    <w:rsid w:val="00DC78D4"/>
    <w:rsid w:val="00DD162C"/>
    <w:rsid w:val="00DD1647"/>
    <w:rsid w:val="00DD1769"/>
    <w:rsid w:val="00DD18E7"/>
    <w:rsid w:val="00DD1A16"/>
    <w:rsid w:val="00DD1D50"/>
    <w:rsid w:val="00DD2BE2"/>
    <w:rsid w:val="00DD332B"/>
    <w:rsid w:val="00DD34AA"/>
    <w:rsid w:val="00DD3D30"/>
    <w:rsid w:val="00DD3E45"/>
    <w:rsid w:val="00DD47DF"/>
    <w:rsid w:val="00DD4A3A"/>
    <w:rsid w:val="00DD4F56"/>
    <w:rsid w:val="00DD5450"/>
    <w:rsid w:val="00DD55B1"/>
    <w:rsid w:val="00DD57FB"/>
    <w:rsid w:val="00DD5C9B"/>
    <w:rsid w:val="00DD5E2E"/>
    <w:rsid w:val="00DD6B17"/>
    <w:rsid w:val="00DD6B39"/>
    <w:rsid w:val="00DD753E"/>
    <w:rsid w:val="00DE0326"/>
    <w:rsid w:val="00DE0740"/>
    <w:rsid w:val="00DE09ED"/>
    <w:rsid w:val="00DE1661"/>
    <w:rsid w:val="00DE1A64"/>
    <w:rsid w:val="00DE1A66"/>
    <w:rsid w:val="00DE1A90"/>
    <w:rsid w:val="00DE2404"/>
    <w:rsid w:val="00DE25FE"/>
    <w:rsid w:val="00DE2890"/>
    <w:rsid w:val="00DE28DF"/>
    <w:rsid w:val="00DE28FB"/>
    <w:rsid w:val="00DE30C0"/>
    <w:rsid w:val="00DE38FE"/>
    <w:rsid w:val="00DE397B"/>
    <w:rsid w:val="00DE5B95"/>
    <w:rsid w:val="00DE5EFD"/>
    <w:rsid w:val="00DE6525"/>
    <w:rsid w:val="00DE7466"/>
    <w:rsid w:val="00DE7B5F"/>
    <w:rsid w:val="00DF00C4"/>
    <w:rsid w:val="00DF0739"/>
    <w:rsid w:val="00DF131C"/>
    <w:rsid w:val="00DF1634"/>
    <w:rsid w:val="00DF1D5D"/>
    <w:rsid w:val="00DF23F5"/>
    <w:rsid w:val="00DF4853"/>
    <w:rsid w:val="00DF4981"/>
    <w:rsid w:val="00DF54CE"/>
    <w:rsid w:val="00DF5A81"/>
    <w:rsid w:val="00DF72AD"/>
    <w:rsid w:val="00DF7886"/>
    <w:rsid w:val="00E012FC"/>
    <w:rsid w:val="00E03112"/>
    <w:rsid w:val="00E03319"/>
    <w:rsid w:val="00E033C1"/>
    <w:rsid w:val="00E03705"/>
    <w:rsid w:val="00E03946"/>
    <w:rsid w:val="00E03ED8"/>
    <w:rsid w:val="00E0442B"/>
    <w:rsid w:val="00E052CC"/>
    <w:rsid w:val="00E05552"/>
    <w:rsid w:val="00E05DB1"/>
    <w:rsid w:val="00E06140"/>
    <w:rsid w:val="00E06460"/>
    <w:rsid w:val="00E069D5"/>
    <w:rsid w:val="00E06A53"/>
    <w:rsid w:val="00E06C35"/>
    <w:rsid w:val="00E06CA8"/>
    <w:rsid w:val="00E101E4"/>
    <w:rsid w:val="00E113F7"/>
    <w:rsid w:val="00E1166F"/>
    <w:rsid w:val="00E12128"/>
    <w:rsid w:val="00E12215"/>
    <w:rsid w:val="00E12DB7"/>
    <w:rsid w:val="00E130B5"/>
    <w:rsid w:val="00E1312C"/>
    <w:rsid w:val="00E13EDD"/>
    <w:rsid w:val="00E1447A"/>
    <w:rsid w:val="00E146BC"/>
    <w:rsid w:val="00E14C85"/>
    <w:rsid w:val="00E14FE2"/>
    <w:rsid w:val="00E156A3"/>
    <w:rsid w:val="00E15C1A"/>
    <w:rsid w:val="00E15EE7"/>
    <w:rsid w:val="00E16FBD"/>
    <w:rsid w:val="00E17393"/>
    <w:rsid w:val="00E17536"/>
    <w:rsid w:val="00E177FC"/>
    <w:rsid w:val="00E17AA5"/>
    <w:rsid w:val="00E2018B"/>
    <w:rsid w:val="00E204D5"/>
    <w:rsid w:val="00E211F5"/>
    <w:rsid w:val="00E2148B"/>
    <w:rsid w:val="00E21776"/>
    <w:rsid w:val="00E21D41"/>
    <w:rsid w:val="00E22204"/>
    <w:rsid w:val="00E22566"/>
    <w:rsid w:val="00E22A73"/>
    <w:rsid w:val="00E236B7"/>
    <w:rsid w:val="00E23C77"/>
    <w:rsid w:val="00E23CDE"/>
    <w:rsid w:val="00E2407B"/>
    <w:rsid w:val="00E24120"/>
    <w:rsid w:val="00E24463"/>
    <w:rsid w:val="00E24BEC"/>
    <w:rsid w:val="00E24E9C"/>
    <w:rsid w:val="00E253C3"/>
    <w:rsid w:val="00E25784"/>
    <w:rsid w:val="00E25822"/>
    <w:rsid w:val="00E2591E"/>
    <w:rsid w:val="00E268E8"/>
    <w:rsid w:val="00E26966"/>
    <w:rsid w:val="00E26970"/>
    <w:rsid w:val="00E26B57"/>
    <w:rsid w:val="00E26EFF"/>
    <w:rsid w:val="00E2719E"/>
    <w:rsid w:val="00E2745A"/>
    <w:rsid w:val="00E275DA"/>
    <w:rsid w:val="00E277A7"/>
    <w:rsid w:val="00E27AE9"/>
    <w:rsid w:val="00E27D45"/>
    <w:rsid w:val="00E30DF1"/>
    <w:rsid w:val="00E311A9"/>
    <w:rsid w:val="00E31A76"/>
    <w:rsid w:val="00E31ABC"/>
    <w:rsid w:val="00E3206A"/>
    <w:rsid w:val="00E33067"/>
    <w:rsid w:val="00E3344E"/>
    <w:rsid w:val="00E337AE"/>
    <w:rsid w:val="00E33807"/>
    <w:rsid w:val="00E3392A"/>
    <w:rsid w:val="00E34747"/>
    <w:rsid w:val="00E34851"/>
    <w:rsid w:val="00E34A36"/>
    <w:rsid w:val="00E35480"/>
    <w:rsid w:val="00E36F26"/>
    <w:rsid w:val="00E36F43"/>
    <w:rsid w:val="00E37912"/>
    <w:rsid w:val="00E37CBA"/>
    <w:rsid w:val="00E37E1D"/>
    <w:rsid w:val="00E40173"/>
    <w:rsid w:val="00E4043A"/>
    <w:rsid w:val="00E40553"/>
    <w:rsid w:val="00E40C28"/>
    <w:rsid w:val="00E4174B"/>
    <w:rsid w:val="00E417D6"/>
    <w:rsid w:val="00E41837"/>
    <w:rsid w:val="00E41BD6"/>
    <w:rsid w:val="00E41E81"/>
    <w:rsid w:val="00E41F88"/>
    <w:rsid w:val="00E4219F"/>
    <w:rsid w:val="00E422C0"/>
    <w:rsid w:val="00E4289C"/>
    <w:rsid w:val="00E42C61"/>
    <w:rsid w:val="00E42EDF"/>
    <w:rsid w:val="00E43998"/>
    <w:rsid w:val="00E43ABF"/>
    <w:rsid w:val="00E43B6F"/>
    <w:rsid w:val="00E43E65"/>
    <w:rsid w:val="00E43FF2"/>
    <w:rsid w:val="00E441BD"/>
    <w:rsid w:val="00E448DD"/>
    <w:rsid w:val="00E44CC1"/>
    <w:rsid w:val="00E44CEE"/>
    <w:rsid w:val="00E44CFF"/>
    <w:rsid w:val="00E44F77"/>
    <w:rsid w:val="00E4533F"/>
    <w:rsid w:val="00E4563A"/>
    <w:rsid w:val="00E458E6"/>
    <w:rsid w:val="00E45B74"/>
    <w:rsid w:val="00E45D11"/>
    <w:rsid w:val="00E45DD3"/>
    <w:rsid w:val="00E46651"/>
    <w:rsid w:val="00E509DC"/>
    <w:rsid w:val="00E51A34"/>
    <w:rsid w:val="00E53792"/>
    <w:rsid w:val="00E546B0"/>
    <w:rsid w:val="00E54BDD"/>
    <w:rsid w:val="00E5567E"/>
    <w:rsid w:val="00E56712"/>
    <w:rsid w:val="00E56982"/>
    <w:rsid w:val="00E574FC"/>
    <w:rsid w:val="00E579A1"/>
    <w:rsid w:val="00E57AA7"/>
    <w:rsid w:val="00E57C0A"/>
    <w:rsid w:val="00E604AF"/>
    <w:rsid w:val="00E6089B"/>
    <w:rsid w:val="00E61373"/>
    <w:rsid w:val="00E6146A"/>
    <w:rsid w:val="00E618B0"/>
    <w:rsid w:val="00E6258F"/>
    <w:rsid w:val="00E62B48"/>
    <w:rsid w:val="00E630E8"/>
    <w:rsid w:val="00E632FD"/>
    <w:rsid w:val="00E6346D"/>
    <w:rsid w:val="00E636A0"/>
    <w:rsid w:val="00E64899"/>
    <w:rsid w:val="00E64B1B"/>
    <w:rsid w:val="00E64E1A"/>
    <w:rsid w:val="00E65506"/>
    <w:rsid w:val="00E662A1"/>
    <w:rsid w:val="00E66C74"/>
    <w:rsid w:val="00E66C93"/>
    <w:rsid w:val="00E66CF2"/>
    <w:rsid w:val="00E66E85"/>
    <w:rsid w:val="00E67360"/>
    <w:rsid w:val="00E67552"/>
    <w:rsid w:val="00E7001B"/>
    <w:rsid w:val="00E70D3C"/>
    <w:rsid w:val="00E71290"/>
    <w:rsid w:val="00E71578"/>
    <w:rsid w:val="00E716B7"/>
    <w:rsid w:val="00E71A56"/>
    <w:rsid w:val="00E726B4"/>
    <w:rsid w:val="00E729F3"/>
    <w:rsid w:val="00E73D42"/>
    <w:rsid w:val="00E73FD8"/>
    <w:rsid w:val="00E744DC"/>
    <w:rsid w:val="00E745EC"/>
    <w:rsid w:val="00E74AB3"/>
    <w:rsid w:val="00E7550F"/>
    <w:rsid w:val="00E75AC8"/>
    <w:rsid w:val="00E76015"/>
    <w:rsid w:val="00E76344"/>
    <w:rsid w:val="00E763A3"/>
    <w:rsid w:val="00E76C50"/>
    <w:rsid w:val="00E76D59"/>
    <w:rsid w:val="00E77114"/>
    <w:rsid w:val="00E7729E"/>
    <w:rsid w:val="00E81FD7"/>
    <w:rsid w:val="00E82609"/>
    <w:rsid w:val="00E82BAC"/>
    <w:rsid w:val="00E82E70"/>
    <w:rsid w:val="00E82FD8"/>
    <w:rsid w:val="00E8327E"/>
    <w:rsid w:val="00E835FA"/>
    <w:rsid w:val="00E83634"/>
    <w:rsid w:val="00E842BE"/>
    <w:rsid w:val="00E847C1"/>
    <w:rsid w:val="00E856FE"/>
    <w:rsid w:val="00E85D36"/>
    <w:rsid w:val="00E85FA0"/>
    <w:rsid w:val="00E8695C"/>
    <w:rsid w:val="00E876D5"/>
    <w:rsid w:val="00E87CA9"/>
    <w:rsid w:val="00E90018"/>
    <w:rsid w:val="00E90243"/>
    <w:rsid w:val="00E917AB"/>
    <w:rsid w:val="00E9196A"/>
    <w:rsid w:val="00E91D8E"/>
    <w:rsid w:val="00E920E1"/>
    <w:rsid w:val="00E92277"/>
    <w:rsid w:val="00E929E3"/>
    <w:rsid w:val="00E92B1D"/>
    <w:rsid w:val="00E92C1E"/>
    <w:rsid w:val="00E940EB"/>
    <w:rsid w:val="00E94B2E"/>
    <w:rsid w:val="00E9512A"/>
    <w:rsid w:val="00E95C96"/>
    <w:rsid w:val="00E960DD"/>
    <w:rsid w:val="00E968A4"/>
    <w:rsid w:val="00E968E8"/>
    <w:rsid w:val="00E96C5D"/>
    <w:rsid w:val="00E97483"/>
    <w:rsid w:val="00E975E7"/>
    <w:rsid w:val="00E97607"/>
    <w:rsid w:val="00E97819"/>
    <w:rsid w:val="00E97914"/>
    <w:rsid w:val="00EA00A1"/>
    <w:rsid w:val="00EA1261"/>
    <w:rsid w:val="00EA1922"/>
    <w:rsid w:val="00EA1FF2"/>
    <w:rsid w:val="00EA21D2"/>
    <w:rsid w:val="00EA29CF"/>
    <w:rsid w:val="00EA2BCB"/>
    <w:rsid w:val="00EA2CC7"/>
    <w:rsid w:val="00EA3124"/>
    <w:rsid w:val="00EA39AE"/>
    <w:rsid w:val="00EA41A4"/>
    <w:rsid w:val="00EA4AFD"/>
    <w:rsid w:val="00EA4C9C"/>
    <w:rsid w:val="00EA5267"/>
    <w:rsid w:val="00EA5A09"/>
    <w:rsid w:val="00EA5A5F"/>
    <w:rsid w:val="00EA5EE4"/>
    <w:rsid w:val="00EA6069"/>
    <w:rsid w:val="00EA6B72"/>
    <w:rsid w:val="00EA6F22"/>
    <w:rsid w:val="00EA75AC"/>
    <w:rsid w:val="00EA7E87"/>
    <w:rsid w:val="00EB085C"/>
    <w:rsid w:val="00EB16CB"/>
    <w:rsid w:val="00EB1CD2"/>
    <w:rsid w:val="00EB1D0A"/>
    <w:rsid w:val="00EB1D49"/>
    <w:rsid w:val="00EB2245"/>
    <w:rsid w:val="00EB2A68"/>
    <w:rsid w:val="00EB2BB1"/>
    <w:rsid w:val="00EB3459"/>
    <w:rsid w:val="00EB369A"/>
    <w:rsid w:val="00EB3713"/>
    <w:rsid w:val="00EB3BFD"/>
    <w:rsid w:val="00EB3D39"/>
    <w:rsid w:val="00EB3DC2"/>
    <w:rsid w:val="00EB47F0"/>
    <w:rsid w:val="00EB4F46"/>
    <w:rsid w:val="00EB5603"/>
    <w:rsid w:val="00EB5F0C"/>
    <w:rsid w:val="00EB637C"/>
    <w:rsid w:val="00EB6BD4"/>
    <w:rsid w:val="00EB7280"/>
    <w:rsid w:val="00EB79D0"/>
    <w:rsid w:val="00EB7AA7"/>
    <w:rsid w:val="00EC0064"/>
    <w:rsid w:val="00EC0FAF"/>
    <w:rsid w:val="00EC1344"/>
    <w:rsid w:val="00EC1401"/>
    <w:rsid w:val="00EC1DDF"/>
    <w:rsid w:val="00EC1E87"/>
    <w:rsid w:val="00EC325A"/>
    <w:rsid w:val="00EC34C7"/>
    <w:rsid w:val="00EC3BB6"/>
    <w:rsid w:val="00EC3DEC"/>
    <w:rsid w:val="00EC448C"/>
    <w:rsid w:val="00EC5232"/>
    <w:rsid w:val="00EC528E"/>
    <w:rsid w:val="00EC5620"/>
    <w:rsid w:val="00EC5D15"/>
    <w:rsid w:val="00EC60A2"/>
    <w:rsid w:val="00EC63BF"/>
    <w:rsid w:val="00EC7004"/>
    <w:rsid w:val="00EC73EA"/>
    <w:rsid w:val="00ED0FB0"/>
    <w:rsid w:val="00ED103A"/>
    <w:rsid w:val="00ED1308"/>
    <w:rsid w:val="00ED1430"/>
    <w:rsid w:val="00ED1DBD"/>
    <w:rsid w:val="00ED2273"/>
    <w:rsid w:val="00ED2743"/>
    <w:rsid w:val="00ED28A0"/>
    <w:rsid w:val="00ED2E97"/>
    <w:rsid w:val="00ED37B1"/>
    <w:rsid w:val="00ED42D3"/>
    <w:rsid w:val="00ED4B25"/>
    <w:rsid w:val="00ED4D81"/>
    <w:rsid w:val="00ED4F4E"/>
    <w:rsid w:val="00ED5717"/>
    <w:rsid w:val="00ED58A4"/>
    <w:rsid w:val="00ED619E"/>
    <w:rsid w:val="00ED7ADB"/>
    <w:rsid w:val="00EE035C"/>
    <w:rsid w:val="00EE0631"/>
    <w:rsid w:val="00EE0D76"/>
    <w:rsid w:val="00EE1181"/>
    <w:rsid w:val="00EE1450"/>
    <w:rsid w:val="00EE220C"/>
    <w:rsid w:val="00EE227B"/>
    <w:rsid w:val="00EE235A"/>
    <w:rsid w:val="00EE2EF6"/>
    <w:rsid w:val="00EE3452"/>
    <w:rsid w:val="00EE3A67"/>
    <w:rsid w:val="00EE3B10"/>
    <w:rsid w:val="00EE3BB1"/>
    <w:rsid w:val="00EE3F6D"/>
    <w:rsid w:val="00EE46B7"/>
    <w:rsid w:val="00EE4903"/>
    <w:rsid w:val="00EE4DAF"/>
    <w:rsid w:val="00EE4DFA"/>
    <w:rsid w:val="00EE5947"/>
    <w:rsid w:val="00EE6507"/>
    <w:rsid w:val="00EE68B4"/>
    <w:rsid w:val="00EE6BCB"/>
    <w:rsid w:val="00EF0AD8"/>
    <w:rsid w:val="00EF12E3"/>
    <w:rsid w:val="00EF16F9"/>
    <w:rsid w:val="00EF188F"/>
    <w:rsid w:val="00EF2243"/>
    <w:rsid w:val="00EF27D5"/>
    <w:rsid w:val="00EF2903"/>
    <w:rsid w:val="00EF369D"/>
    <w:rsid w:val="00EF3E1C"/>
    <w:rsid w:val="00EF4BA9"/>
    <w:rsid w:val="00EF52B5"/>
    <w:rsid w:val="00EF5B98"/>
    <w:rsid w:val="00EF663E"/>
    <w:rsid w:val="00EF67EE"/>
    <w:rsid w:val="00EF6A4F"/>
    <w:rsid w:val="00EF6B8A"/>
    <w:rsid w:val="00EF7B64"/>
    <w:rsid w:val="00EF7DDC"/>
    <w:rsid w:val="00F0050B"/>
    <w:rsid w:val="00F01C99"/>
    <w:rsid w:val="00F02963"/>
    <w:rsid w:val="00F02C7D"/>
    <w:rsid w:val="00F02EFD"/>
    <w:rsid w:val="00F0303B"/>
    <w:rsid w:val="00F0434A"/>
    <w:rsid w:val="00F04ADC"/>
    <w:rsid w:val="00F04CDC"/>
    <w:rsid w:val="00F050EE"/>
    <w:rsid w:val="00F052FD"/>
    <w:rsid w:val="00F0584E"/>
    <w:rsid w:val="00F05956"/>
    <w:rsid w:val="00F060AA"/>
    <w:rsid w:val="00F0673E"/>
    <w:rsid w:val="00F06995"/>
    <w:rsid w:val="00F07666"/>
    <w:rsid w:val="00F076A9"/>
    <w:rsid w:val="00F07BC1"/>
    <w:rsid w:val="00F10A8E"/>
    <w:rsid w:val="00F10B63"/>
    <w:rsid w:val="00F12503"/>
    <w:rsid w:val="00F132F7"/>
    <w:rsid w:val="00F134AB"/>
    <w:rsid w:val="00F138A4"/>
    <w:rsid w:val="00F14835"/>
    <w:rsid w:val="00F14D42"/>
    <w:rsid w:val="00F15382"/>
    <w:rsid w:val="00F16509"/>
    <w:rsid w:val="00F16A5B"/>
    <w:rsid w:val="00F16A95"/>
    <w:rsid w:val="00F16BF2"/>
    <w:rsid w:val="00F17188"/>
    <w:rsid w:val="00F17B9A"/>
    <w:rsid w:val="00F204F0"/>
    <w:rsid w:val="00F20846"/>
    <w:rsid w:val="00F20E67"/>
    <w:rsid w:val="00F2152E"/>
    <w:rsid w:val="00F21779"/>
    <w:rsid w:val="00F2261A"/>
    <w:rsid w:val="00F22756"/>
    <w:rsid w:val="00F22CAA"/>
    <w:rsid w:val="00F237D3"/>
    <w:rsid w:val="00F237DD"/>
    <w:rsid w:val="00F23C7D"/>
    <w:rsid w:val="00F24009"/>
    <w:rsid w:val="00F2421A"/>
    <w:rsid w:val="00F24526"/>
    <w:rsid w:val="00F24861"/>
    <w:rsid w:val="00F24914"/>
    <w:rsid w:val="00F2495D"/>
    <w:rsid w:val="00F24DD1"/>
    <w:rsid w:val="00F24F1E"/>
    <w:rsid w:val="00F25179"/>
    <w:rsid w:val="00F253E0"/>
    <w:rsid w:val="00F254D3"/>
    <w:rsid w:val="00F2599C"/>
    <w:rsid w:val="00F25A05"/>
    <w:rsid w:val="00F25FB2"/>
    <w:rsid w:val="00F26656"/>
    <w:rsid w:val="00F26AD8"/>
    <w:rsid w:val="00F27C7E"/>
    <w:rsid w:val="00F3198B"/>
    <w:rsid w:val="00F31C91"/>
    <w:rsid w:val="00F32BD7"/>
    <w:rsid w:val="00F32EE5"/>
    <w:rsid w:val="00F334E8"/>
    <w:rsid w:val="00F336DF"/>
    <w:rsid w:val="00F338D5"/>
    <w:rsid w:val="00F33E7A"/>
    <w:rsid w:val="00F3404F"/>
    <w:rsid w:val="00F34B86"/>
    <w:rsid w:val="00F34F63"/>
    <w:rsid w:val="00F350C0"/>
    <w:rsid w:val="00F350D0"/>
    <w:rsid w:val="00F35336"/>
    <w:rsid w:val="00F35935"/>
    <w:rsid w:val="00F35E0E"/>
    <w:rsid w:val="00F3612A"/>
    <w:rsid w:val="00F3650F"/>
    <w:rsid w:val="00F366CF"/>
    <w:rsid w:val="00F367EC"/>
    <w:rsid w:val="00F36A3C"/>
    <w:rsid w:val="00F36DC9"/>
    <w:rsid w:val="00F36E6E"/>
    <w:rsid w:val="00F374FE"/>
    <w:rsid w:val="00F37711"/>
    <w:rsid w:val="00F37A70"/>
    <w:rsid w:val="00F40847"/>
    <w:rsid w:val="00F40860"/>
    <w:rsid w:val="00F40D81"/>
    <w:rsid w:val="00F40FA8"/>
    <w:rsid w:val="00F410A4"/>
    <w:rsid w:val="00F411FC"/>
    <w:rsid w:val="00F41B7B"/>
    <w:rsid w:val="00F427F1"/>
    <w:rsid w:val="00F42B1A"/>
    <w:rsid w:val="00F42BF4"/>
    <w:rsid w:val="00F43F0F"/>
    <w:rsid w:val="00F4414A"/>
    <w:rsid w:val="00F442B7"/>
    <w:rsid w:val="00F44588"/>
    <w:rsid w:val="00F44DB2"/>
    <w:rsid w:val="00F455C9"/>
    <w:rsid w:val="00F457CC"/>
    <w:rsid w:val="00F4598E"/>
    <w:rsid w:val="00F46B02"/>
    <w:rsid w:val="00F46F7F"/>
    <w:rsid w:val="00F47055"/>
    <w:rsid w:val="00F472E8"/>
    <w:rsid w:val="00F4788D"/>
    <w:rsid w:val="00F47BE5"/>
    <w:rsid w:val="00F50A4C"/>
    <w:rsid w:val="00F51712"/>
    <w:rsid w:val="00F51A81"/>
    <w:rsid w:val="00F52416"/>
    <w:rsid w:val="00F528D3"/>
    <w:rsid w:val="00F52BAB"/>
    <w:rsid w:val="00F533EE"/>
    <w:rsid w:val="00F53EF4"/>
    <w:rsid w:val="00F549FD"/>
    <w:rsid w:val="00F55475"/>
    <w:rsid w:val="00F55999"/>
    <w:rsid w:val="00F55A46"/>
    <w:rsid w:val="00F55B1B"/>
    <w:rsid w:val="00F55DBE"/>
    <w:rsid w:val="00F560E0"/>
    <w:rsid w:val="00F56239"/>
    <w:rsid w:val="00F56373"/>
    <w:rsid w:val="00F569F3"/>
    <w:rsid w:val="00F56A51"/>
    <w:rsid w:val="00F56C25"/>
    <w:rsid w:val="00F5783D"/>
    <w:rsid w:val="00F57940"/>
    <w:rsid w:val="00F57CCC"/>
    <w:rsid w:val="00F60768"/>
    <w:rsid w:val="00F60F3C"/>
    <w:rsid w:val="00F61082"/>
    <w:rsid w:val="00F61553"/>
    <w:rsid w:val="00F61A7B"/>
    <w:rsid w:val="00F61A9B"/>
    <w:rsid w:val="00F626C3"/>
    <w:rsid w:val="00F628C8"/>
    <w:rsid w:val="00F630E0"/>
    <w:rsid w:val="00F63386"/>
    <w:rsid w:val="00F6355F"/>
    <w:rsid w:val="00F6453D"/>
    <w:rsid w:val="00F64728"/>
    <w:rsid w:val="00F64DA8"/>
    <w:rsid w:val="00F663C2"/>
    <w:rsid w:val="00F67017"/>
    <w:rsid w:val="00F673DE"/>
    <w:rsid w:val="00F67BDF"/>
    <w:rsid w:val="00F67EDE"/>
    <w:rsid w:val="00F7021B"/>
    <w:rsid w:val="00F71239"/>
    <w:rsid w:val="00F71578"/>
    <w:rsid w:val="00F71914"/>
    <w:rsid w:val="00F71D5E"/>
    <w:rsid w:val="00F71F1B"/>
    <w:rsid w:val="00F7232E"/>
    <w:rsid w:val="00F725E4"/>
    <w:rsid w:val="00F72677"/>
    <w:rsid w:val="00F72917"/>
    <w:rsid w:val="00F72A1C"/>
    <w:rsid w:val="00F72FC8"/>
    <w:rsid w:val="00F73195"/>
    <w:rsid w:val="00F73481"/>
    <w:rsid w:val="00F73543"/>
    <w:rsid w:val="00F738B1"/>
    <w:rsid w:val="00F740EF"/>
    <w:rsid w:val="00F74492"/>
    <w:rsid w:val="00F74A4A"/>
    <w:rsid w:val="00F74A89"/>
    <w:rsid w:val="00F74E05"/>
    <w:rsid w:val="00F74F90"/>
    <w:rsid w:val="00F759CB"/>
    <w:rsid w:val="00F75A57"/>
    <w:rsid w:val="00F75B5B"/>
    <w:rsid w:val="00F76220"/>
    <w:rsid w:val="00F764C0"/>
    <w:rsid w:val="00F7693B"/>
    <w:rsid w:val="00F771F0"/>
    <w:rsid w:val="00F772FC"/>
    <w:rsid w:val="00F7797B"/>
    <w:rsid w:val="00F77E3B"/>
    <w:rsid w:val="00F8033B"/>
    <w:rsid w:val="00F805B4"/>
    <w:rsid w:val="00F80876"/>
    <w:rsid w:val="00F81863"/>
    <w:rsid w:val="00F81EA9"/>
    <w:rsid w:val="00F825DF"/>
    <w:rsid w:val="00F82FEE"/>
    <w:rsid w:val="00F832E2"/>
    <w:rsid w:val="00F8344B"/>
    <w:rsid w:val="00F848BB"/>
    <w:rsid w:val="00F84DF5"/>
    <w:rsid w:val="00F84E99"/>
    <w:rsid w:val="00F84F2A"/>
    <w:rsid w:val="00F85100"/>
    <w:rsid w:val="00F8528C"/>
    <w:rsid w:val="00F85CF6"/>
    <w:rsid w:val="00F86345"/>
    <w:rsid w:val="00F863B1"/>
    <w:rsid w:val="00F86463"/>
    <w:rsid w:val="00F86560"/>
    <w:rsid w:val="00F86E89"/>
    <w:rsid w:val="00F90712"/>
    <w:rsid w:val="00F90794"/>
    <w:rsid w:val="00F91224"/>
    <w:rsid w:val="00F91608"/>
    <w:rsid w:val="00F91941"/>
    <w:rsid w:val="00F91C84"/>
    <w:rsid w:val="00F91F52"/>
    <w:rsid w:val="00F92725"/>
    <w:rsid w:val="00F930BD"/>
    <w:rsid w:val="00F936C1"/>
    <w:rsid w:val="00F93B03"/>
    <w:rsid w:val="00F93CD5"/>
    <w:rsid w:val="00F93DB3"/>
    <w:rsid w:val="00F946CE"/>
    <w:rsid w:val="00F94BF6"/>
    <w:rsid w:val="00FA045F"/>
    <w:rsid w:val="00FA05EE"/>
    <w:rsid w:val="00FA0688"/>
    <w:rsid w:val="00FA0B1C"/>
    <w:rsid w:val="00FA11E8"/>
    <w:rsid w:val="00FA1556"/>
    <w:rsid w:val="00FA1B26"/>
    <w:rsid w:val="00FA1DB1"/>
    <w:rsid w:val="00FA2455"/>
    <w:rsid w:val="00FA2F1A"/>
    <w:rsid w:val="00FA4306"/>
    <w:rsid w:val="00FA4552"/>
    <w:rsid w:val="00FA45F7"/>
    <w:rsid w:val="00FA46B0"/>
    <w:rsid w:val="00FA54C8"/>
    <w:rsid w:val="00FA5523"/>
    <w:rsid w:val="00FA665A"/>
    <w:rsid w:val="00FA6836"/>
    <w:rsid w:val="00FA76D4"/>
    <w:rsid w:val="00FB0072"/>
    <w:rsid w:val="00FB0E29"/>
    <w:rsid w:val="00FB146C"/>
    <w:rsid w:val="00FB14C0"/>
    <w:rsid w:val="00FB25FB"/>
    <w:rsid w:val="00FB4C97"/>
    <w:rsid w:val="00FB4D6E"/>
    <w:rsid w:val="00FB518D"/>
    <w:rsid w:val="00FB5315"/>
    <w:rsid w:val="00FB5DF8"/>
    <w:rsid w:val="00FB5F21"/>
    <w:rsid w:val="00FB60AA"/>
    <w:rsid w:val="00FB6D2F"/>
    <w:rsid w:val="00FB7B5A"/>
    <w:rsid w:val="00FB7EAB"/>
    <w:rsid w:val="00FC06A4"/>
    <w:rsid w:val="00FC072C"/>
    <w:rsid w:val="00FC0B31"/>
    <w:rsid w:val="00FC1407"/>
    <w:rsid w:val="00FC1691"/>
    <w:rsid w:val="00FC16A7"/>
    <w:rsid w:val="00FC1E9C"/>
    <w:rsid w:val="00FC20BA"/>
    <w:rsid w:val="00FC21B5"/>
    <w:rsid w:val="00FC2617"/>
    <w:rsid w:val="00FC28D7"/>
    <w:rsid w:val="00FC2D56"/>
    <w:rsid w:val="00FC31F4"/>
    <w:rsid w:val="00FC3375"/>
    <w:rsid w:val="00FC39FE"/>
    <w:rsid w:val="00FC3CD3"/>
    <w:rsid w:val="00FC42DC"/>
    <w:rsid w:val="00FC4406"/>
    <w:rsid w:val="00FC475E"/>
    <w:rsid w:val="00FC4A91"/>
    <w:rsid w:val="00FC56B6"/>
    <w:rsid w:val="00FC595D"/>
    <w:rsid w:val="00FC5D7E"/>
    <w:rsid w:val="00FC67CA"/>
    <w:rsid w:val="00FC693F"/>
    <w:rsid w:val="00FC6BDA"/>
    <w:rsid w:val="00FC77A2"/>
    <w:rsid w:val="00FC7895"/>
    <w:rsid w:val="00FD0D16"/>
    <w:rsid w:val="00FD1054"/>
    <w:rsid w:val="00FD147A"/>
    <w:rsid w:val="00FD15A2"/>
    <w:rsid w:val="00FD19F2"/>
    <w:rsid w:val="00FD2644"/>
    <w:rsid w:val="00FD286D"/>
    <w:rsid w:val="00FD33FE"/>
    <w:rsid w:val="00FD34F1"/>
    <w:rsid w:val="00FD3A0E"/>
    <w:rsid w:val="00FD3C33"/>
    <w:rsid w:val="00FD44A9"/>
    <w:rsid w:val="00FD48EB"/>
    <w:rsid w:val="00FD4ACC"/>
    <w:rsid w:val="00FD4FFB"/>
    <w:rsid w:val="00FD5782"/>
    <w:rsid w:val="00FD5AD6"/>
    <w:rsid w:val="00FD7068"/>
    <w:rsid w:val="00FD7845"/>
    <w:rsid w:val="00FD7B85"/>
    <w:rsid w:val="00FD7C4E"/>
    <w:rsid w:val="00FE0134"/>
    <w:rsid w:val="00FE2AEE"/>
    <w:rsid w:val="00FE3212"/>
    <w:rsid w:val="00FE3589"/>
    <w:rsid w:val="00FE3FB7"/>
    <w:rsid w:val="00FE4683"/>
    <w:rsid w:val="00FE495D"/>
    <w:rsid w:val="00FE4B98"/>
    <w:rsid w:val="00FE50BE"/>
    <w:rsid w:val="00FE63B2"/>
    <w:rsid w:val="00FE64B6"/>
    <w:rsid w:val="00FE7607"/>
    <w:rsid w:val="00FE7AD5"/>
    <w:rsid w:val="00FF0346"/>
    <w:rsid w:val="00FF0C1C"/>
    <w:rsid w:val="00FF175B"/>
    <w:rsid w:val="00FF1CA4"/>
    <w:rsid w:val="00FF20E2"/>
    <w:rsid w:val="00FF24B9"/>
    <w:rsid w:val="00FF2EE7"/>
    <w:rsid w:val="00FF2FA3"/>
    <w:rsid w:val="00FF313E"/>
    <w:rsid w:val="00FF368A"/>
    <w:rsid w:val="00FF39CC"/>
    <w:rsid w:val="00FF3C1D"/>
    <w:rsid w:val="00FF4607"/>
    <w:rsid w:val="00FF47CF"/>
    <w:rsid w:val="00FF4CD7"/>
    <w:rsid w:val="00FF4F6F"/>
    <w:rsid w:val="00FF507D"/>
    <w:rsid w:val="00FF564D"/>
    <w:rsid w:val="00FF5965"/>
    <w:rsid w:val="00FF683A"/>
    <w:rsid w:val="00FF73A2"/>
    <w:rsid w:val="00FF7563"/>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01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96C"/>
    <w:pPr>
      <w:tabs>
        <w:tab w:val="left" w:pos="0"/>
      </w:tabs>
      <w:spacing w:line="480" w:lineRule="auto"/>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outlineLvl w:val="0"/>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uiPriority w:val="99"/>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uiPriority w:val="9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link w:val="ListParagraphChar"/>
    <w:qFormat/>
    <w:rsid w:val="00BA689E"/>
    <w:pPr>
      <w:tabs>
        <w:tab w:val="clear" w:pos="0"/>
      </w:tabs>
      <w:ind w:left="720"/>
      <w:contextualSpacing/>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1">
    <w:name w:val="Unresolved Mention21"/>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ListParagraphChar">
    <w:name w:val="List Paragraph Char"/>
    <w:basedOn w:val="DefaultParagraphFont"/>
    <w:link w:val="ListParagraph"/>
    <w:rsid w:val="008A3D5E"/>
    <w:rPr>
      <w:rFonts w:ascii="Arial" w:eastAsiaTheme="minorHAnsi" w:hAnsi="Arial" w:cs="Arial"/>
      <w:sz w:val="24"/>
      <w:szCs w:val="24"/>
    </w:rPr>
  </w:style>
  <w:style w:type="table" w:customStyle="1" w:styleId="Table">
    <w:name w:val="Table"/>
    <w:qFormat/>
    <w:rsid w:val="001715CE"/>
    <w:tblPr>
      <w:tblCellMar>
        <w:top w:w="0" w:type="dxa"/>
        <w:left w:w="0" w:type="dxa"/>
        <w:bottom w:w="0" w:type="dxa"/>
        <w:right w:w="0" w:type="dxa"/>
      </w:tblCellMar>
    </w:tblPr>
  </w:style>
  <w:style w:type="paragraph" w:customStyle="1" w:styleId="xl180">
    <w:name w:val="xl180"/>
    <w:basedOn w:val="Normal"/>
    <w:qFormat/>
    <w:rsid w:val="001F4993"/>
    <w:pPr>
      <w:shd w:val="clear" w:color="auto" w:fill="E7EAF5"/>
      <w:tabs>
        <w:tab w:val="clear" w:pos="0"/>
      </w:tabs>
      <w:spacing w:before="100" w:beforeAutospacing="1" w:after="100" w:afterAutospacing="1" w:line="240" w:lineRule="auto"/>
      <w:jc w:val="center"/>
    </w:pPr>
    <w:rPr>
      <w:rFonts w:ascii="Times New Roman" w:hAnsi="Times New Roman"/>
      <w:szCs w:val="20"/>
    </w:rPr>
  </w:style>
  <w:style w:type="paragraph" w:customStyle="1" w:styleId="TableCellHeading10pt">
    <w:name w:val="Table Cell Heading 10pt"/>
    <w:basedOn w:val="Normal"/>
    <w:qFormat/>
    <w:rsid w:val="001F4993"/>
    <w:pPr>
      <w:keepNext/>
      <w:tabs>
        <w:tab w:val="clear" w:pos="0"/>
      </w:tabs>
      <w:spacing w:before="40" w:after="40" w:line="240" w:lineRule="auto"/>
      <w:jc w:val="center"/>
    </w:pPr>
    <w:rPr>
      <w:rFonts w:ascii="Times New Roman" w:hAnsi="Times New Roman"/>
      <w:b/>
      <w:sz w:val="20"/>
      <w:szCs w:val="20"/>
    </w:rPr>
  </w:style>
  <w:style w:type="paragraph" w:customStyle="1" w:styleId="TableCellText10pt">
    <w:name w:val="Table Cell Text 10pt"/>
    <w:basedOn w:val="Normal"/>
    <w:link w:val="TableCellText10ptChar"/>
    <w:qFormat/>
    <w:rsid w:val="001F4993"/>
    <w:pPr>
      <w:keepNext/>
      <w:tabs>
        <w:tab w:val="clear" w:pos="0"/>
      </w:tabs>
      <w:spacing w:before="40" w:after="40" w:line="240" w:lineRule="auto"/>
    </w:pPr>
    <w:rPr>
      <w:rFonts w:ascii="Times New Roman" w:hAnsi="Times New Roman"/>
      <w:sz w:val="20"/>
      <w:szCs w:val="20"/>
    </w:rPr>
  </w:style>
  <w:style w:type="character" w:customStyle="1" w:styleId="TableCellText10ptChar">
    <w:name w:val="Table Cell Text 10pt Char"/>
    <w:basedOn w:val="DefaultParagraphFont"/>
    <w:link w:val="TableCellText10pt"/>
    <w:rsid w:val="001F4993"/>
  </w:style>
  <w:style w:type="paragraph" w:customStyle="1" w:styleId="abstext">
    <w:name w:val="abstext"/>
    <w:basedOn w:val="Normal"/>
    <w:qFormat/>
    <w:rsid w:val="00CC392C"/>
    <w:pPr>
      <w:tabs>
        <w:tab w:val="clear" w:pos="0"/>
      </w:tabs>
      <w:spacing w:before="100" w:beforeAutospacing="1" w:after="100" w:afterAutospacing="1" w:line="240" w:lineRule="auto"/>
    </w:pPr>
    <w:rPr>
      <w:rFonts w:ascii="Times New Roman" w:hAnsi="Times New Roman"/>
    </w:rPr>
  </w:style>
  <w:style w:type="paragraph" w:customStyle="1" w:styleId="study-overview-item-text">
    <w:name w:val="study-overview-item-text"/>
    <w:basedOn w:val="Normal"/>
    <w:rsid w:val="00F060AA"/>
    <w:pPr>
      <w:tabs>
        <w:tab w:val="clear" w:pos="0"/>
      </w:tabs>
      <w:spacing w:before="100" w:beforeAutospacing="1" w:after="100" w:afterAutospacing="1" w:line="240" w:lineRule="auto"/>
    </w:pPr>
    <w:rPr>
      <w:rFonts w:ascii="Times New Roman" w:hAnsi="Times New Roman"/>
    </w:rPr>
  </w:style>
  <w:style w:type="character" w:customStyle="1" w:styleId="study-overview-item-text1">
    <w:name w:val="study-overview-item-text1"/>
    <w:basedOn w:val="DefaultParagraphFont"/>
    <w:rsid w:val="00F060AA"/>
  </w:style>
  <w:style w:type="table" w:styleId="PlainTable2">
    <w:name w:val="Plain Table 2"/>
    <w:basedOn w:val="TableNormal"/>
    <w:uiPriority w:val="42"/>
    <w:rsid w:val="00246D27"/>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50675"/>
    <w:rPr>
      <w:color w:val="605E5C"/>
      <w:shd w:val="clear" w:color="auto" w:fill="E1DFDD"/>
    </w:rPr>
  </w:style>
  <w:style w:type="character" w:styleId="Strong">
    <w:name w:val="Strong"/>
    <w:basedOn w:val="DefaultParagraphFont"/>
    <w:uiPriority w:val="22"/>
    <w:qFormat/>
    <w:rsid w:val="00C20017"/>
    <w:rPr>
      <w:b/>
      <w:bCs/>
    </w:rPr>
  </w:style>
  <w:style w:type="character" w:customStyle="1" w:styleId="TextEndnote">
    <w:name w:val="Text Endnote"/>
    <w:qFormat/>
    <w:rsid w:val="008A2435"/>
    <w:rPr>
      <w:vertAlign w:val="superscript"/>
    </w:rPr>
  </w:style>
  <w:style w:type="character" w:customStyle="1" w:styleId="cf01">
    <w:name w:val="cf01"/>
    <w:basedOn w:val="DefaultParagraphFont"/>
    <w:rsid w:val="00A6356A"/>
    <w:rPr>
      <w:rFonts w:ascii="Segoe UI" w:hAnsi="Segoe UI" w:cs="Segoe UI" w:hint="default"/>
      <w:sz w:val="18"/>
      <w:szCs w:val="18"/>
    </w:rPr>
  </w:style>
  <w:style w:type="paragraph" w:customStyle="1" w:styleId="pf0">
    <w:name w:val="pf0"/>
    <w:basedOn w:val="Normal"/>
    <w:rsid w:val="00B97FBD"/>
    <w:pPr>
      <w:tabs>
        <w:tab w:val="clear" w:pos="0"/>
      </w:tabs>
      <w:spacing w:before="100" w:beforeAutospacing="1" w:after="100" w:afterAutospacing="1"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2069394">
      <w:bodyDiv w:val="1"/>
      <w:marLeft w:val="0"/>
      <w:marRight w:val="0"/>
      <w:marTop w:val="0"/>
      <w:marBottom w:val="0"/>
      <w:divBdr>
        <w:top w:val="none" w:sz="0" w:space="0" w:color="auto"/>
        <w:left w:val="none" w:sz="0" w:space="0" w:color="auto"/>
        <w:bottom w:val="none" w:sz="0" w:space="0" w:color="auto"/>
        <w:right w:val="none" w:sz="0" w:space="0" w:color="auto"/>
      </w:divBdr>
    </w:div>
    <w:div w:id="63383657">
      <w:bodyDiv w:val="1"/>
      <w:marLeft w:val="0"/>
      <w:marRight w:val="0"/>
      <w:marTop w:val="0"/>
      <w:marBottom w:val="0"/>
      <w:divBdr>
        <w:top w:val="none" w:sz="0" w:space="0" w:color="auto"/>
        <w:left w:val="none" w:sz="0" w:space="0" w:color="auto"/>
        <w:bottom w:val="none" w:sz="0" w:space="0" w:color="auto"/>
        <w:right w:val="none" w:sz="0" w:space="0" w:color="auto"/>
      </w:divBdr>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189807429">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592358">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80984">
      <w:bodyDiv w:val="1"/>
      <w:marLeft w:val="0"/>
      <w:marRight w:val="0"/>
      <w:marTop w:val="0"/>
      <w:marBottom w:val="0"/>
      <w:divBdr>
        <w:top w:val="none" w:sz="0" w:space="0" w:color="auto"/>
        <w:left w:val="none" w:sz="0" w:space="0" w:color="auto"/>
        <w:bottom w:val="none" w:sz="0" w:space="0" w:color="auto"/>
        <w:right w:val="none" w:sz="0" w:space="0" w:color="auto"/>
      </w:divBdr>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642464">
      <w:bodyDiv w:val="1"/>
      <w:marLeft w:val="0"/>
      <w:marRight w:val="0"/>
      <w:marTop w:val="0"/>
      <w:marBottom w:val="0"/>
      <w:divBdr>
        <w:top w:val="none" w:sz="0" w:space="0" w:color="auto"/>
        <w:left w:val="none" w:sz="0" w:space="0" w:color="auto"/>
        <w:bottom w:val="none" w:sz="0" w:space="0" w:color="auto"/>
        <w:right w:val="none" w:sz="0" w:space="0" w:color="auto"/>
      </w:divBdr>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140994149">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420499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0107117">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75876850">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497919824">
      <w:bodyDiv w:val="1"/>
      <w:marLeft w:val="0"/>
      <w:marRight w:val="0"/>
      <w:marTop w:val="0"/>
      <w:marBottom w:val="0"/>
      <w:divBdr>
        <w:top w:val="none" w:sz="0" w:space="0" w:color="auto"/>
        <w:left w:val="none" w:sz="0" w:space="0" w:color="auto"/>
        <w:bottom w:val="none" w:sz="0" w:space="0" w:color="auto"/>
        <w:right w:val="none" w:sz="0" w:space="0" w:color="auto"/>
      </w:divBdr>
    </w:div>
    <w:div w:id="1508403077">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46231524">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882749">
      <w:bodyDiv w:val="1"/>
      <w:marLeft w:val="0"/>
      <w:marRight w:val="0"/>
      <w:marTop w:val="0"/>
      <w:marBottom w:val="0"/>
      <w:divBdr>
        <w:top w:val="none" w:sz="0" w:space="0" w:color="auto"/>
        <w:left w:val="none" w:sz="0" w:space="0" w:color="auto"/>
        <w:bottom w:val="none" w:sz="0" w:space="0" w:color="auto"/>
        <w:right w:val="none" w:sz="0" w:space="0" w:color="auto"/>
      </w:divBdr>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611251">
      <w:bodyDiv w:val="1"/>
      <w:marLeft w:val="0"/>
      <w:marRight w:val="0"/>
      <w:marTop w:val="0"/>
      <w:marBottom w:val="0"/>
      <w:divBdr>
        <w:top w:val="none" w:sz="0" w:space="0" w:color="auto"/>
        <w:left w:val="none" w:sz="0" w:space="0" w:color="auto"/>
        <w:bottom w:val="none" w:sz="0" w:space="0" w:color="auto"/>
        <w:right w:val="none" w:sz="0" w:space="0" w:color="auto"/>
      </w:divBdr>
    </w:div>
    <w:div w:id="1811285933">
      <w:bodyDiv w:val="1"/>
      <w:marLeft w:val="0"/>
      <w:marRight w:val="0"/>
      <w:marTop w:val="0"/>
      <w:marBottom w:val="0"/>
      <w:divBdr>
        <w:top w:val="none" w:sz="0" w:space="0" w:color="auto"/>
        <w:left w:val="none" w:sz="0" w:space="0" w:color="auto"/>
        <w:bottom w:val="none" w:sz="0" w:space="0" w:color="auto"/>
        <w:right w:val="none" w:sz="0" w:space="0" w:color="auto"/>
      </w:divBdr>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28766569">
      <w:bodyDiv w:val="1"/>
      <w:marLeft w:val="0"/>
      <w:marRight w:val="0"/>
      <w:marTop w:val="0"/>
      <w:marBottom w:val="0"/>
      <w:divBdr>
        <w:top w:val="none" w:sz="0" w:space="0" w:color="auto"/>
        <w:left w:val="none" w:sz="0" w:space="0" w:color="auto"/>
        <w:bottom w:val="none" w:sz="0" w:space="0" w:color="auto"/>
        <w:right w:val="none" w:sz="0" w:space="0" w:color="auto"/>
      </w:divBdr>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Additionaldetails xmlns="68c6e25a-9c77-4d81-a157-fd68e7de1dea" xsi:nil="true"/>
    <VersionDetails xmlns="68c6e25a-9c77-4d81-a157-fd68e7de1dea" xsi:nil="true"/>
    <TaxCatchAll xmlns="f79af0bc-092e-47e1-9caa-c941b43effc5" xsi:nil="true"/>
    <lcf76f155ced4ddcb4097134ff3c332f xmlns="68c6e25a-9c77-4d81-a157-fd68e7de1de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3a7e1fbd1a0af0535e7fa5e35758b981">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f5e071a8c16fb9061ae36c101b8c3c6"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VersionDetails" minOccurs="0"/>
                <xsd:element ref="ns3:SharedWithUsers" minOccurs="0"/>
                <xsd:element ref="ns3:SharedWithDetails" minOccurs="0"/>
                <xsd:element ref="ns2:Additional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Additionaldetails" ma:index="16" nillable="true" ma:displayName="Additional details" ma:format="Dropdown" ma:internalName="Additionaldetails">
      <xsd:simpleType>
        <xsd:restriction base="dms:Text">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daea55e-510c-4de0-9862-2f755b9b8db7}"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266df173-c451-4d27-a947-bdeb0d969f95</b:Tag>
    <b:SourceType>JournalArticle</b:SourceType>
    <b:Year>1988</b:Year>
    <b:Author>
      <b:Author>
        <b:NameList>
          <b:Person>
            <b:First>M. J.</b:First>
            <b:Last>Weiss</b:Last>
          </b:Person>
          <b:Person>
            <b:First>D. E.</b:First>
            <b:Last>Cole</b:Last>
          </b:Person>
          <b:Person>
            <b:First>K.</b:First>
            <b:Last>Ray</b:Last>
          </b:Person>
          <b:Person>
            <b:First>M. P.</b:First>
            <b:Last>Whyte</b:Last>
          </b:Person>
          <b:Person>
            <b:First>M. A.</b:First>
            <b:Last>Lafferty</b:Last>
          </b:Person>
          <b:Person>
            <b:First>R. A.</b:First>
            <b:Last>Mulivor</b:Last>
          </b:Person>
          <b:Person>
            <b:First>H.</b:First>
            <b:Last>Harris</b:Last>
          </b:Person>
        </b:NameList>
      </b:Author>
    </b:Author>
    <b:PlacePublished>Department of Human Genetics, University of Pennsylvania School of Medicine, Philadelphia 19104.</b:PlacePublished>
    <b:Pages>7666-9</b:Pages>
    <b:Volume>85</b:Volume>
    <b:StandardNumber>20</b:StandardNumber>
    <b:Month>Oct</b:Month>
    <b:Title>A missense mutation in the human liver/bone/kidney alkaline phosphatase gene causing a lethal form of hypophosphatasia</b:Title>
    <b:JournalName>Proc. Natl. Acad. Sci. U. S. A. </b:JournalName>
    <b:Day>1</b:Day>
    <b:RefOrder>1</b:RefOrder>
  </b:Source>
  <b:Source>
    <b:Tag>79add995-fecd-4b30-a77d-7017454071d6</b:Tag>
    <b:SourceType>JournalArticle</b:SourceType>
    <b:Year>2010</b:Year>
    <b:Author>
      <b:Author>
        <b:NameList>
          <b:Person>
            <b:First>M.P.</b:First>
            <b:Last>Whyte</b:Last>
          </b:Person>
        </b:NameList>
      </b:Author>
    </b:Author>
    <b:PlacePublished>Shriners Hospital for Children, St. Louis, Missouri, USA. mwhyte@shrinenet.org</b:PlacePublished>
    <b:Pages>190-200</b:Pages>
    <b:Volume>1192</b:Volume>
    <b:Day>18</b:Day>
    <b:Month>3</b:Month>
    <b:DOI>10.1111/j.1749-6632.2010.05387.x</b:DOI>
    <b:Title>Physiological role of alkaline phosphatase explored in hypophosphatasia</b:Title>
    <b:JournalName>Ann. N. Y. Acad. Sci.</b:JournalName>
    <b:URL>http://www.ncbi.nlm.nih.gov/pubmed/20392236</b:URL>
    <b:RefOrder>2</b:RefOrder>
  </b:Source>
  <b:Source>
    <b:Tag>96b4c8dc-ac7d-405a-a04c-c2d20c92a1c0</b:Tag>
    <b:SourceType>JournalArticle</b:SourceType>
    <b:Year>2013</b:Year>
    <b:Author>
      <b:Author>
        <b:NameList>
          <b:Person>
            <b:First>C.</b:First>
            <b:Last>Rockman-Greenberg</b:Last>
          </b:Person>
        </b:NameList>
      </b:Author>
    </b:Author>
    <b:PlacePublished>Department of Pediatrics and Child Health, University of Manitoba, Child Health Programme, Winnipeg Regional Health Authority, Winnipeg, MB. cgreenberg@exchange.hsc.mb.ca</b:PlacePublished>
    <b:Pages>380-388</b:Pages>
    <b:Volume>10</b:Volume>
    <b:StandardNumber>suppl 2</b:StandardNumber>
    <b:Day>18</b:Day>
    <b:Month>6</b:Month>
    <b:Title>Hypophosphatasia</b:Title>
    <b:JournalName>Pediatr. Endocrinol. Rev.</b:JournalName>
    <b:URL>http://www.ncbi.nlm.nih.gov/pubmed/23858621</b:URL>
    <b:RefOrder>3</b:RefOrder>
  </b:Source>
  <b:Source>
    <b:Tag>6f174ab5-f7eb-41d0-9bae-38c69c370616</b:Tag>
    <b:SourceType>JournalArticle</b:SourceType>
    <b:Year>2021</b:Year>
    <b:Author>
      <b:Author>
        <b:NameList>
          <b:Person>
            <b:First>L.</b:First>
            <b:Last>Seefried</b:Last>
          </b:Person>
          <b:Person>
            <b:First>D.</b:First>
            <b:Last>Rak</b:Last>
          </b:Person>
          <b:Person>
            <b:First>A.</b:First>
            <b:Last>Petryk</b:Last>
          </b:Person>
          <b:Person>
            <b:First>F.</b:First>
            <b:Last>Genest</b:Last>
          </b:Person>
        </b:NameList>
      </b:Author>
    </b:Author>
    <b:PlacePublished>Orthopedic Clinic König-Ludwig-Haus, Julius-Maximilians-Universität Würzburg, Brettreichstr. 11, 97070, Würzburg, Germany. l-seefried.klh@uni-wuerzburg.de. Orthopedic Clinic König-Ludwig-Haus, Julius-Maximilians-Universität Würzburg, Brettreichstr. 11, 97070, Würzburg, Germany. Alexion Pharmaceuticals, Inc., Boston, MA, USA.</b:PlacePublished>
    <b:Pages>2505-2513</b:Pages>
    <b:Volume>32</b:Volume>
    <b:StandardNumber>12</b:StandardNumber>
    <b:Month>Dec</b:Month>
    <b:DOI>10.1007/s00198-021-06025-y</b:DOI>
    <b:Title>Bone turnover and mineral metabolism in adult patients with hypophosphatasia treated with asfotase alfa</b:Title>
    <b:JournalName>Osteoporos. Int.</b:JournalName>
    <b:Day>4</b:Day>
    <b:RefOrder>4</b:RefOrder>
  </b:Source>
  <b:Source>
    <b:Tag>f121baa2-34c7-4ea6-ba77-3bc0f1c7b6bd</b:Tag>
    <b:SourceType>JournalArticle</b:SourceType>
    <b:Year>2013</b:Year>
    <b:Author>
      <b:Author>
        <b:NameList>
          <b:Person>
            <b:First>K.E.</b:First>
            <b:Last>Berkseth</b:Last>
          </b:Person>
          <b:Person>
            <b:First>P.J.</b:First>
            <b:Last>Tebben</b:Last>
          </b:Person>
          <b:Person>
            <b:First>M.T.</b:First>
            <b:Last>Drake</b:Last>
          </b:Person>
          <b:Person>
            <b:First>T.E.</b:First>
            <b:Last>Hefferan</b:Last>
          </b:Person>
          <b:Person>
            <b:First>D.E.</b:First>
            <b:Last>Jewison</b:Last>
          </b:Person>
          <b:Person>
            <b:First>R.A.</b:First>
            <b:Last>Wermers</b:Last>
          </b:Person>
        </b:NameList>
      </b:Author>
    </b:Author>
    <b:PlacePublished>Department of Internal Medicine and the Division of Metabolism, Endocrinology, and Nutrition, University of Washington, Seattle, WA, USA</b:PlacePublished>
    <b:Pages>21-27</b:Pages>
    <b:Volume>54</b:Volume>
    <b:StandardNumber>1</b:StandardNumber>
    <b:Day>18</b:Day>
    <b:Month>5</b:Month>
    <b:DOI>10.1016/j.bone.2013.01.024</b:DOI>
    <b:Title>Clinical spectrum of hypophosphatasia diagnosed in adults</b:Title>
    <b:JournalName>Bone</b:JournalName>
    <b:URL>http://www.ncbi.nlm.nih.gov/pubmed/23352924</b:URL>
    <b:RefOrder>5</b:RefOrder>
  </b:Source>
  <b:Source>
    <b:Tag>ebe303a8-f57e-46e1-a3ed-4296770f9183</b:Tag>
    <b:SourceType>JournalArticle</b:SourceType>
    <b:Year>2019</b:Year>
    <b:Author>
      <b:Author>
        <b:NameList>
          <b:Person>
            <b:First>W.</b:First>
            <b:Last>Högler</b:Last>
          </b:Person>
          <b:Person>
            <b:First>C.</b:First>
            <b:Last>Langman</b:Last>
          </b:Person>
          <b:Person>
            <b:First>H.G.</b:First>
            <b:Last>da Silva</b:Last>
          </b:Person>
          <b:Person>
            <b:First>S.</b:First>
            <b:Last>Fang</b:Last>
          </b:Person>
          <b:Person>
            <b:First>A.</b:First>
            <b:Last>Linglart</b:Last>
          </b:Person>
          <b:Person>
            <b:First>K.</b:First>
            <b:Last>Ozono</b:Last>
          </b:Person>
          <b:Person>
            <b:First>A.</b:First>
            <b:Last>Petryk</b:Last>
          </b:Person>
          <b:Person>
            <b:First>C.</b:First>
            <b:Last>Rockman-Greenberg</b:Last>
          </b:Person>
          <b:Person>
            <b:First>L.</b:First>
            <b:Last>Seefried</b:Last>
          </b:Person>
          <b:Person>
            <b:First>P.</b:First>
            <b:Last>Kishnani</b:Last>
          </b:Person>
        </b:NameList>
      </b:Author>
    </b:Author>
    <b:Pages>80</b:Pages>
    <b:Volume>20</b:Volume>
    <b:StandardNumber>1</b:StandardNumber>
    <b:Day>18</b:Day>
    <b:Month>1</b:Month>
    <b:DOI>10.1186/s12891-019-2420-8</b:DOI>
    <b:Title>Diagnostic delay is common among patients with hypophosphatasia: initial findings from a longitudinal, prospective, global registry</b:Title>
    <b:JournalName>BMC Musculoskelet Disord</b:JournalName>
    <b:RefOrder>6</b:RefOrder>
  </b:Source>
  <b:Source>
    <b:Tag>256a5dd5-7983-4bdb-a41b-4a11b6421b2a</b:Tag>
    <b:SourceType>JournalArticle</b:SourceType>
    <b:Year>2022</b:Year>
    <b:Author>
      <b:Author>
        <b:NameList>
          <b:Person>
            <b:First>K. M.</b:First>
            <b:Last>Dahir</b:Last>
          </b:Person>
          <b:Person>
            <b:First>L.</b:First>
            <b:Last>Seefried</b:Last>
          </b:Person>
          <b:Person>
            <b:First>P. S.</b:First>
            <b:Last>Kishnani</b:Last>
          </b:Person>
          <b:Person>
            <b:First>A.</b:First>
            <b:Last>Petryk</b:Last>
          </b:Person>
          <b:Person>
            <b:First>W.</b:First>
            <b:Last>Högler</b:Last>
          </b:Person>
          <b:Person>
            <b:First>A.</b:First>
            <b:Last>Linglart</b:Last>
          </b:Person>
          <b:Person>
            <b:First>GÁ</b:First>
            <b:Last>Martos-Moreno</b:Last>
          </b:Person>
          <b:Person>
            <b:First>K.</b:First>
            <b:Last>Ozono</b:Last>
          </b:Person>
          <b:Person>
            <b:First>S.</b:First>
            <b:Last>Fang</b:Last>
          </b:Person>
          <b:Person>
            <b:First>C.</b:First>
            <b:Last>Rockman-Greenberg</b:Last>
          </b:Person>
        </b:NameList>
      </b:Author>
    </b:Author>
    <b:PlacePublished>Program for Metabolic Bone Disorders at Vanderbilt, Endocrinology and Diabetes, Vanderbilt University Medical Center, 8210 Medical Center East, 1215 21st Avenue South, Nashville, TN, 37232-8148, USA. kathryn.dahir@vumc.org. University of Würzburg, Würzburg, Germany. Duke University Medical Center, Durham, NC, USA. Alexion, AstraZeneca Rare Disease, Boston, MA, USA. Department of Paediatrics and Adolescent Medicine, Johannes Kepler University Linz, Linz, Austria. Institute of Metabolism and Systems Research, University of Birmingham, Birmingham, UK. DMU 3 SEA, Service d'endocrinologie et Diabète de L'enfant, filière OSCAR, Centre de Référence des Maladies Rares du Métabolisme du Calcium et du Phosphate, Paris-Saclay University, AP-HP, INSERM, Bicêtre Paris-Saclay Hospital, Le Kremlin-Bicêtre, France. Departments of Pediatrics and Pediatric Endocrinology Hospital Infantil, CIBERobn, ISCIII, Universitario Niño Jesús, IIS La Princesa, Universidad Autónoma de Madrid, Madrid, Spain. Osaka University, Suita, Osaka, Japan. University of Manitoba, Winnipeg, MB, Canada.</b:PlacePublished>
    <b:Pages>277</b:Pages>
    <b:Volume>17</b:Volume>
    <b:StandardNumber>1</b:StandardNumber>
    <b:Day>20</b:Day>
    <b:Month>7</b:Month>
    <b:DOI>10.1186/s13023-022-02393-8</b:DOI>
    <b:Title>Clinical profiles of treated and untreated adults with hypophosphatasia in the Global HPP Registry</b:Title>
    <b:JournalName>Orphanet J. Rare Dis.</b:JournalName>
    <b:URL>https://ojrd.biomedcentral.com/counter/pdf/10.1186/s13023-022-02393-8.pdf</b:URL>
    <b:RefOrder>7</b:RefOrder>
  </b:Source>
  <b:Source>
    <b:Tag>c3d5b859-b32d-4a90-ac9c-980126552e22</b:Tag>
    <b:SourceType>JournalArticle</b:SourceType>
    <b:Year>2007</b:Year>
    <b:Author>
      <b:Author>
        <b:NameList>
          <b:Person>
            <b:First>E.</b:First>
            <b:Last>Mornet</b:Last>
          </b:Person>
        </b:NameList>
      </b:Author>
    </b:Author>
    <b:PlacePublished>Laboratoire SESEP, Centre Hospitalier de Versailles, Batiment EFS, 2 rue Jean-Louis Forain, 78150 Le Chesnay, France. etienne.mornet@cytogene.uvsq.fr</b:PlacePublished>
    <b:Pages>40</b:Pages>
    <b:Volume>2</b:Volume>
    <b:Day>18</b:Day>
    <b:Month>1</b:Month>
    <b:DOI>1750-1172-2-40 [pii];10.1186/1750-1172-2-40 [doi]</b:DOI>
    <b:Title>Hypophosphatasia</b:Title>
    <b:JournalName>Orphanet J. Rare Dis.</b:JournalName>
    <b:URL>http://www.ncbi.nlm.nih.gov/pubmed/17916236</b:URL>
    <b:RefOrder>8</b:RefOrder>
  </b:Source>
  <b:Source>
    <b:Tag>0f4ce3d6-b907-4925-9be5-09b4716ffe4b</b:Tag>
    <b:SourceType>BookSection</b:SourceType>
    <b:Year>2018</b:Year>
    <b:Pages>481-504</b:Pages>
    <b:Edition>2nd</b:Edition>
    <b:PlacePublished>San Diego, CA</b:PlacePublished>
    <b:Publisher>Elsevier (Academic Press)</b:Publisher>
    <b:Author>
      <b:Author>
        <b:NameList>
          <b:Person>
            <b:First>M.P.</b:First>
            <b:Last>Whyte</b:Last>
          </b:Person>
        </b:NameList>
      </b:Author>
      <b:Editor>
        <b:NameList>
          <b:Person>
            <b:First>R.V.</b:First>
            <b:Last>Thakker</b:Last>
          </b:Person>
          <b:Person>
            <b:First>M.P.</b:First>
            <b:Last>Whyte</b:Last>
          </b:Person>
          <b:Person>
            <b:First>J.</b:First>
            <b:Last>Eisman</b:Last>
          </b:Person>
          <b:Person>
            <b:First>T.</b:First>
            <b:Last>Igarashi</b:Last>
          </b:Person>
        </b:NameList>
      </b:Editor>
    </b:Author>
    <b:Title>Hypophosphatasia and how alkaline phosphatase promotes mineralization</b:Title>
    <b:PublicationTitle>Genetics of Bone Biology and Skeletal Disease</b:PublicationTitle>
    <b:RefOrder>9</b:RefOrder>
  </b:Source>
  <b:Source>
    <b:Tag>f4511e25-391b-49e0-b581-5187d0bc3749</b:Tag>
    <b:SourceType>Book</b:SourceType>
    <b:Year>2020</b:Year>
    <b:Day>18</b:Day>
    <b:Month>6</b:Month>
    <b:PlacePublished>Boston, MA</b:PlacePublished>
    <b:Publisher>Alexion Pharmaceuticals, Inc.</b:Publisher>
    <b:Title>Strensiq [package insert]</b:Title>
    <b:RefOrder>10</b:RefOrder>
  </b:Source>
  <b:Source>
    <b:Tag>9e1b0e45-8cb2-40b3-a3d0-3e839748c4f3</b:Tag>
    <b:SourceType>Book</b:SourceType>
    <b:Year>2020</b:Year>
    <b:Day>18</b:Day>
    <b:Month>9</b:Month>
    <b:PlacePublished>Levollois-Perret, France</b:PlacePublished>
    <b:Publisher>Alexion Europe</b:Publisher>
    <b:Title>Strensiq [summary of product characteristics]</b:Title>
    <b:URL>http://www.ema.europa.eu/ema/index.jsp?curl=pages/medicines/human/medicines/003794/human_med_001901.jsp&amp;mid=WC0b01ac058001d124</b:URL>
    <b:RefOrder>11</b:RefOrder>
  </b:Source>
  <b:Source>
    <b:Tag>3c1275d0-0bd2-4ca4-984d-b76d41ab9bd6</b:Tag>
    <b:SourceType>InternetSite</b:SourceType>
    <b:Year>2015</b:Year>
    <b:PlacePublished>Cheshire, CT</b:PlacePublished>
    <b:Publisher>Alexion Pharmaceuticals</b:Publisher>
    <b:Title>Strensiq (asfotase alfa) receives marketing approval in Japan for treatment of patients with hypophosphatasia (HPP) [press release]</b:Title>
    <b:URL>http://www.businesswire.com/news/home/20150706005254/en/Strensiq%C2%AE-asfotase-alfa-Receives-Marketing-Approval-Japan</b:URL>
    <b:DayAccessed>20</b:DayAccessed>
    <b:MonthAccessed>9</b:MonthAccessed>
    <b:YearAccessed>2023</b:YearAccessed>
    <b:RefOrder>12</b:RefOrder>
  </b:Source>
  <b:Source>
    <b:Tag>c9269cb0-0921-493b-8326-3b66c9627246</b:Tag>
    <b:SourceType>JournalArticle</b:SourceType>
    <b:Year>2021</b:Year>
    <b:Author>
      <b:Author>
        <b:NameList>
          <b:Person>
            <b:First>L.</b:First>
            <b:Last>Seefried</b:Last>
          </b:Person>
          <b:Person>
            <b:First>P.S.</b:First>
            <b:Last>Kishnani</b:Last>
          </b:Person>
          <b:Person>
            <b:First>S.</b:First>
            <b:Last>Moseley</b:Last>
          </b:Person>
          <b:Person>
            <b:First>A.E.</b:First>
            <b:Last>Denker</b:Last>
          </b:Person>
          <b:Person>
            <b:First>E.</b:First>
            <b:Last>Watsky</b:Last>
          </b:Person>
          <b:Person>
            <b:First>M.P.</b:First>
            <b:Last>Whyte</b:Last>
          </b:Person>
          <b:Person>
            <b:First>K.M.</b:First>
            <b:Last>Dahir</b:Last>
          </b:Person>
        </b:NameList>
      </b:Author>
    </b:Author>
    <b:Pages>115664. doi: 10.1016/j.bone.2020.115664</b:Pages>
    <b:Volume>142</b:Volume>
    <b:DOI>10.1016/j.bone.2020.115664</b:DOI>
    <b:Title>Pharmacodynamics of asfotase alfa in adults with pediatric-onset hypophosphatasia</b:Title>
    <b:JournalName>Bone</b:JournalName>
    <b:RefOrder>13</b:RefOrder>
  </b:Source>
  <b:Source>
    <b:Tag>45da9409-390b-469c-b273-61f364caef29</b:Tag>
    <b:SourceType>JournalArticle</b:SourceType>
    <b:Year>2021</b:Year>
    <b:Author>
      <b:Author>
        <b:NameList>
          <b:Person>
            <b:First>W. J.</b:First>
            <b:Last>Pan</b:Last>
          </b:Person>
          <b:Person>
            <b:First>R.</b:First>
            <b:Last>Pradhan</b:Last>
          </b:Person>
          <b:Person>
            <b:First>R.</b:First>
            <b:Last>Pelto</b:Last>
          </b:Person>
          <b:Person>
            <b:First>L.</b:First>
            <b:Last>Seefried</b:Last>
          </b:Person>
        </b:NameList>
      </b:Author>
    </b:Author>
    <b:PlacePublished>Alexion Pharmaceuticals, Inc., Boston, Massachusetts, USA. Orthopedic Department, University of Würzburg, Würzburg, Bavaria, Germany.</b:PlacePublished>
    <b:Pages>1334-1343</b:Pages>
    <b:Volume>61</b:Volume>
    <b:StandardNumber>10</b:StandardNumber>
    <b:Month>Oct</b:Month>
    <b:DOI>10.1002/jcph.1870</b:DOI>
    <b:Title>Pharmacokinetics of Asfotase Alfa in Adult Patients With Pediatric-Onset Hypophosphatasia</b:Title>
    <b:JournalName>J Clin Pharmacol</b:JournalName>
    <b:URL>https://accp1.onlinelibrary.wiley.com/doi/pdfdirect/10.1002/jcph.1870?download=true</b:URL>
    <b:Day>7</b:Day>
    <b:RefOrder>14</b:RefOrder>
  </b:Source>
  <b:Source>
    <b:Tag>556a032e-c598-4bae-a279-732f8021ab4a</b:Tag>
    <b:SourceType>JournalArticle</b:SourceType>
    <b:Year>2019</b:Year>
    <b:Author>
      <b:Author>
        <b:NameList>
          <b:Person>
            <b:First>P.S.</b:First>
            <b:Last>Kishnani</b:Last>
          </b:Person>
          <b:Person>
            <b:First>C.</b:First>
            <b:Last>Rockman-Greenberg</b:Last>
          </b:Person>
          <b:Person>
            <b:First>F.</b:First>
            <b:Last>Rauch</b:Last>
          </b:Person>
          <b:Person>
            <b:First>M.T.</b:First>
            <b:Last>Bhatti</b:Last>
          </b:Person>
          <b:Person>
            <b:First>S.</b:First>
            <b:Last>Moseley</b:Last>
          </b:Person>
          <b:Person>
            <b:First>A.E.</b:First>
            <b:Last>Denker</b:Last>
          </b:Person>
          <b:Person>
            <b:First>E.</b:First>
            <b:Last>Watsky</b:Last>
          </b:Person>
          <b:Person>
            <b:First>M.P.</b:First>
            <b:Last>Whyte</b:Last>
          </b:Person>
        </b:NameList>
      </b:Author>
    </b:Author>
    <b:Pages>149-162</b:Pages>
    <b:Volume>121</b:Volume>
    <b:DOI>10.1016/j.bone.2018.12.011</b:DOI>
    <b:Title>Five-year efficacy and safety of asfotase alfa therapy for adults and adolescents with hypophosphatasia</b:Title>
    <b:JournalName>Bone  </b:JournalName>
    <b:RefOrder>15</b:RefOrder>
  </b:Source>
  <b:Source>
    <b:Tag>4ebb7eb4-295b-46c0-8db4-5ef3fe53310d</b:Tag>
    <b:SourceType>Book</b:SourceType>
    <b:Year>2015</b:Year>
    <b:Day>23</b:Day>
    <b:Month>11</b:Month>
    <b:Publisher>U.S. Food and Drug Administration, Center for Drug Evaluation and Research</b:Publisher>
    <b:Title>Asfotase Alfa (Strensiq). Application number: 125513orig1s000. Clinical pharmacology and biopharmaceutics review(s)</b:Title>
    <b:RefOrder>16</b:RefOrder>
  </b:Source>
  <b:Source>
    <b:Tag>33fb25a0-ef5e-43b2-b389-a30df7a0057c</b:Tag>
    <b:SourceType>JournalArticle</b:SourceType>
    <b:Year>2012</b:Year>
    <b:Author>
      <b:Author>
        <b:NameList>
          <b:Person>
            <b:First>M.P.</b:First>
            <b:Last>Whyte</b:Last>
          </b:Person>
          <b:Person>
            <b:First>C.R.</b:First>
            <b:Last>Greenberg</b:Last>
          </b:Person>
          <b:Person>
            <b:First>N.J.</b:First>
            <b:Last>Salman</b:Last>
          </b:Person>
          <b:Person>
            <b:First>M.B.</b:First>
            <b:Last>Bober</b:Last>
          </b:Person>
          <b:Person>
            <b:First>W.H.</b:First>
            <b:Last>McAlister</b:Last>
          </b:Person>
          <b:Person>
            <b:First>D.</b:First>
            <b:Last>Wenkert</b:Last>
          </b:Person>
          <b:Person>
            <b:First>B.J.</b:First>
            <b:Last>Van Sickle</b:Last>
          </b:Person>
          <b:Person>
            <b:First>J.H.</b:First>
            <b:Last>Simmons</b:Last>
          </b:Person>
          <b:Person>
            <b:First>T.S.</b:First>
            <b:Last>Edgar</b:Last>
          </b:Person>
          <b:Person>
            <b:First>M.L.</b:First>
            <b:Last>Bauer</b:Last>
          </b:Person>
          <b:Person>
            <b:First>M.A.</b:First>
            <b:Last>Hamdan</b:Last>
          </b:Person>
          <b:Person>
            <b:First>N.</b:First>
            <b:Last>Bishop</b:Last>
          </b:Person>
          <b:Person>
            <b:First>R.E.</b:First>
            <b:Last>Lutz</b:Last>
          </b:Person>
          <b:Person>
            <b:First>M.</b:First>
            <b:Last>McGinn</b:Last>
          </b:Person>
          <b:Person>
            <b:First>S.</b:First>
            <b:Last>Craig</b:Last>
          </b:Person>
          <b:Person>
            <b:First>J.N.</b:First>
            <b:Last>Moore</b:Last>
          </b:Person>
          <b:Person>
            <b:First>J.W.</b:First>
            <b:Last>Taylor</b:Last>
          </b:Person>
          <b:Person>
            <b:First>R.H.</b:First>
            <b:Last>Cleveland</b:Last>
          </b:Person>
          <b:Person>
            <b:First>W.R.</b:First>
            <b:Last>Cranley</b:Last>
          </b:Person>
          <b:Person>
            <b:First>R.</b:First>
            <b:Last>Lim</b:Last>
          </b:Person>
          <b:Person>
            <b:First>T.D.</b:First>
            <b:Last>Thacher</b:Last>
          </b:Person>
          <b:Person>
            <b:First>J.E.</b:First>
            <b:Last>Mayhew</b:Last>
          </b:Person>
          <b:Person>
            <b:First>M.</b:First>
            <b:Last>Downs</b:Last>
          </b:Person>
          <b:Person>
            <b:First>J.L.</b:First>
            <b:Last>Millan</b:Last>
          </b:Person>
          <b:Person>
            <b:First>A.M.</b:First>
            <b:Last>Skrinar</b:Last>
          </b:Person>
          <b:Person>
            <b:First>P.</b:First>
            <b:Last>Crine</b:Last>
          </b:Person>
          <b:Person>
            <b:First>H.</b:First>
            <b:Last>Landy</b:Last>
          </b:Person>
        </b:NameList>
      </b:Author>
    </b:Author>
    <b:PlacePublished>Center for Metabolic Bone Disease and Molecular Research, Shriners Hospital for Children, St. Louis, MO 63131, USA. mwhyte@shrinenet.org</b:PlacePublished>
    <b:Pages>904-913</b:Pages>
    <b:Volume>1366</b:Volume>
    <b:StandardNumber>10</b:StandardNumber>
    <b:Day>8</b:Day>
    <b:Month>3</b:Month>
    <b:DOI>10.1056/NEJMoa1106173</b:DOI>
    <b:Title>Enzyme-replacement therapy in life-threatening hypophosphatasia [with Supplementary Appendix]</b:Title>
    <b:JournalName>N. Engl. J. Med.</b:JournalName>
    <b:URL>http://www.ncbi.nlm.nih.gov/pubmed/22397652</b:URL>
    <b:RefOrder>17</b:RefOrder>
  </b:Source>
  <b:Source>
    <b:Tag>484bdd45-5aa5-4cea-9d2d-cf21e7dc6939</b:Tag>
    <b:SourceType>JournalArticle</b:SourceType>
    <b:Year>2018</b:Year>
    <b:Author>
      <b:Author>
        <b:NameList>
          <b:Person>
            <b:First>T.</b:First>
            <b:Last>Akiyama</b:Last>
          </b:Person>
          <b:Person>
            <b:First>T.</b:First>
            <b:Last>Kubota</b:Last>
          </b:Person>
          <b:Person>
            <b:First>K.</b:First>
            <b:Last>Ozono</b:Last>
          </b:Person>
          <b:Person>
            <b:First>T.</b:First>
            <b:Last>Michigami</b:Last>
          </b:Person>
          <b:Person>
            <b:First>D.</b:First>
            <b:Last>Kobayashi</b:Last>
          </b:Person>
          <b:Person>
            <b:First>S.</b:First>
            <b:Last>Takeyari</b:Last>
          </b:Person>
          <b:Person>
            <b:First>Y.</b:First>
            <b:Last>Sugiyama</b:Last>
          </b:Person>
          <b:Person>
            <b:First>M.</b:First>
            <b:Last>Noda</b:Last>
          </b:Person>
          <b:Person>
            <b:First>D.</b:First>
            <b:Last>Harada</b:Last>
          </b:Person>
          <b:Person>
            <b:First>N.</b:First>
            <b:Last>Namba</b:Last>
          </b:Person>
          <b:Person>
            <b:First>A.</b:First>
            <b:Last>Suzuki</b:Last>
          </b:Person>
          <b:Person>
            <b:First>M.</b:First>
            <b:Last>Utoyama</b:Last>
          </b:Person>
          <b:Person>
            <b:First>S.</b:First>
            <b:Last>Kitanaka</b:Last>
          </b:Person>
          <b:Person>
            <b:First>M.</b:First>
            <b:Last>Uematsu</b:Last>
          </b:Person>
          <b:Person>
            <b:First>Y.</b:First>
            <b:Last>Mitani</b:Last>
          </b:Person>
          <b:Person>
            <b:First>K.</b:First>
            <b:Last>Matsunami</b:Last>
          </b:Person>
          <b:Person>
            <b:First>S.</b:First>
            <b:Last>Takishima</b:Last>
          </b:Person>
          <b:Person>
            <b:First>E.</b:First>
            <b:Last>Ogawa</b:Last>
          </b:Person>
          <b:Person>
            <b:First>K.</b:First>
            <b:Last>Kobayashi</b:Last>
          </b:Person>
        </b:NameList>
      </b:Author>
    </b:Author>
    <b:Title>Pyridoxal 5'-phosphate and related metabolites in hypophosphatasia: effects of enzyme replacement therapy</b:Title>
    <b:JournalName>Mol. Genet. Metab</b:JournalName>
    <b:RefOrder>18</b:RefOrder>
  </b:Source>
  <b:Source>
    <b:Tag>fc1212d9-677c-4de0-b301-36730f310577</b:Tag>
    <b:SourceType>JournalArticle</b:SourceType>
    <b:Year>2019</b:Year>
    <b:Author>
      <b:Author>
        <b:NameList>
          <b:Person>
            <b:First>C. E.</b:First>
            <b:Last>Hofmann</b:Last>
          </b:Person>
          <b:Person>
            <b:First>P.</b:First>
            <b:Last>Harmatz</b:Last>
          </b:Person>
          <b:Person>
            <b:First>J.</b:First>
            <b:Last>Vockley</b:Last>
          </b:Person>
          <b:Person>
            <b:First>W.</b:First>
            <b:Last>Hogler</b:Last>
          </b:Person>
          <b:Person>
            <b:First>H.</b:First>
            <b:Last>Nakayama</b:Last>
          </b:Person>
          <b:Person>
            <b:First>N.</b:First>
            <b:Last>Bishop</b:Last>
          </b:Person>
          <b:Person>
            <b:First>G. A.</b:First>
            <b:Last>Martos-Moreno</b:Last>
          </b:Person>
          <b:Person>
            <b:First>S.</b:First>
            <b:Last>Moseley</b:Last>
          </b:Person>
          <b:Person>
            <b:First>K. P.</b:First>
            <b:Last>Fujita</b:Last>
          </b:Person>
          <b:Person>
            <b:First>J.</b:First>
            <b:Last>Liese</b:Last>
          </b:Person>
          <b:Person>
            <b:First>C.</b:First>
            <b:Last>Rockman-Greenberg</b:Last>
          </b:Person>
        </b:NameList>
      </b:Author>
    </b:Author>
    <b:PlacePublished>University Children's Hospital, University of Wurzburg, Wurzburg, Germany. UCSF Benioff Children's Hospital Oakland, Oakland, CA, USA. University of Pittsburgh School of Medicine and Graduate School of Public Health, Pittsburgh, PA, USA. Department of Paediatrics and Adolescent Medicine, Johannes Kepler University, Linz, Austria. Institute of Metabolism and Systems Research, University of Birmingham, Birmingham, UK. Fukuoka Higashi Medical Center, Fukuoka, Japan. Sheffield Children's Hospital and University of Sheffield, Sheffield, UK. Hospital Infantil Universitario Nino Jesus, Universidad Autonoma de Madrid, CIBERobn, ISCIII, Madrid, Spain. Alexion Pharmaceuticals, Inc., Boston, MA, USA. Children's Hospital Research Institute of Manitoba and University of Manitoba, Winnipeg, Manitoba, Canada.</b:PlacePublished>
    <b:Pages>2735-2747</b:Pages>
    <b:Volume>104</b:Volume>
    <b:StandardNumber>7</b:StandardNumber>
    <b:Day>28</b:Day>
    <b:Month>2</b:Month>
    <b:DOI>10.1210/jc.2018-02335</b:DOI>
    <b:Title>Efficacy and safety of asfotase alfa in infants and young children with hypophosphatasia: a phase 2 open-label study</b:Title>
    <b:JournalName>J. Clin. Endocrinol. Metab.</b:JournalName>
    <b:URL>https://academic.oup.com/jcem/advance-article-abstract/doi/10.1210/jc.2018-02335/5364747?redirectedFrom=fulltext</b:URL>
    <b:RefOrder>19</b:RefOrder>
  </b:Source>
  <b:Source>
    <b:Tag>cfbe647f-8da7-48f3-8008-efdfe9e89055</b:Tag>
    <b:SourceType>JournalArticle</b:SourceType>
    <b:Year>2019</b:Year>
    <b:Author>
      <b:Author>
        <b:NameList>
          <b:Person>
            <b:First>M. P.</b:First>
            <b:Last>Whyte</b:Last>
          </b:Person>
          <b:Person>
            <b:First>J. H.</b:First>
            <b:Last>Simmons</b:Last>
          </b:Person>
          <b:Person>
            <b:First>S.</b:First>
            <b:Last>Moseley</b:Last>
          </b:Person>
          <b:Person>
            <b:First>K. P.</b:First>
            <b:Last>Fujita</b:Last>
          </b:Person>
          <b:Person>
            <b:First>N.</b:First>
            <b:Last>Bishop</b:Last>
          </b:Person>
          <b:Person>
            <b:First>N. J.</b:First>
            <b:Last>Salman</b:Last>
          </b:Person>
          <b:Person>
            <b:First>J.</b:First>
            <b:Last>Taylor</b:Last>
          </b:Person>
          <b:Person>
            <b:First>D.</b:First>
            <b:Last>Phillips</b:Last>
          </b:Person>
          <b:Person>
            <b:First>M.</b:First>
            <b:Last>McGinn</b:Last>
          </b:Person>
          <b:Person>
            <b:First>W. H.</b:First>
            <b:Last>McAlister</b:Last>
          </b:Person>
        </b:NameList>
      </b:Author>
    </b:Author>
    <b:Pages>93-105</b:Pages>
    <b:Volume>7</b:Volume>
    <b:StandardNumber>2</b:StandardNumber>
    <b:Title>Asfotase alfa for infants and young children with hypophosphatasia: 7 year outcomes of a single-arm, open-label, phase 2 extension trial [with Supplementary Appendix]</b:Title>
    <b:JournalName>Lancet Diabetes Endocrinol.</b:JournalName>
    <b:RefOrder>20</b:RefOrder>
  </b:Source>
  <b:Source>
    <b:Tag>3bd4aabc-64ac-4f7c-b8fa-d6dbe24b6f2e</b:Tag>
    <b:SourceType>JournalArticle</b:SourceType>
    <b:Year>2016</b:Year>
    <b:Author>
      <b:Author>
        <b:NameList>
          <b:Person>
            <b:First>M.P.</b:First>
            <b:Last>Whyte</b:Last>
          </b:Person>
          <b:Person>
            <b:First>C.</b:First>
            <b:Last>Rockman-Greenberg</b:Last>
          </b:Person>
          <b:Person>
            <b:First>K.</b:First>
            <b:Last>Ozono</b:Last>
          </b:Person>
          <b:Person>
            <b:First>R.</b:First>
            <b:Last>Riese</b:Last>
          </b:Person>
          <b:Person>
            <b:First>S.</b:First>
            <b:Last>Moseley</b:Last>
          </b:Person>
          <b:Person>
            <b:First>A.</b:First>
            <b:Last>Melian</b:Last>
          </b:Person>
          <b:Person>
            <b:First>D.D.</b:First>
            <b:Last>Thompson</b:Last>
          </b:Person>
          <b:Person>
            <b:First>N.</b:First>
            <b:Last>Bishop</b:Last>
          </b:Person>
          <b:Person>
            <b:First>C.</b:First>
            <b:Last>Hofmann</b:Last>
          </b:Person>
        </b:NameList>
      </b:Author>
    </b:Author>
    <b:PlacePublished>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 Shriners Hospital for Children (M.P.W.) and Division of Bone and Mineral Diseases at Washington University School of Medicine (M.P.W.), St Louis, Missouri 63110; University of Manitoba and Children's Hospital Research Institute of Manitoba (C.R.-G.), Winnipeg, MB R3T 2N2 Canada; Graduate School of Medicine (K.O.), Osaka University, Osaka, 565-0871 Japan; Alexion Pharmaceuticals, Inc. (R.R., S.M., A.M., D.D.T.), Cheshire, Connecticut 06410; Department of Human Metabolism (N.B.), University of Sheffield, Sheffield, S10 2TN United Kingdom; Sheffield Children's Hospital (N.B.), Sheffield, S10 2TH United Kingdom; University Children's Hospital (C.H.), University of Wurzburg, Wurzburg, D-97080 Germany</b:PlacePublished>
    <b:Pages>334-342</b:Pages>
    <b:Volume>101</b:Volume>
    <b:StandardNumber>1</b:StandardNumber>
    <b:Day>18</b:Day>
    <b:Month>1</b:Month>
    <b:DOI>10.1210/jc.2015-3462 [doi]</b:DOI>
    <b:Title>Asfotase alfa treatment improves survival for perinatal and infantile hypophosphatasia</b:Title>
    <b:JournalName>J. Clin. Endocrinol. Metab.</b:JournalName>
    <b:URL>http://www.ncbi.nlm.nih.gov/pubmed/26529632</b:URL>
    <b:RefOrder>21</b:RefOrder>
  </b:Source>
  <b:Source>
    <b:Tag>295b501a-f89e-4875-94e6-920dacceb5d8</b:Tag>
    <b:SourceType>JournalArticle</b:SourceType>
    <b:Year>2020</b:Year>
    <b:Author>
      <b:Author>
        <b:NameList>
          <b:Person>
            <b:First>F.</b:First>
            <b:Last>Genest</b:Last>
          </b:Person>
          <b:Person>
            <b:First>D.</b:First>
            <b:Last>Rak</b:Last>
          </b:Person>
          <b:Person>
            <b:First>A.</b:First>
            <b:Last>Petryk</b:Last>
          </b:Person>
          <b:Person>
            <b:First>L.</b:First>
            <b:Last>Seefried</b:Last>
          </b:Person>
        </b:NameList>
      </b:Author>
    </b:Author>
    <b:Pages>e10395</b:Pages>
    <b:Volume>4</b:Volume>
    <b:StandardNumber>9</b:StandardNumber>
    <b:Title>Physical function and health-related quality of life in adults treated with asfotase alfa for pediatric-onset hypophosphatasia</b:Title>
    <b:JournalName>J. Bone Miner. Res.</b:JournalName>
    <b:RefOrder>22</b:RefOrder>
  </b:Source>
</b:Sources>
</file>

<file path=customXml/itemProps1.xml><?xml version="1.0" encoding="utf-8"?>
<ds:datastoreItem xmlns:ds="http://schemas.openxmlformats.org/officeDocument/2006/customXml" ds:itemID="{8427796E-81B6-4FB3-B46E-AE2C2BF4D1A3}">
  <ds:schemaRefs>
    <ds:schemaRef ds:uri="http://schemas.microsoft.com/sharepoint/v3/contenttype/forms"/>
  </ds:schemaRefs>
</ds:datastoreItem>
</file>

<file path=customXml/itemProps2.xml><?xml version="1.0" encoding="utf-8"?>
<ds:datastoreItem xmlns:ds="http://schemas.openxmlformats.org/officeDocument/2006/customXml" ds:itemID="{DAB0E524-B3D4-49AC-9659-F85D03B5B506}">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customXml/itemProps3.xml><?xml version="1.0" encoding="utf-8"?>
<ds:datastoreItem xmlns:ds="http://schemas.openxmlformats.org/officeDocument/2006/customXml" ds:itemID="{52AD15A9-5FF3-43FE-8501-0BB8EDCD9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49094AF-A888-49D1-8E5F-BB9B65FF7774}">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CharactersWithSpaces>
  <SharedDoc>false</SharedDoc>
  <HLinks>
    <vt:vector size="78" baseType="variant">
      <vt:variant>
        <vt:i4>3276837</vt:i4>
      </vt:variant>
      <vt:variant>
        <vt:i4>136</vt:i4>
      </vt:variant>
      <vt:variant>
        <vt:i4>0</vt:i4>
      </vt:variant>
      <vt:variant>
        <vt:i4>5</vt:i4>
      </vt:variant>
      <vt:variant>
        <vt:lpwstr>https://alexion.com/contact-alexion/medical-information</vt:lpwstr>
      </vt:variant>
      <vt:variant>
        <vt:lpwstr/>
      </vt:variant>
      <vt:variant>
        <vt:i4>4653064</vt:i4>
      </vt:variant>
      <vt:variant>
        <vt:i4>133</vt:i4>
      </vt:variant>
      <vt:variant>
        <vt:i4>0</vt:i4>
      </vt:variant>
      <vt:variant>
        <vt:i4>5</vt:i4>
      </vt:variant>
      <vt:variant>
        <vt:lpwstr>https://alexion.com/our-research/research-and-development</vt:lpwstr>
      </vt:variant>
      <vt:variant>
        <vt:lpwstr/>
      </vt:variant>
      <vt:variant>
        <vt:i4>5767205</vt:i4>
      </vt:variant>
      <vt:variant>
        <vt:i4>24</vt:i4>
      </vt:variant>
      <vt:variant>
        <vt:i4>0</vt:i4>
      </vt:variant>
      <vt:variant>
        <vt:i4>5</vt:i4>
      </vt:variant>
      <vt:variant>
        <vt:lpwstr>mailto:Kathryn.dahir@vumc.org</vt:lpwstr>
      </vt:variant>
      <vt:variant>
        <vt:lpwstr/>
      </vt:variant>
      <vt:variant>
        <vt:i4>2097259</vt:i4>
      </vt:variant>
      <vt:variant>
        <vt:i4>12</vt:i4>
      </vt:variant>
      <vt:variant>
        <vt:i4>0</vt:i4>
      </vt:variant>
      <vt:variant>
        <vt:i4>5</vt:i4>
      </vt:variant>
      <vt:variant>
        <vt:lpwstr>https://ori.hhs.gov/education/products/RIandImages/guidelines/list.html</vt:lpwstr>
      </vt:variant>
      <vt:variant>
        <vt:lpwstr/>
      </vt:variant>
      <vt:variant>
        <vt:i4>2490470</vt:i4>
      </vt:variant>
      <vt:variant>
        <vt:i4>9</vt:i4>
      </vt:variant>
      <vt:variant>
        <vt:i4>0</vt:i4>
      </vt:variant>
      <vt:variant>
        <vt:i4>5</vt:i4>
      </vt:variant>
      <vt:variant>
        <vt:lpwstr>http://doi/</vt:lpwstr>
      </vt:variant>
      <vt:variant>
        <vt:lpwstr/>
      </vt:variant>
      <vt:variant>
        <vt:i4>6160499</vt:i4>
      </vt:variant>
      <vt:variant>
        <vt:i4>6</vt:i4>
      </vt:variant>
      <vt:variant>
        <vt:i4>0</vt:i4>
      </vt:variant>
      <vt:variant>
        <vt:i4>5</vt:i4>
      </vt:variant>
      <vt:variant>
        <vt:lpwstr>https://asbmr.onlinelibrary.wiley.com/pb-assets/assets/15234681/Formated_Abbreviations-1509543722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1966157</vt:i4>
      </vt:variant>
      <vt:variant>
        <vt:i4>0</vt:i4>
      </vt:variant>
      <vt:variant>
        <vt:i4>0</vt:i4>
      </vt:variant>
      <vt:variant>
        <vt:i4>5</vt:i4>
      </vt:variant>
      <vt:variant>
        <vt:lpwstr>https://academic.oup.com/jbmr/pages/general-instructions</vt:lpwstr>
      </vt:variant>
      <vt:variant>
        <vt:lpwstr>Manuscript%20prep%20instructions</vt:lpwstr>
      </vt:variant>
      <vt:variant>
        <vt:i4>4259910</vt:i4>
      </vt:variant>
      <vt:variant>
        <vt:i4>12</vt:i4>
      </vt:variant>
      <vt:variant>
        <vt:i4>0</vt:i4>
      </vt:variant>
      <vt:variant>
        <vt:i4>5</vt:i4>
      </vt:variant>
      <vt:variant>
        <vt:lpwstr>https://authorservices.wiley.com/author-resources/Journal-Authors/open-access/data-sharing-citation/data-sharing-policy.html</vt:lpwstr>
      </vt:variant>
      <vt:variant>
        <vt:lpwstr>standardtemplates</vt:lpwstr>
      </vt:variant>
      <vt:variant>
        <vt:i4>458753</vt:i4>
      </vt:variant>
      <vt:variant>
        <vt:i4>9</vt:i4>
      </vt:variant>
      <vt:variant>
        <vt:i4>0</vt:i4>
      </vt:variant>
      <vt:variant>
        <vt:i4>5</vt:i4>
      </vt:variant>
      <vt:variant>
        <vt:lpwstr>https://pubmed.ncbi.nlm.nih.gov/38459585/</vt:lpwstr>
      </vt:variant>
      <vt:variant>
        <vt:lpwstr/>
      </vt:variant>
      <vt:variant>
        <vt:i4>7209048</vt:i4>
      </vt:variant>
      <vt:variant>
        <vt:i4>6</vt:i4>
      </vt:variant>
      <vt:variant>
        <vt:i4>0</vt:i4>
      </vt:variant>
      <vt:variant>
        <vt:i4>5</vt:i4>
      </vt:variant>
      <vt:variant>
        <vt:lpwstr>https://asbmr.onlinelibrary.wiley.com/pb-assets/assets/15234681/JBMR_Keywords-1509543727000.pdf</vt:lpwstr>
      </vt:variant>
      <vt:variant>
        <vt:lpwstr/>
      </vt:variant>
      <vt:variant>
        <vt:i4>7209048</vt:i4>
      </vt:variant>
      <vt:variant>
        <vt:i4>3</vt:i4>
      </vt:variant>
      <vt:variant>
        <vt:i4>0</vt:i4>
      </vt:variant>
      <vt:variant>
        <vt:i4>5</vt:i4>
      </vt:variant>
      <vt:variant>
        <vt:lpwstr>https://asbmr.onlinelibrary.wiley.com/pb-assets/assets/15234681/JBMR_Keywords-1509543727000.pdf</vt:lpwstr>
      </vt:variant>
      <vt:variant>
        <vt:lpwstr/>
      </vt:variant>
      <vt:variant>
        <vt:i4>6160499</vt:i4>
      </vt:variant>
      <vt:variant>
        <vt:i4>0</vt:i4>
      </vt:variant>
      <vt:variant>
        <vt:i4>0</vt:i4>
      </vt:variant>
      <vt:variant>
        <vt:i4>5</vt:i4>
      </vt:variant>
      <vt:variant>
        <vt:lpwstr>https://asbmr.onlinelibrary.wiley.com/pb-assets/assets/15234681/Formated_Abbreviations-1509543722000.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8T19:56:00Z</dcterms:created>
  <dcterms:modified xsi:type="dcterms:W3CDTF">2024-08-28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